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CCACAC" w14:textId="50DD1F1C" w:rsidR="002A5E10" w:rsidRPr="008145AA" w:rsidRDefault="002A5E10" w:rsidP="002A5E1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145AA">
        <w:rPr>
          <w:rFonts w:ascii="Times New Roman" w:hAnsi="Times New Roman" w:cs="Times New Roman"/>
          <w:b/>
          <w:sz w:val="20"/>
          <w:szCs w:val="20"/>
          <w:lang w:val="en-GB"/>
        </w:rPr>
        <w:t>Supplementary Table 4. Binding energy recorded by various PSM against selected target proteins/enzymes aiming to reduce pathogenicity of SARS-CoV-</w:t>
      </w:r>
      <w:r w:rsidR="008145AA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8145A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pathogenesis from previous literature. </w:t>
      </w:r>
    </w:p>
    <w:p w14:paraId="6EAF2CFE" w14:textId="77777777" w:rsidR="002A5E10" w:rsidRPr="007E42A4" w:rsidRDefault="002A5E1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tblpY="1"/>
        <w:tblOverlap w:val="never"/>
        <w:tblW w:w="12776" w:type="dxa"/>
        <w:tblLook w:val="04A0" w:firstRow="1" w:lastRow="0" w:firstColumn="1" w:lastColumn="0" w:noHBand="0" w:noVBand="1"/>
      </w:tblPr>
      <w:tblGrid>
        <w:gridCol w:w="883"/>
        <w:gridCol w:w="4178"/>
        <w:gridCol w:w="2672"/>
        <w:gridCol w:w="1044"/>
        <w:gridCol w:w="1216"/>
        <w:gridCol w:w="2783"/>
      </w:tblGrid>
      <w:tr w:rsidR="002A5E10" w:rsidRPr="000018C3" w14:paraId="4BCA84C1" w14:textId="77777777" w:rsidTr="00594D4B">
        <w:tc>
          <w:tcPr>
            <w:tcW w:w="883" w:type="dxa"/>
            <w:vAlign w:val="center"/>
          </w:tcPr>
          <w:p w14:paraId="298BEB53" w14:textId="6BDDBA00" w:rsidR="002A5E10" w:rsidRPr="000018C3" w:rsidRDefault="002A5E10" w:rsidP="002A5E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4178" w:type="dxa"/>
            <w:vAlign w:val="center"/>
          </w:tcPr>
          <w:p w14:paraId="77CF9FC6" w14:textId="03122DA5" w:rsidR="002A5E10" w:rsidRPr="000018C3" w:rsidRDefault="002A5E10" w:rsidP="002A5E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b/>
                <w:sz w:val="20"/>
                <w:szCs w:val="20"/>
              </w:rPr>
              <w:t>Compound Name</w:t>
            </w:r>
          </w:p>
        </w:tc>
        <w:tc>
          <w:tcPr>
            <w:tcW w:w="2672" w:type="dxa"/>
            <w:vAlign w:val="center"/>
          </w:tcPr>
          <w:p w14:paraId="733159D9" w14:textId="4A04B9E0" w:rsidR="002A5E10" w:rsidRPr="000018C3" w:rsidRDefault="002A5E10" w:rsidP="002A5E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b/>
                <w:sz w:val="20"/>
                <w:szCs w:val="20"/>
              </w:rPr>
              <w:t>Plant Name</w:t>
            </w:r>
          </w:p>
        </w:tc>
        <w:tc>
          <w:tcPr>
            <w:tcW w:w="1044" w:type="dxa"/>
            <w:vAlign w:val="center"/>
          </w:tcPr>
          <w:p w14:paraId="10590A4B" w14:textId="77777777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</w:p>
          <w:p w14:paraId="478FDFA8" w14:textId="1ED3F02E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b/>
                <w:sz w:val="20"/>
                <w:szCs w:val="20"/>
              </w:rPr>
              <w:t>Protein</w:t>
            </w:r>
          </w:p>
          <w:p w14:paraId="4750E1D4" w14:textId="4E1130B8" w:rsidR="002A5E10" w:rsidRPr="000018C3" w:rsidRDefault="00594D4B" w:rsidP="00D010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2A5E10" w:rsidRPr="000018C3">
              <w:rPr>
                <w:rFonts w:ascii="Times New Roman" w:hAnsi="Times New Roman" w:cs="Times New Roman"/>
                <w:b/>
                <w:sz w:val="20"/>
                <w:szCs w:val="20"/>
              </w:rPr>
              <w:t>PDB id</w:t>
            </w:r>
            <w:r w:rsidRPr="000018C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16" w:type="dxa"/>
            <w:vAlign w:val="center"/>
          </w:tcPr>
          <w:p w14:paraId="43B1CC3C" w14:textId="77777777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b/>
                <w:sz w:val="20"/>
                <w:szCs w:val="20"/>
              </w:rPr>
              <w:t>Binding</w:t>
            </w:r>
          </w:p>
          <w:p w14:paraId="7EB48F7C" w14:textId="77777777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b/>
                <w:sz w:val="20"/>
                <w:szCs w:val="20"/>
              </w:rPr>
              <w:t>Energy</w:t>
            </w:r>
          </w:p>
          <w:p w14:paraId="04F44F92" w14:textId="1E27A678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b/>
                <w:sz w:val="20"/>
                <w:szCs w:val="20"/>
              </w:rPr>
              <w:t>(Kcal/</w:t>
            </w:r>
            <w:proofErr w:type="spellStart"/>
            <w:r w:rsidRPr="000018C3">
              <w:rPr>
                <w:rFonts w:ascii="Times New Roman" w:hAnsi="Times New Roman" w:cs="Times New Roman"/>
                <w:b/>
                <w:sz w:val="20"/>
                <w:szCs w:val="20"/>
              </w:rPr>
              <w:t>Mol</w:t>
            </w:r>
            <w:proofErr w:type="spellEnd"/>
            <w:r w:rsidRPr="000018C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783" w:type="dxa"/>
            <w:vAlign w:val="center"/>
          </w:tcPr>
          <w:p w14:paraId="2B9D4771" w14:textId="575E6432" w:rsidR="002A5E10" w:rsidRPr="000018C3" w:rsidRDefault="002A5E10" w:rsidP="002A5E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0018C3" w:rsidRPr="000018C3" w14:paraId="1B324AE5" w14:textId="77777777" w:rsidTr="00F97FDB">
        <w:tc>
          <w:tcPr>
            <w:tcW w:w="12776" w:type="dxa"/>
            <w:gridSpan w:val="6"/>
            <w:vAlign w:val="center"/>
          </w:tcPr>
          <w:p w14:paraId="7BC04C0B" w14:textId="3EC84A68" w:rsidR="000018C3" w:rsidRPr="0044759C" w:rsidRDefault="000018C3" w:rsidP="000018C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75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rget Protein: </w:t>
            </w:r>
            <w:r w:rsidR="0044759C" w:rsidRPr="0044759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44759C" w:rsidRPr="0044759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ARS-CoV-2 Main Protease (</w:t>
            </w:r>
            <w:proofErr w:type="spellStart"/>
            <w:r w:rsidR="0044759C" w:rsidRPr="0044759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</w:t>
            </w:r>
            <w:r w:rsidR="0044759C" w:rsidRPr="0044759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pro</w:t>
            </w:r>
            <w:proofErr w:type="spellEnd"/>
            <w:r w:rsidR="0044759C" w:rsidRPr="0044759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E10" w:rsidRPr="000018C3" w14:paraId="3F7A82AD" w14:textId="77777777" w:rsidTr="00594D4B">
        <w:tc>
          <w:tcPr>
            <w:tcW w:w="883" w:type="dxa"/>
            <w:vAlign w:val="center"/>
          </w:tcPr>
          <w:p w14:paraId="58C58D69" w14:textId="701A57FF" w:rsidR="002A5E10" w:rsidRPr="000018C3" w:rsidRDefault="002A5E10" w:rsidP="002A5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8" w:type="dxa"/>
            <w:vAlign w:val="center"/>
          </w:tcPr>
          <w:p w14:paraId="2DCEE8D6" w14:textId="1F1178FD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heaflavin-3-3′- </w:t>
            </w: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gallate</w:t>
            </w:r>
            <w:proofErr w:type="spellEnd"/>
          </w:p>
        </w:tc>
        <w:tc>
          <w:tcPr>
            <w:tcW w:w="2672" w:type="dxa"/>
            <w:vAlign w:val="center"/>
          </w:tcPr>
          <w:p w14:paraId="75C71E99" w14:textId="2048607B" w:rsidR="002A5E10" w:rsidRPr="000018C3" w:rsidRDefault="002A5E10" w:rsidP="002A5E1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mellia </w:t>
            </w:r>
            <w:proofErr w:type="spellStart"/>
            <w:r w:rsidRPr="000018C3">
              <w:rPr>
                <w:rFonts w:ascii="Times New Roman" w:hAnsi="Times New Roman" w:cs="Times New Roman"/>
                <w:i/>
                <w:sz w:val="20"/>
                <w:szCs w:val="20"/>
              </w:rPr>
              <w:t>sinensis</w:t>
            </w:r>
            <w:proofErr w:type="spellEnd"/>
            <w:r w:rsidRPr="000018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44" w:type="dxa"/>
            <w:vAlign w:val="center"/>
          </w:tcPr>
          <w:p w14:paraId="72EDD102" w14:textId="25E7700A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6LU7</w:t>
            </w:r>
          </w:p>
        </w:tc>
        <w:tc>
          <w:tcPr>
            <w:tcW w:w="1216" w:type="dxa"/>
            <w:vAlign w:val="center"/>
          </w:tcPr>
          <w:p w14:paraId="28783CA1" w14:textId="039B0F4F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-12.4</w:t>
            </w:r>
          </w:p>
        </w:tc>
        <w:tc>
          <w:tcPr>
            <w:tcW w:w="2783" w:type="dxa"/>
            <w:vAlign w:val="center"/>
          </w:tcPr>
          <w:p w14:paraId="27BAAC8E" w14:textId="678D104E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ivanika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594D4B"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et al</w:t>
            </w:r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, 2020</w:t>
            </w:r>
          </w:p>
        </w:tc>
      </w:tr>
      <w:tr w:rsidR="002A5E10" w:rsidRPr="000018C3" w14:paraId="156CD8A2" w14:textId="77777777" w:rsidTr="00594D4B">
        <w:tc>
          <w:tcPr>
            <w:tcW w:w="883" w:type="dxa"/>
            <w:vAlign w:val="center"/>
          </w:tcPr>
          <w:p w14:paraId="7551A457" w14:textId="11D5EE2C" w:rsidR="002A5E10" w:rsidRPr="000018C3" w:rsidRDefault="002A5E10" w:rsidP="002A5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78" w:type="dxa"/>
            <w:vAlign w:val="center"/>
          </w:tcPr>
          <w:p w14:paraId="581A981D" w14:textId="343595A6" w:rsidR="002A5E10" w:rsidRPr="000018C3" w:rsidRDefault="002A5E10" w:rsidP="002A5E10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bCs w:val="0"/>
                <w:sz w:val="20"/>
                <w:szCs w:val="20"/>
              </w:rPr>
              <w:t>Delphinidin</w:t>
            </w:r>
            <w:proofErr w:type="spellEnd"/>
            <w:r w:rsidRPr="000018C3">
              <w:rPr>
                <w:b w:val="0"/>
                <w:bCs w:val="0"/>
                <w:sz w:val="20"/>
                <w:szCs w:val="20"/>
              </w:rPr>
              <w:t xml:space="preserve"> 3</w:t>
            </w:r>
            <w:proofErr w:type="gramStart"/>
            <w:r w:rsidRPr="000018C3">
              <w:rPr>
                <w:b w:val="0"/>
                <w:bCs w:val="0"/>
                <w:sz w:val="20"/>
                <w:szCs w:val="20"/>
              </w:rPr>
              <w:t>,5</w:t>
            </w:r>
            <w:proofErr w:type="gramEnd"/>
            <w:r w:rsidRPr="000018C3">
              <w:rPr>
                <w:b w:val="0"/>
                <w:bCs w:val="0"/>
                <w:sz w:val="20"/>
                <w:szCs w:val="20"/>
              </w:rPr>
              <w:t>-diglucoside</w:t>
            </w:r>
          </w:p>
        </w:tc>
        <w:tc>
          <w:tcPr>
            <w:tcW w:w="2672" w:type="dxa"/>
            <w:vAlign w:val="center"/>
          </w:tcPr>
          <w:p w14:paraId="34C8B795" w14:textId="6FAC451D" w:rsidR="002A5E10" w:rsidRPr="000018C3" w:rsidRDefault="002A5E10" w:rsidP="002A5E10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i/>
                <w:sz w:val="20"/>
                <w:szCs w:val="20"/>
              </w:rPr>
            </w:pPr>
            <w:proofErr w:type="spellStart"/>
            <w:r w:rsidRPr="000018C3">
              <w:rPr>
                <w:b w:val="0"/>
                <w:bCs w:val="0"/>
                <w:i/>
                <w:sz w:val="20"/>
                <w:szCs w:val="20"/>
              </w:rPr>
              <w:t>Aristotelia</w:t>
            </w:r>
            <w:proofErr w:type="spellEnd"/>
            <w:r w:rsidRPr="000018C3">
              <w:rPr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b w:val="0"/>
                <w:bCs w:val="0"/>
                <w:i/>
                <w:sz w:val="20"/>
                <w:szCs w:val="20"/>
              </w:rPr>
              <w:t>chilensis</w:t>
            </w:r>
            <w:proofErr w:type="spellEnd"/>
          </w:p>
        </w:tc>
        <w:tc>
          <w:tcPr>
            <w:tcW w:w="1044" w:type="dxa"/>
            <w:vAlign w:val="center"/>
          </w:tcPr>
          <w:p w14:paraId="1337A320" w14:textId="3D78C1F3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6LU7</w:t>
            </w:r>
          </w:p>
        </w:tc>
        <w:tc>
          <w:tcPr>
            <w:tcW w:w="1216" w:type="dxa"/>
            <w:vAlign w:val="center"/>
          </w:tcPr>
          <w:p w14:paraId="5879CDDA" w14:textId="5CB54A56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-12.2</w:t>
            </w:r>
          </w:p>
        </w:tc>
        <w:tc>
          <w:tcPr>
            <w:tcW w:w="2783" w:type="dxa"/>
            <w:vAlign w:val="center"/>
          </w:tcPr>
          <w:p w14:paraId="53DB0C1F" w14:textId="291BECB7" w:rsidR="002A5E10" w:rsidRPr="000018C3" w:rsidRDefault="002A5E10" w:rsidP="00594D4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harma and </w:t>
            </w: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anavas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2020</w:t>
            </w:r>
          </w:p>
        </w:tc>
      </w:tr>
      <w:tr w:rsidR="002A5E10" w:rsidRPr="000018C3" w14:paraId="22BE8004" w14:textId="77777777" w:rsidTr="00594D4B">
        <w:tc>
          <w:tcPr>
            <w:tcW w:w="883" w:type="dxa"/>
            <w:vAlign w:val="center"/>
          </w:tcPr>
          <w:p w14:paraId="431737C3" w14:textId="3EB2494C" w:rsidR="002A5E10" w:rsidRPr="000018C3" w:rsidRDefault="002A5E10" w:rsidP="002A5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78" w:type="dxa"/>
            <w:vAlign w:val="center"/>
          </w:tcPr>
          <w:p w14:paraId="6CC30DE7" w14:textId="6AE864CA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utin</w:t>
            </w:r>
            <w:proofErr w:type="spellEnd"/>
          </w:p>
        </w:tc>
        <w:tc>
          <w:tcPr>
            <w:tcW w:w="2672" w:type="dxa"/>
            <w:vAlign w:val="center"/>
          </w:tcPr>
          <w:p w14:paraId="11F93D7F" w14:textId="3EE44CE4" w:rsidR="002A5E10" w:rsidRPr="000018C3" w:rsidRDefault="002A5E10" w:rsidP="002A5E1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Ruta</w:t>
            </w:r>
            <w:proofErr w:type="spellEnd"/>
            <w:r w:rsidRPr="000018C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018C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graveolens</w:t>
            </w:r>
            <w:proofErr w:type="spellEnd"/>
            <w:r w:rsidRPr="000018C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044" w:type="dxa"/>
            <w:vAlign w:val="center"/>
          </w:tcPr>
          <w:p w14:paraId="21B8FE3D" w14:textId="264F73C7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6LU7</w:t>
            </w:r>
          </w:p>
        </w:tc>
        <w:tc>
          <w:tcPr>
            <w:tcW w:w="1216" w:type="dxa"/>
            <w:vAlign w:val="center"/>
          </w:tcPr>
          <w:p w14:paraId="50FE407A" w14:textId="6EA6FB26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-11.3</w:t>
            </w:r>
          </w:p>
        </w:tc>
        <w:tc>
          <w:tcPr>
            <w:tcW w:w="2783" w:type="dxa"/>
            <w:vAlign w:val="center"/>
          </w:tcPr>
          <w:p w14:paraId="44FC6BC0" w14:textId="7BFF6B83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ivanika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594D4B"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et al</w:t>
            </w:r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, 2020</w:t>
            </w:r>
          </w:p>
        </w:tc>
      </w:tr>
      <w:tr w:rsidR="002A5E10" w:rsidRPr="000018C3" w14:paraId="31BD4D6C" w14:textId="77777777" w:rsidTr="00594D4B">
        <w:tc>
          <w:tcPr>
            <w:tcW w:w="883" w:type="dxa"/>
            <w:vAlign w:val="center"/>
          </w:tcPr>
          <w:p w14:paraId="2C52A0B9" w14:textId="4B8A27A3" w:rsidR="002A5E10" w:rsidRPr="000018C3" w:rsidRDefault="002A5E10" w:rsidP="002A5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178" w:type="dxa"/>
            <w:vAlign w:val="center"/>
          </w:tcPr>
          <w:p w14:paraId="78ECAC13" w14:textId="1B12EE89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pericin</w:t>
            </w:r>
          </w:p>
        </w:tc>
        <w:tc>
          <w:tcPr>
            <w:tcW w:w="2672" w:type="dxa"/>
            <w:vAlign w:val="center"/>
          </w:tcPr>
          <w:p w14:paraId="4A3C858A" w14:textId="5766A6A9" w:rsidR="002A5E10" w:rsidRPr="000018C3" w:rsidRDefault="002A5E10" w:rsidP="002A5E1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Hypericum</w:t>
            </w:r>
            <w:proofErr w:type="spellEnd"/>
            <w:r w:rsidRPr="000018C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018C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perforatum</w:t>
            </w:r>
            <w:proofErr w:type="spellEnd"/>
            <w:r w:rsidRPr="000018C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044" w:type="dxa"/>
            <w:vAlign w:val="center"/>
          </w:tcPr>
          <w:p w14:paraId="0EDBD7DA" w14:textId="263DD620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6LU7</w:t>
            </w:r>
          </w:p>
        </w:tc>
        <w:tc>
          <w:tcPr>
            <w:tcW w:w="1216" w:type="dxa"/>
            <w:vAlign w:val="center"/>
          </w:tcPr>
          <w:p w14:paraId="22F47C12" w14:textId="16FDDC84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-11.1</w:t>
            </w:r>
          </w:p>
        </w:tc>
        <w:tc>
          <w:tcPr>
            <w:tcW w:w="2783" w:type="dxa"/>
            <w:vAlign w:val="center"/>
          </w:tcPr>
          <w:p w14:paraId="18488905" w14:textId="122AA9D7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ivanika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594D4B"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et al</w:t>
            </w:r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, 2020</w:t>
            </w:r>
          </w:p>
        </w:tc>
      </w:tr>
      <w:tr w:rsidR="002A5E10" w:rsidRPr="000018C3" w14:paraId="58796BB5" w14:textId="77777777" w:rsidTr="00594D4B">
        <w:tc>
          <w:tcPr>
            <w:tcW w:w="883" w:type="dxa"/>
            <w:vAlign w:val="center"/>
          </w:tcPr>
          <w:p w14:paraId="42648A21" w14:textId="68616981" w:rsidR="002A5E10" w:rsidRPr="000018C3" w:rsidRDefault="002A5E10" w:rsidP="002A5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78" w:type="dxa"/>
            <w:vAlign w:val="center"/>
          </w:tcPr>
          <w:p w14:paraId="2613E30A" w14:textId="70F5B892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obustaflavone</w:t>
            </w:r>
            <w:proofErr w:type="spellEnd"/>
          </w:p>
        </w:tc>
        <w:tc>
          <w:tcPr>
            <w:tcW w:w="2672" w:type="dxa"/>
            <w:vAlign w:val="center"/>
          </w:tcPr>
          <w:p w14:paraId="7FA03C11" w14:textId="2AA0E7CC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C3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laginella</w:t>
            </w:r>
            <w:proofErr w:type="spellEnd"/>
            <w:r w:rsidRPr="000018C3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018C3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llowii</w:t>
            </w:r>
            <w:proofErr w:type="spellEnd"/>
          </w:p>
        </w:tc>
        <w:tc>
          <w:tcPr>
            <w:tcW w:w="1044" w:type="dxa"/>
            <w:vAlign w:val="center"/>
          </w:tcPr>
          <w:p w14:paraId="412D638B" w14:textId="4F35265E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6LU7</w:t>
            </w:r>
          </w:p>
        </w:tc>
        <w:tc>
          <w:tcPr>
            <w:tcW w:w="1216" w:type="dxa"/>
            <w:vAlign w:val="center"/>
          </w:tcPr>
          <w:p w14:paraId="05509FA5" w14:textId="2401633C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-10.9</w:t>
            </w:r>
          </w:p>
        </w:tc>
        <w:tc>
          <w:tcPr>
            <w:tcW w:w="2783" w:type="dxa"/>
            <w:vAlign w:val="center"/>
          </w:tcPr>
          <w:p w14:paraId="01092FBF" w14:textId="7DB16046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ivanika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594D4B"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et al</w:t>
            </w:r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, 2020</w:t>
            </w:r>
          </w:p>
        </w:tc>
      </w:tr>
      <w:tr w:rsidR="002A5E10" w:rsidRPr="000018C3" w14:paraId="26254561" w14:textId="77777777" w:rsidTr="00594D4B">
        <w:tc>
          <w:tcPr>
            <w:tcW w:w="883" w:type="dxa"/>
            <w:vAlign w:val="center"/>
          </w:tcPr>
          <w:p w14:paraId="3D620D92" w14:textId="765EA783" w:rsidR="002A5E10" w:rsidRPr="000018C3" w:rsidRDefault="002A5E10" w:rsidP="002A5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178" w:type="dxa"/>
            <w:vAlign w:val="center"/>
          </w:tcPr>
          <w:p w14:paraId="75AF7633" w14:textId="4ECAAB59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-)-</w:t>
            </w: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olenolide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</w:t>
            </w:r>
          </w:p>
        </w:tc>
        <w:tc>
          <w:tcPr>
            <w:tcW w:w="2672" w:type="dxa"/>
            <w:vAlign w:val="center"/>
          </w:tcPr>
          <w:p w14:paraId="79897837" w14:textId="79E93634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C3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riareum</w:t>
            </w:r>
            <w:proofErr w:type="spellEnd"/>
            <w:r w:rsidRPr="000018C3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018C3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iolaceum</w:t>
            </w:r>
            <w:proofErr w:type="spellEnd"/>
            <w:r w:rsidRPr="000018C3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044" w:type="dxa"/>
            <w:vAlign w:val="center"/>
          </w:tcPr>
          <w:p w14:paraId="29D5DD27" w14:textId="450DD18B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6LU7</w:t>
            </w:r>
          </w:p>
        </w:tc>
        <w:tc>
          <w:tcPr>
            <w:tcW w:w="1216" w:type="dxa"/>
            <w:vAlign w:val="center"/>
          </w:tcPr>
          <w:p w14:paraId="0C91EEB9" w14:textId="6448BFE0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-10.8</w:t>
            </w:r>
          </w:p>
        </w:tc>
        <w:tc>
          <w:tcPr>
            <w:tcW w:w="2783" w:type="dxa"/>
            <w:vAlign w:val="center"/>
          </w:tcPr>
          <w:p w14:paraId="557FE29B" w14:textId="3196D616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ivanika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594D4B"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et al</w:t>
            </w:r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, 2020</w:t>
            </w:r>
          </w:p>
        </w:tc>
      </w:tr>
      <w:tr w:rsidR="002A5E10" w:rsidRPr="000018C3" w14:paraId="222E79AA" w14:textId="77777777" w:rsidTr="00594D4B">
        <w:tc>
          <w:tcPr>
            <w:tcW w:w="883" w:type="dxa"/>
            <w:vAlign w:val="center"/>
          </w:tcPr>
          <w:p w14:paraId="558F4F8F" w14:textId="368270C6" w:rsidR="002A5E10" w:rsidRPr="000018C3" w:rsidRDefault="002A5E10" w:rsidP="002A5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178" w:type="dxa"/>
            <w:vAlign w:val="center"/>
          </w:tcPr>
          <w:p w14:paraId="75EC04FA" w14:textId="39834798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husflavone</w:t>
            </w:r>
            <w:proofErr w:type="spellEnd"/>
          </w:p>
        </w:tc>
        <w:tc>
          <w:tcPr>
            <w:tcW w:w="2672" w:type="dxa"/>
            <w:vAlign w:val="center"/>
          </w:tcPr>
          <w:p w14:paraId="4861D8C1" w14:textId="33557686" w:rsidR="002A5E10" w:rsidRPr="000018C3" w:rsidRDefault="002A5E10" w:rsidP="002A5E10">
            <w:pPr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Rhus</w:t>
            </w:r>
            <w:proofErr w:type="spellEnd"/>
            <w:r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parviflora</w:t>
            </w:r>
            <w:proofErr w:type="spellEnd"/>
          </w:p>
        </w:tc>
        <w:tc>
          <w:tcPr>
            <w:tcW w:w="1044" w:type="dxa"/>
            <w:vAlign w:val="center"/>
          </w:tcPr>
          <w:p w14:paraId="6CC54CF0" w14:textId="0DFC446F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6LU7</w:t>
            </w:r>
          </w:p>
        </w:tc>
        <w:tc>
          <w:tcPr>
            <w:tcW w:w="1216" w:type="dxa"/>
            <w:vAlign w:val="center"/>
          </w:tcPr>
          <w:p w14:paraId="68257172" w14:textId="55F5CE5D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-10.7</w:t>
            </w:r>
          </w:p>
        </w:tc>
        <w:tc>
          <w:tcPr>
            <w:tcW w:w="2783" w:type="dxa"/>
            <w:vAlign w:val="center"/>
          </w:tcPr>
          <w:p w14:paraId="7F7E0FBB" w14:textId="4B58CF86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ivanika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594D4B"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et al</w:t>
            </w:r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, 2020</w:t>
            </w:r>
          </w:p>
        </w:tc>
      </w:tr>
      <w:tr w:rsidR="002A5E10" w:rsidRPr="000018C3" w14:paraId="702D573E" w14:textId="77777777" w:rsidTr="00594D4B">
        <w:trPr>
          <w:trHeight w:val="125"/>
        </w:trPr>
        <w:tc>
          <w:tcPr>
            <w:tcW w:w="883" w:type="dxa"/>
            <w:vAlign w:val="center"/>
          </w:tcPr>
          <w:p w14:paraId="0141D613" w14:textId="6F9D58F5" w:rsidR="002A5E10" w:rsidRPr="000018C3" w:rsidRDefault="002A5E10" w:rsidP="002A5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178" w:type="dxa"/>
            <w:vAlign w:val="center"/>
          </w:tcPr>
          <w:p w14:paraId="55BE485B" w14:textId="744E268C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inkgetin</w:t>
            </w:r>
            <w:proofErr w:type="spellEnd"/>
          </w:p>
        </w:tc>
        <w:tc>
          <w:tcPr>
            <w:tcW w:w="2672" w:type="dxa"/>
            <w:vAlign w:val="center"/>
          </w:tcPr>
          <w:p w14:paraId="7FEAA066" w14:textId="52947A81" w:rsidR="002A5E10" w:rsidRPr="000018C3" w:rsidRDefault="002A5E10" w:rsidP="002A5E1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Ginkgo biloba</w:t>
            </w:r>
          </w:p>
        </w:tc>
        <w:tc>
          <w:tcPr>
            <w:tcW w:w="1044" w:type="dxa"/>
            <w:vAlign w:val="center"/>
          </w:tcPr>
          <w:p w14:paraId="67187073" w14:textId="4F3D4BAE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6LU7</w:t>
            </w:r>
          </w:p>
        </w:tc>
        <w:tc>
          <w:tcPr>
            <w:tcW w:w="1216" w:type="dxa"/>
            <w:vAlign w:val="center"/>
          </w:tcPr>
          <w:p w14:paraId="2F9ECE4F" w14:textId="51FAA565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-10.4</w:t>
            </w:r>
          </w:p>
        </w:tc>
        <w:tc>
          <w:tcPr>
            <w:tcW w:w="2783" w:type="dxa"/>
            <w:vAlign w:val="center"/>
          </w:tcPr>
          <w:p w14:paraId="7A5D8111" w14:textId="054924DD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ivanika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594D4B"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et al</w:t>
            </w:r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, 2020</w:t>
            </w:r>
          </w:p>
        </w:tc>
      </w:tr>
      <w:tr w:rsidR="002A5E10" w:rsidRPr="000018C3" w14:paraId="19584D1C" w14:textId="77777777" w:rsidTr="00594D4B">
        <w:trPr>
          <w:trHeight w:val="70"/>
        </w:trPr>
        <w:tc>
          <w:tcPr>
            <w:tcW w:w="883" w:type="dxa"/>
            <w:vAlign w:val="center"/>
          </w:tcPr>
          <w:p w14:paraId="1678DF49" w14:textId="4D04ED26" w:rsidR="002A5E10" w:rsidRPr="000018C3" w:rsidRDefault="002A5E10" w:rsidP="002A5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178" w:type="dxa"/>
            <w:vAlign w:val="center"/>
          </w:tcPr>
          <w:p w14:paraId="361AAD71" w14:textId="49C743CA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hinacanthin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E</w:t>
            </w:r>
          </w:p>
        </w:tc>
        <w:tc>
          <w:tcPr>
            <w:tcW w:w="2672" w:type="dxa"/>
            <w:vAlign w:val="center"/>
          </w:tcPr>
          <w:p w14:paraId="387C8B30" w14:textId="009DDC71" w:rsidR="002A5E10" w:rsidRPr="000018C3" w:rsidRDefault="002A5E10" w:rsidP="002A5E10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i/>
                <w:sz w:val="20"/>
                <w:szCs w:val="20"/>
              </w:rPr>
            </w:pPr>
            <w:proofErr w:type="spellStart"/>
            <w:r w:rsidRPr="000018C3">
              <w:rPr>
                <w:b w:val="0"/>
                <w:bCs w:val="0"/>
                <w:i/>
                <w:sz w:val="20"/>
                <w:szCs w:val="20"/>
              </w:rPr>
              <w:t>Rhinacanthus</w:t>
            </w:r>
            <w:proofErr w:type="spellEnd"/>
            <w:r w:rsidRPr="000018C3">
              <w:rPr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b w:val="0"/>
                <w:bCs w:val="0"/>
                <w:i/>
                <w:sz w:val="20"/>
                <w:szCs w:val="20"/>
              </w:rPr>
              <w:t>nasutus</w:t>
            </w:r>
            <w:proofErr w:type="spellEnd"/>
          </w:p>
        </w:tc>
        <w:tc>
          <w:tcPr>
            <w:tcW w:w="1044" w:type="dxa"/>
            <w:vAlign w:val="center"/>
          </w:tcPr>
          <w:p w14:paraId="1CF480B0" w14:textId="705248AC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6LU7</w:t>
            </w:r>
          </w:p>
        </w:tc>
        <w:tc>
          <w:tcPr>
            <w:tcW w:w="1216" w:type="dxa"/>
            <w:vAlign w:val="center"/>
          </w:tcPr>
          <w:p w14:paraId="6AF9A804" w14:textId="17A7E4D7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-10.4</w:t>
            </w:r>
          </w:p>
        </w:tc>
        <w:tc>
          <w:tcPr>
            <w:tcW w:w="2783" w:type="dxa"/>
            <w:vAlign w:val="center"/>
          </w:tcPr>
          <w:p w14:paraId="06AF979E" w14:textId="4AE46F5B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ivanika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594D4B"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et al</w:t>
            </w:r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, 2020</w:t>
            </w:r>
          </w:p>
        </w:tc>
      </w:tr>
      <w:tr w:rsidR="002A5E10" w:rsidRPr="000018C3" w14:paraId="769FC948" w14:textId="77777777" w:rsidTr="00594D4B">
        <w:tc>
          <w:tcPr>
            <w:tcW w:w="883" w:type="dxa"/>
            <w:vAlign w:val="center"/>
          </w:tcPr>
          <w:p w14:paraId="12D7BDC8" w14:textId="7CD41146" w:rsidR="002A5E10" w:rsidRPr="000018C3" w:rsidRDefault="002A5E10" w:rsidP="002A5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178" w:type="dxa"/>
            <w:vAlign w:val="center"/>
          </w:tcPr>
          <w:p w14:paraId="7998659D" w14:textId="24220C76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Withanoside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</w:p>
        </w:tc>
        <w:tc>
          <w:tcPr>
            <w:tcW w:w="2672" w:type="dxa"/>
            <w:vAlign w:val="center"/>
          </w:tcPr>
          <w:p w14:paraId="382A7EAA" w14:textId="38C7E578" w:rsidR="002A5E10" w:rsidRPr="000018C3" w:rsidRDefault="002A5E10" w:rsidP="002A5E1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Withania</w:t>
            </w:r>
            <w:proofErr w:type="spellEnd"/>
            <w:r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somnifera</w:t>
            </w:r>
            <w:proofErr w:type="spellEnd"/>
          </w:p>
        </w:tc>
        <w:tc>
          <w:tcPr>
            <w:tcW w:w="1044" w:type="dxa"/>
            <w:vAlign w:val="center"/>
          </w:tcPr>
          <w:p w14:paraId="514A219D" w14:textId="729F4A14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6LU7</w:t>
            </w:r>
          </w:p>
        </w:tc>
        <w:tc>
          <w:tcPr>
            <w:tcW w:w="1216" w:type="dxa"/>
            <w:vAlign w:val="center"/>
          </w:tcPr>
          <w:p w14:paraId="23F8666B" w14:textId="1F02DB15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-10.3</w:t>
            </w:r>
          </w:p>
        </w:tc>
        <w:tc>
          <w:tcPr>
            <w:tcW w:w="2783" w:type="dxa"/>
            <w:vAlign w:val="center"/>
          </w:tcPr>
          <w:p w14:paraId="0B7DDD4F" w14:textId="25E38378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 xml:space="preserve">Shree </w:t>
            </w:r>
            <w:r w:rsidR="00594D4B" w:rsidRPr="000018C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., 2020</w:t>
            </w:r>
          </w:p>
        </w:tc>
      </w:tr>
      <w:tr w:rsidR="002A5E10" w:rsidRPr="000018C3" w14:paraId="46E8E628" w14:textId="77777777" w:rsidTr="00594D4B">
        <w:tc>
          <w:tcPr>
            <w:tcW w:w="883" w:type="dxa"/>
            <w:vAlign w:val="center"/>
          </w:tcPr>
          <w:p w14:paraId="15D89999" w14:textId="6EA7AE27" w:rsidR="002A5E10" w:rsidRPr="000018C3" w:rsidRDefault="002A5E10" w:rsidP="002A5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178" w:type="dxa"/>
            <w:vAlign w:val="center"/>
          </w:tcPr>
          <w:p w14:paraId="318940D9" w14:textId="15DB8661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5-Di-O-galloylshikimic acid</w:t>
            </w:r>
          </w:p>
        </w:tc>
        <w:tc>
          <w:tcPr>
            <w:tcW w:w="2672" w:type="dxa"/>
            <w:vAlign w:val="center"/>
          </w:tcPr>
          <w:p w14:paraId="2F45A1E8" w14:textId="2093404C" w:rsidR="002A5E10" w:rsidRPr="000018C3" w:rsidRDefault="002A5E10" w:rsidP="002A5E10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Myrothamnus</w:t>
            </w:r>
            <w:proofErr w:type="spellEnd"/>
            <w:r w:rsidRPr="000018C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018C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flabellifolius</w:t>
            </w:r>
            <w:proofErr w:type="spellEnd"/>
          </w:p>
        </w:tc>
        <w:tc>
          <w:tcPr>
            <w:tcW w:w="1044" w:type="dxa"/>
            <w:vAlign w:val="center"/>
          </w:tcPr>
          <w:p w14:paraId="1D611F2B" w14:textId="0402A159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6LU7</w:t>
            </w:r>
          </w:p>
        </w:tc>
        <w:tc>
          <w:tcPr>
            <w:tcW w:w="1216" w:type="dxa"/>
            <w:vAlign w:val="center"/>
          </w:tcPr>
          <w:p w14:paraId="31F57EF3" w14:textId="4B8C4ADA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-10.3</w:t>
            </w:r>
          </w:p>
        </w:tc>
        <w:tc>
          <w:tcPr>
            <w:tcW w:w="2783" w:type="dxa"/>
            <w:vAlign w:val="center"/>
          </w:tcPr>
          <w:p w14:paraId="32141150" w14:textId="66BD89B5" w:rsidR="002A5E10" w:rsidRPr="000018C3" w:rsidRDefault="002A5E10" w:rsidP="00594D4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harma and </w:t>
            </w: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anavas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2020</w:t>
            </w:r>
          </w:p>
        </w:tc>
      </w:tr>
      <w:tr w:rsidR="002A5E10" w:rsidRPr="000018C3" w14:paraId="72A9BAAA" w14:textId="77777777" w:rsidTr="00594D4B">
        <w:tc>
          <w:tcPr>
            <w:tcW w:w="883" w:type="dxa"/>
            <w:vAlign w:val="center"/>
          </w:tcPr>
          <w:p w14:paraId="6B92F44D" w14:textId="31D0F499" w:rsidR="002A5E10" w:rsidRPr="000018C3" w:rsidRDefault="002A5E10" w:rsidP="002A5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178" w:type="dxa"/>
            <w:vAlign w:val="center"/>
          </w:tcPr>
          <w:p w14:paraId="7FB31299" w14:textId="3513BE9D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orbarin</w:t>
            </w:r>
            <w:proofErr w:type="spellEnd"/>
          </w:p>
        </w:tc>
        <w:tc>
          <w:tcPr>
            <w:tcW w:w="2672" w:type="dxa"/>
            <w:vAlign w:val="center"/>
          </w:tcPr>
          <w:p w14:paraId="13DD75B0" w14:textId="6A6DAE86" w:rsidR="002A5E10" w:rsidRPr="000018C3" w:rsidRDefault="002A5E10" w:rsidP="002A5E1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i/>
                <w:sz w:val="20"/>
                <w:szCs w:val="20"/>
              </w:rPr>
              <w:t>Sorbaria</w:t>
            </w:r>
            <w:proofErr w:type="spellEnd"/>
            <w:r w:rsidRPr="000018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rFonts w:ascii="Times New Roman" w:hAnsi="Times New Roman" w:cs="Times New Roman"/>
                <w:i/>
                <w:sz w:val="20"/>
                <w:szCs w:val="20"/>
              </w:rPr>
              <w:t>stellipila</w:t>
            </w:r>
            <w:proofErr w:type="spellEnd"/>
          </w:p>
        </w:tc>
        <w:tc>
          <w:tcPr>
            <w:tcW w:w="1044" w:type="dxa"/>
            <w:vAlign w:val="center"/>
          </w:tcPr>
          <w:p w14:paraId="31F8AF63" w14:textId="7C5221EF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6LU7</w:t>
            </w:r>
          </w:p>
        </w:tc>
        <w:tc>
          <w:tcPr>
            <w:tcW w:w="1216" w:type="dxa"/>
            <w:vAlign w:val="center"/>
          </w:tcPr>
          <w:p w14:paraId="2C6D49A0" w14:textId="4B9B7956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-10.0</w:t>
            </w:r>
          </w:p>
        </w:tc>
        <w:tc>
          <w:tcPr>
            <w:tcW w:w="2783" w:type="dxa"/>
            <w:vAlign w:val="center"/>
          </w:tcPr>
          <w:p w14:paraId="77AE3EBC" w14:textId="7D4D6FBC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ivanika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594D4B"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et al</w:t>
            </w:r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, 2020</w:t>
            </w:r>
          </w:p>
        </w:tc>
      </w:tr>
      <w:tr w:rsidR="002A5E10" w:rsidRPr="000018C3" w14:paraId="24A50CCD" w14:textId="77777777" w:rsidTr="00594D4B">
        <w:tc>
          <w:tcPr>
            <w:tcW w:w="883" w:type="dxa"/>
            <w:vAlign w:val="center"/>
          </w:tcPr>
          <w:p w14:paraId="746AFC13" w14:textId="384450BF" w:rsidR="002A5E10" w:rsidRPr="000018C3" w:rsidRDefault="002A5E10" w:rsidP="002A5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178" w:type="dxa"/>
            <w:vAlign w:val="center"/>
          </w:tcPr>
          <w:p w14:paraId="47554988" w14:textId="5CC13D06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etulinic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cid</w:t>
            </w:r>
          </w:p>
        </w:tc>
        <w:tc>
          <w:tcPr>
            <w:tcW w:w="2672" w:type="dxa"/>
            <w:vAlign w:val="center"/>
          </w:tcPr>
          <w:p w14:paraId="2DF2BE26" w14:textId="6DE5BE0D" w:rsidR="002A5E10" w:rsidRPr="000018C3" w:rsidRDefault="002A5E10" w:rsidP="002A5E1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Betula</w:t>
            </w:r>
            <w:proofErr w:type="spellEnd"/>
            <w:r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pubescens</w:t>
            </w:r>
            <w:proofErr w:type="spellEnd"/>
          </w:p>
        </w:tc>
        <w:tc>
          <w:tcPr>
            <w:tcW w:w="1044" w:type="dxa"/>
            <w:vAlign w:val="center"/>
          </w:tcPr>
          <w:p w14:paraId="5475862E" w14:textId="1F5665BE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6LU7</w:t>
            </w:r>
          </w:p>
        </w:tc>
        <w:tc>
          <w:tcPr>
            <w:tcW w:w="1216" w:type="dxa"/>
            <w:vAlign w:val="center"/>
          </w:tcPr>
          <w:p w14:paraId="3BA96C67" w14:textId="268AC7BD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-9.9</w:t>
            </w:r>
          </w:p>
        </w:tc>
        <w:tc>
          <w:tcPr>
            <w:tcW w:w="2783" w:type="dxa"/>
            <w:vAlign w:val="center"/>
          </w:tcPr>
          <w:p w14:paraId="6DB06F27" w14:textId="720EB23F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ivanika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594D4B"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et al</w:t>
            </w:r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, 2020</w:t>
            </w:r>
          </w:p>
        </w:tc>
      </w:tr>
      <w:tr w:rsidR="002A5E10" w:rsidRPr="000018C3" w14:paraId="4E7429A9" w14:textId="77777777" w:rsidTr="00594D4B">
        <w:tc>
          <w:tcPr>
            <w:tcW w:w="883" w:type="dxa"/>
            <w:vAlign w:val="center"/>
          </w:tcPr>
          <w:p w14:paraId="6AE8E205" w14:textId="2FDA8DF3" w:rsidR="002A5E10" w:rsidRPr="000018C3" w:rsidRDefault="002A5E10" w:rsidP="002A5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178" w:type="dxa"/>
            <w:vAlign w:val="center"/>
          </w:tcPr>
          <w:p w14:paraId="0333D9F3" w14:textId="15DF55E5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omniferine</w:t>
            </w:r>
            <w:proofErr w:type="spellEnd"/>
          </w:p>
        </w:tc>
        <w:tc>
          <w:tcPr>
            <w:tcW w:w="2672" w:type="dxa"/>
            <w:vAlign w:val="center"/>
          </w:tcPr>
          <w:p w14:paraId="773CE3C4" w14:textId="223BB5A8" w:rsidR="002A5E10" w:rsidRPr="000018C3" w:rsidRDefault="002A5E10" w:rsidP="002A5E1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Withania</w:t>
            </w:r>
            <w:proofErr w:type="spellEnd"/>
            <w:r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somnifera</w:t>
            </w:r>
            <w:proofErr w:type="spellEnd"/>
          </w:p>
        </w:tc>
        <w:tc>
          <w:tcPr>
            <w:tcW w:w="1044" w:type="dxa"/>
            <w:vAlign w:val="center"/>
          </w:tcPr>
          <w:p w14:paraId="75FAC1A6" w14:textId="70C7ED74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6LU7</w:t>
            </w:r>
          </w:p>
        </w:tc>
        <w:tc>
          <w:tcPr>
            <w:tcW w:w="1216" w:type="dxa"/>
            <w:vAlign w:val="center"/>
          </w:tcPr>
          <w:p w14:paraId="2FE4005B" w14:textId="351D5BED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-9.6</w:t>
            </w:r>
          </w:p>
        </w:tc>
        <w:tc>
          <w:tcPr>
            <w:tcW w:w="2783" w:type="dxa"/>
            <w:vAlign w:val="center"/>
          </w:tcPr>
          <w:p w14:paraId="58EE710F" w14:textId="79D1CB9E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 xml:space="preserve">Shree </w:t>
            </w:r>
            <w:r w:rsidR="00594D4B" w:rsidRPr="000018C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., 2020</w:t>
            </w:r>
          </w:p>
        </w:tc>
      </w:tr>
      <w:tr w:rsidR="002A5E10" w:rsidRPr="000018C3" w14:paraId="520C6CE3" w14:textId="77777777" w:rsidTr="00594D4B">
        <w:tc>
          <w:tcPr>
            <w:tcW w:w="883" w:type="dxa"/>
            <w:vAlign w:val="center"/>
          </w:tcPr>
          <w:p w14:paraId="596F10BC" w14:textId="6E845F98" w:rsidR="002A5E10" w:rsidRPr="000018C3" w:rsidRDefault="002A5E10" w:rsidP="002A5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178" w:type="dxa"/>
            <w:vAlign w:val="center"/>
          </w:tcPr>
          <w:p w14:paraId="14E1DC0F" w14:textId="7D562BED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vicularin</w:t>
            </w:r>
            <w:proofErr w:type="spellEnd"/>
          </w:p>
        </w:tc>
        <w:tc>
          <w:tcPr>
            <w:tcW w:w="2672" w:type="dxa"/>
            <w:vAlign w:val="center"/>
          </w:tcPr>
          <w:p w14:paraId="37C3E42C" w14:textId="1B64DEB5" w:rsidR="002A5E10" w:rsidRPr="000018C3" w:rsidRDefault="002A5E10" w:rsidP="002A5E1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Polygonum</w:t>
            </w:r>
            <w:proofErr w:type="spellEnd"/>
            <w:r w:rsidRPr="000018C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018C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aviculare</w:t>
            </w:r>
            <w:proofErr w:type="spellEnd"/>
          </w:p>
        </w:tc>
        <w:tc>
          <w:tcPr>
            <w:tcW w:w="1044" w:type="dxa"/>
            <w:vAlign w:val="center"/>
          </w:tcPr>
          <w:p w14:paraId="711532B7" w14:textId="478F12AC" w:rsidR="002A5E10" w:rsidRPr="000018C3" w:rsidRDefault="000018C3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6LU7</w:t>
            </w:r>
          </w:p>
        </w:tc>
        <w:tc>
          <w:tcPr>
            <w:tcW w:w="1216" w:type="dxa"/>
            <w:vAlign w:val="center"/>
          </w:tcPr>
          <w:p w14:paraId="5547824D" w14:textId="425C6AC4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-9.6</w:t>
            </w:r>
          </w:p>
        </w:tc>
        <w:tc>
          <w:tcPr>
            <w:tcW w:w="2783" w:type="dxa"/>
            <w:vAlign w:val="center"/>
          </w:tcPr>
          <w:p w14:paraId="335EAC80" w14:textId="39CDC549" w:rsidR="002A5E10" w:rsidRPr="000018C3" w:rsidRDefault="002A5E10" w:rsidP="00594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harma and </w:t>
            </w: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anavas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2020</w:t>
            </w:r>
          </w:p>
        </w:tc>
      </w:tr>
      <w:tr w:rsidR="002A5E10" w:rsidRPr="000018C3" w14:paraId="1846A291" w14:textId="77777777" w:rsidTr="00594D4B">
        <w:trPr>
          <w:trHeight w:val="70"/>
        </w:trPr>
        <w:tc>
          <w:tcPr>
            <w:tcW w:w="883" w:type="dxa"/>
            <w:vAlign w:val="center"/>
          </w:tcPr>
          <w:p w14:paraId="75982BD0" w14:textId="67542C86" w:rsidR="002A5E10" w:rsidRPr="000018C3" w:rsidRDefault="002A5E10" w:rsidP="002A5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178" w:type="dxa"/>
            <w:vAlign w:val="center"/>
          </w:tcPr>
          <w:p w14:paraId="69D5C55E" w14:textId="3E8BBF89" w:rsidR="002A5E10" w:rsidRPr="000018C3" w:rsidRDefault="002A5E10" w:rsidP="002A5E10">
            <w:pPr>
              <w:shd w:val="clear" w:color="auto" w:fill="FFFFFF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  <w:t>Peonidin-3-glucoside</w:t>
            </w:r>
          </w:p>
        </w:tc>
        <w:tc>
          <w:tcPr>
            <w:tcW w:w="2672" w:type="dxa"/>
            <w:vAlign w:val="center"/>
          </w:tcPr>
          <w:p w14:paraId="49019C43" w14:textId="3EE07513" w:rsidR="002A5E10" w:rsidRPr="000018C3" w:rsidRDefault="002A5E10" w:rsidP="002A5E1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Vitis</w:t>
            </w:r>
            <w:proofErr w:type="spellEnd"/>
            <w:r w:rsidRPr="000018C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018C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vinifera</w:t>
            </w:r>
            <w:proofErr w:type="spellEnd"/>
          </w:p>
        </w:tc>
        <w:tc>
          <w:tcPr>
            <w:tcW w:w="1044" w:type="dxa"/>
            <w:vAlign w:val="center"/>
          </w:tcPr>
          <w:p w14:paraId="5DD48C82" w14:textId="7D1A344A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6LU7</w:t>
            </w:r>
          </w:p>
        </w:tc>
        <w:tc>
          <w:tcPr>
            <w:tcW w:w="1216" w:type="dxa"/>
            <w:vAlign w:val="center"/>
          </w:tcPr>
          <w:p w14:paraId="3E1F2CB8" w14:textId="7154F576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-9.4</w:t>
            </w:r>
          </w:p>
        </w:tc>
        <w:tc>
          <w:tcPr>
            <w:tcW w:w="2783" w:type="dxa"/>
            <w:vAlign w:val="center"/>
          </w:tcPr>
          <w:p w14:paraId="4D037259" w14:textId="411DBCB8" w:rsidR="002A5E10" w:rsidRPr="000018C3" w:rsidRDefault="002A5E10" w:rsidP="00594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jumder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nd Mandal, 2020</w:t>
            </w:r>
          </w:p>
        </w:tc>
      </w:tr>
      <w:tr w:rsidR="002A5E10" w:rsidRPr="000018C3" w14:paraId="37E4AF68" w14:textId="77777777" w:rsidTr="00594D4B">
        <w:tc>
          <w:tcPr>
            <w:tcW w:w="883" w:type="dxa"/>
            <w:vAlign w:val="center"/>
          </w:tcPr>
          <w:p w14:paraId="745BE923" w14:textId="233CF682" w:rsidR="002A5E10" w:rsidRPr="000018C3" w:rsidRDefault="002A5E10" w:rsidP="002A5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178" w:type="dxa"/>
            <w:vAlign w:val="center"/>
          </w:tcPr>
          <w:p w14:paraId="050BE8A4" w14:textId="03B5E96D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aempferol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3-O-β -</w:t>
            </w: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utinoside</w:t>
            </w:r>
            <w:proofErr w:type="spellEnd"/>
          </w:p>
        </w:tc>
        <w:tc>
          <w:tcPr>
            <w:tcW w:w="2672" w:type="dxa"/>
            <w:vAlign w:val="center"/>
          </w:tcPr>
          <w:p w14:paraId="34E8980C" w14:textId="646D44B1" w:rsidR="002A5E10" w:rsidRPr="000018C3" w:rsidRDefault="002A5E10" w:rsidP="002A5E1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Rhamnus</w:t>
            </w:r>
            <w:proofErr w:type="spellEnd"/>
            <w:r w:rsidRPr="000018C3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018C3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alaternus</w:t>
            </w:r>
            <w:proofErr w:type="spellEnd"/>
          </w:p>
        </w:tc>
        <w:tc>
          <w:tcPr>
            <w:tcW w:w="1044" w:type="dxa"/>
            <w:vAlign w:val="center"/>
          </w:tcPr>
          <w:p w14:paraId="5A1DCE3D" w14:textId="52A276E0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6LU7</w:t>
            </w:r>
          </w:p>
        </w:tc>
        <w:tc>
          <w:tcPr>
            <w:tcW w:w="1216" w:type="dxa"/>
            <w:vAlign w:val="center"/>
          </w:tcPr>
          <w:p w14:paraId="447DD7BF" w14:textId="3DB746AB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-9.3</w:t>
            </w:r>
          </w:p>
        </w:tc>
        <w:tc>
          <w:tcPr>
            <w:tcW w:w="2783" w:type="dxa"/>
            <w:vAlign w:val="center"/>
          </w:tcPr>
          <w:p w14:paraId="2ACA8F35" w14:textId="4DE3C733" w:rsidR="002A5E10" w:rsidRPr="000018C3" w:rsidRDefault="002A5E10" w:rsidP="00594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jumder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nd Mandal, 2020</w:t>
            </w:r>
          </w:p>
        </w:tc>
      </w:tr>
      <w:tr w:rsidR="002A5E10" w:rsidRPr="000018C3" w14:paraId="37D99276" w14:textId="77777777" w:rsidTr="00594D4B">
        <w:tc>
          <w:tcPr>
            <w:tcW w:w="883" w:type="dxa"/>
            <w:vAlign w:val="center"/>
          </w:tcPr>
          <w:p w14:paraId="3300EF48" w14:textId="74C9AD4B" w:rsidR="002A5E10" w:rsidRPr="000018C3" w:rsidRDefault="002A5E10" w:rsidP="002A5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178" w:type="dxa"/>
            <w:vAlign w:val="center"/>
          </w:tcPr>
          <w:p w14:paraId="45E86FA7" w14:textId="297993C7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cutellarein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7-glucoside</w:t>
            </w:r>
          </w:p>
        </w:tc>
        <w:tc>
          <w:tcPr>
            <w:tcW w:w="2672" w:type="dxa"/>
            <w:vAlign w:val="center"/>
          </w:tcPr>
          <w:p w14:paraId="011032FD" w14:textId="14BD96CD" w:rsidR="002A5E10" w:rsidRPr="000018C3" w:rsidRDefault="002A5E10" w:rsidP="002A5E10">
            <w:pPr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Reseda </w:t>
            </w:r>
            <w:proofErr w:type="spellStart"/>
            <w:r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luteola</w:t>
            </w:r>
            <w:proofErr w:type="spellEnd"/>
          </w:p>
        </w:tc>
        <w:tc>
          <w:tcPr>
            <w:tcW w:w="1044" w:type="dxa"/>
            <w:vAlign w:val="center"/>
          </w:tcPr>
          <w:p w14:paraId="6580B4CD" w14:textId="4A6F9B0E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6LU7</w:t>
            </w:r>
          </w:p>
        </w:tc>
        <w:tc>
          <w:tcPr>
            <w:tcW w:w="1216" w:type="dxa"/>
            <w:vAlign w:val="center"/>
          </w:tcPr>
          <w:p w14:paraId="15A512B7" w14:textId="369C3E1B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-9.3</w:t>
            </w:r>
          </w:p>
        </w:tc>
        <w:tc>
          <w:tcPr>
            <w:tcW w:w="2783" w:type="dxa"/>
            <w:vAlign w:val="center"/>
          </w:tcPr>
          <w:p w14:paraId="78CBA72E" w14:textId="462876A6" w:rsidR="002A5E10" w:rsidRPr="000018C3" w:rsidRDefault="002A5E10" w:rsidP="00594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harma and </w:t>
            </w: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anavas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2020</w:t>
            </w:r>
          </w:p>
        </w:tc>
      </w:tr>
      <w:tr w:rsidR="002A5E10" w:rsidRPr="000018C3" w14:paraId="402AC0BE" w14:textId="77777777" w:rsidTr="00594D4B">
        <w:trPr>
          <w:trHeight w:val="70"/>
        </w:trPr>
        <w:tc>
          <w:tcPr>
            <w:tcW w:w="883" w:type="dxa"/>
            <w:vAlign w:val="center"/>
          </w:tcPr>
          <w:p w14:paraId="1CDCFB6B" w14:textId="780A0ECD" w:rsidR="002A5E10" w:rsidRPr="000018C3" w:rsidRDefault="002A5E10" w:rsidP="002A5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178" w:type="dxa"/>
            <w:vAlign w:val="center"/>
          </w:tcPr>
          <w:p w14:paraId="64A5F77C" w14:textId="6BFC3088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onducellpin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D</w:t>
            </w:r>
          </w:p>
        </w:tc>
        <w:tc>
          <w:tcPr>
            <w:tcW w:w="2672" w:type="dxa"/>
            <w:vAlign w:val="center"/>
          </w:tcPr>
          <w:p w14:paraId="77D10D09" w14:textId="3B6A1CAB" w:rsidR="002A5E10" w:rsidRPr="000018C3" w:rsidRDefault="002A5E10" w:rsidP="002A5E10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i/>
                <w:sz w:val="20"/>
                <w:szCs w:val="20"/>
              </w:rPr>
            </w:pPr>
            <w:proofErr w:type="spellStart"/>
            <w:r w:rsidRPr="000018C3">
              <w:rPr>
                <w:rStyle w:val="hlfld-title"/>
                <w:b w:val="0"/>
                <w:i/>
                <w:iCs/>
                <w:sz w:val="20"/>
                <w:szCs w:val="20"/>
              </w:rPr>
              <w:t>Caesalpinia</w:t>
            </w:r>
            <w:proofErr w:type="spellEnd"/>
            <w:r w:rsidRPr="000018C3">
              <w:rPr>
                <w:rStyle w:val="hlfld-title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rStyle w:val="hlfld-title"/>
                <w:b w:val="0"/>
                <w:i/>
                <w:iCs/>
                <w:sz w:val="20"/>
                <w:szCs w:val="20"/>
              </w:rPr>
              <w:t>bonduc</w:t>
            </w:r>
            <w:proofErr w:type="spellEnd"/>
          </w:p>
        </w:tc>
        <w:tc>
          <w:tcPr>
            <w:tcW w:w="1044" w:type="dxa"/>
            <w:vAlign w:val="center"/>
          </w:tcPr>
          <w:p w14:paraId="29EE1D30" w14:textId="2E819472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6Y2F</w:t>
            </w:r>
          </w:p>
        </w:tc>
        <w:tc>
          <w:tcPr>
            <w:tcW w:w="1216" w:type="dxa"/>
            <w:vAlign w:val="center"/>
          </w:tcPr>
          <w:p w14:paraId="2EE28B49" w14:textId="6E78A89B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-9.2</w:t>
            </w:r>
          </w:p>
        </w:tc>
        <w:tc>
          <w:tcPr>
            <w:tcW w:w="2783" w:type="dxa"/>
            <w:vAlign w:val="center"/>
          </w:tcPr>
          <w:p w14:paraId="440648FC" w14:textId="64BF58A8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urung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594D4B"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et al</w:t>
            </w:r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, 2020</w:t>
            </w:r>
          </w:p>
        </w:tc>
      </w:tr>
      <w:tr w:rsidR="002A5E10" w:rsidRPr="000018C3" w14:paraId="469F1BEF" w14:textId="77777777" w:rsidTr="00594D4B">
        <w:trPr>
          <w:trHeight w:val="70"/>
        </w:trPr>
        <w:tc>
          <w:tcPr>
            <w:tcW w:w="883" w:type="dxa"/>
            <w:vAlign w:val="center"/>
          </w:tcPr>
          <w:p w14:paraId="66218FE1" w14:textId="34E6D8B7" w:rsidR="002A5E10" w:rsidRPr="000018C3" w:rsidRDefault="002A5E10" w:rsidP="002A5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178" w:type="dxa"/>
            <w:vAlign w:val="center"/>
          </w:tcPr>
          <w:p w14:paraId="3099888D" w14:textId="0235582F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,7-dimethoxyflavaN-4′-O-β-d-glucopyranoside</w:t>
            </w:r>
          </w:p>
        </w:tc>
        <w:tc>
          <w:tcPr>
            <w:tcW w:w="2672" w:type="dxa"/>
            <w:vAlign w:val="center"/>
          </w:tcPr>
          <w:p w14:paraId="0D184C96" w14:textId="4E0F3ABB" w:rsidR="002A5E10" w:rsidRPr="000018C3" w:rsidRDefault="002A5E10" w:rsidP="002A5E10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rStyle w:val="Emphasis"/>
                <w:b w:val="0"/>
                <w:bCs w:val="0"/>
                <w:sz w:val="20"/>
                <w:szCs w:val="20"/>
              </w:rPr>
              <w:t>Viscum</w:t>
            </w:r>
            <w:proofErr w:type="spellEnd"/>
            <w:r w:rsidRPr="000018C3">
              <w:rPr>
                <w:rStyle w:val="Emphasis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0018C3">
              <w:rPr>
                <w:rStyle w:val="Emphasis"/>
                <w:b w:val="0"/>
                <w:bCs w:val="0"/>
                <w:sz w:val="20"/>
                <w:szCs w:val="20"/>
              </w:rPr>
              <w:t>articulatum</w:t>
            </w:r>
            <w:proofErr w:type="spellEnd"/>
          </w:p>
        </w:tc>
        <w:tc>
          <w:tcPr>
            <w:tcW w:w="1044" w:type="dxa"/>
            <w:vAlign w:val="center"/>
          </w:tcPr>
          <w:p w14:paraId="783ED547" w14:textId="5384AF5B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6Y2F</w:t>
            </w:r>
          </w:p>
        </w:tc>
        <w:tc>
          <w:tcPr>
            <w:tcW w:w="1216" w:type="dxa"/>
            <w:vAlign w:val="center"/>
          </w:tcPr>
          <w:p w14:paraId="1D890D3D" w14:textId="25E9467C" w:rsidR="002A5E10" w:rsidRPr="000018C3" w:rsidRDefault="002A5E10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hAnsi="Times New Roman" w:cs="Times New Roman"/>
                <w:sz w:val="20"/>
                <w:szCs w:val="20"/>
              </w:rPr>
              <w:t>-9.2</w:t>
            </w:r>
          </w:p>
        </w:tc>
        <w:tc>
          <w:tcPr>
            <w:tcW w:w="2783" w:type="dxa"/>
            <w:vAlign w:val="center"/>
          </w:tcPr>
          <w:p w14:paraId="2DCDAE29" w14:textId="253015F7" w:rsidR="002A5E10" w:rsidRPr="000018C3" w:rsidRDefault="002A5E10" w:rsidP="002A5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urung</w:t>
            </w:r>
            <w:proofErr w:type="spellEnd"/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594D4B" w:rsidRPr="000018C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et al</w:t>
            </w:r>
            <w:r w:rsidRPr="000018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, 2020</w:t>
            </w:r>
          </w:p>
        </w:tc>
      </w:tr>
      <w:tr w:rsidR="0044759C" w:rsidRPr="000018C3" w14:paraId="28B0A6C3" w14:textId="77777777" w:rsidTr="00CF42A1">
        <w:trPr>
          <w:trHeight w:val="70"/>
        </w:trPr>
        <w:tc>
          <w:tcPr>
            <w:tcW w:w="12776" w:type="dxa"/>
            <w:gridSpan w:val="6"/>
            <w:tcBorders>
              <w:bottom w:val="single" w:sz="4" w:space="0" w:color="auto"/>
            </w:tcBorders>
            <w:vAlign w:val="center"/>
          </w:tcPr>
          <w:p w14:paraId="0FAADB6D" w14:textId="6647246D" w:rsidR="0044759C" w:rsidRPr="0044759C" w:rsidRDefault="0044759C" w:rsidP="002A5E10">
            <w:pP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44759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Target Protein: SARS-CoV-2 RNA-Dependent RNA Polymerase (</w:t>
            </w:r>
            <w:proofErr w:type="spellStart"/>
            <w:r w:rsidRPr="0044759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RdRp</w:t>
            </w:r>
            <w:proofErr w:type="spellEnd"/>
            <w:r w:rsidRPr="0044759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E75B2B" w:rsidRPr="000018C3" w14:paraId="215BD486" w14:textId="77777777" w:rsidTr="00594D4B">
        <w:trPr>
          <w:trHeight w:val="7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AE8E5" w14:textId="7F763389" w:rsidR="00E75B2B" w:rsidRPr="000018C3" w:rsidRDefault="00E75B2B" w:rsidP="00E75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560C0" w14:textId="74A4132A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Cyanidin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-(6”-manlonylglycoside)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D8223" w14:textId="558030F6" w:rsidR="00E75B2B" w:rsidRPr="000018C3" w:rsidRDefault="00E75B2B" w:rsidP="00E75B2B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Cichorium</w:t>
            </w:r>
            <w:proofErr w:type="spellEnd"/>
            <w:r w:rsidRPr="000018C3">
              <w:rPr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intybus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65122" w14:textId="31E32D34" w:rsidR="00E75B2B" w:rsidRPr="000018C3" w:rsidRDefault="00594D4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="00E75B2B" w:rsidRPr="000018C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M71</w:t>
              </w:r>
            </w:hyperlink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345B8" w14:textId="0141C669" w:rsidR="00E75B2B" w:rsidRPr="000018C3" w:rsidRDefault="00E75B2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−11.5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65871" w14:textId="3E894D25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Shawky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594D4B" w:rsidRPr="000018C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., 2020</w:t>
            </w:r>
          </w:p>
        </w:tc>
      </w:tr>
      <w:tr w:rsidR="00E75B2B" w:rsidRPr="000018C3" w14:paraId="4D168299" w14:textId="77777777" w:rsidTr="00594D4B">
        <w:trPr>
          <w:trHeight w:val="7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2CC18" w14:textId="1AC677EF" w:rsidR="00E75B2B" w:rsidRPr="000018C3" w:rsidRDefault="00E75B2B" w:rsidP="00E75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C801A" w14:textId="1A115C08" w:rsidR="00E75B2B" w:rsidRPr="000018C3" w:rsidRDefault="00D0104C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="00E75B2B"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aftaric</w:t>
            </w:r>
            <w:proofErr w:type="spellEnd"/>
            <w:r w:rsidR="00E75B2B"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B0E95" w14:textId="06B65F5A" w:rsidR="00E75B2B" w:rsidRPr="000018C3" w:rsidRDefault="00E75B2B" w:rsidP="00E75B2B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Marrubium</w:t>
            </w:r>
            <w:proofErr w:type="spellEnd"/>
            <w:r w:rsidRPr="000018C3">
              <w:rPr>
                <w:b w:val="0"/>
                <w:i/>
                <w:iCs/>
                <w:sz w:val="20"/>
                <w:szCs w:val="20"/>
              </w:rPr>
              <w:t xml:space="preserve"> vulgare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B3941" w14:textId="1D74B2E0" w:rsidR="00E75B2B" w:rsidRPr="000018C3" w:rsidRDefault="00594D4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="00E75B2B" w:rsidRPr="000018C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M71</w:t>
              </w:r>
            </w:hyperlink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F04542" w14:textId="536568EF" w:rsidR="00E75B2B" w:rsidRPr="000018C3" w:rsidRDefault="00E75B2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−10.6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DDC3B" w14:textId="1631446B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Eman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94D4B" w:rsidRPr="000018C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</w:tr>
      <w:tr w:rsidR="00E75B2B" w:rsidRPr="000018C3" w14:paraId="539A854C" w14:textId="77777777" w:rsidTr="00594D4B">
        <w:trPr>
          <w:trHeight w:val="7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9CC5F" w14:textId="4581DAA6" w:rsidR="00E75B2B" w:rsidRPr="000018C3" w:rsidRDefault="00E75B2B" w:rsidP="00E75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21BF3" w14:textId="21ADEC25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Chrysophanol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-(6-galloylglucoside)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6FF09" w14:textId="2849191D" w:rsidR="00E75B2B" w:rsidRPr="000018C3" w:rsidRDefault="00E75B2B" w:rsidP="00E75B2B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Rumex</w:t>
            </w:r>
            <w:proofErr w:type="spellEnd"/>
            <w:r w:rsidRPr="000018C3">
              <w:rPr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dentatus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2DA3A" w14:textId="175546ED" w:rsidR="00E75B2B" w:rsidRPr="000018C3" w:rsidRDefault="00E75B2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7BV2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ADABB" w14:textId="3D8EC053" w:rsidR="00E75B2B" w:rsidRPr="000018C3" w:rsidRDefault="00E75B2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−9.9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614D9" w14:textId="411E0EF4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Alamri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94D4B" w:rsidRPr="000018C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2020 </w:t>
            </w:r>
          </w:p>
        </w:tc>
      </w:tr>
      <w:tr w:rsidR="00E75B2B" w:rsidRPr="000018C3" w14:paraId="01A87989" w14:textId="77777777" w:rsidTr="000018C3">
        <w:trPr>
          <w:trHeight w:val="7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39AF5" w14:textId="2AF0BF43" w:rsidR="00E75B2B" w:rsidRPr="000018C3" w:rsidRDefault="00E75B2B" w:rsidP="00E75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C8CCF" w14:textId="70E627DB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Luteolin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-rutinoside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2B8F2" w14:textId="4893F771" w:rsidR="00E75B2B" w:rsidRPr="000018C3" w:rsidRDefault="00E75B2B" w:rsidP="00E75B2B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Marrubium</w:t>
            </w:r>
            <w:proofErr w:type="spellEnd"/>
            <w:r w:rsidRPr="000018C3">
              <w:rPr>
                <w:b w:val="0"/>
                <w:i/>
                <w:iCs/>
                <w:sz w:val="20"/>
                <w:szCs w:val="20"/>
              </w:rPr>
              <w:t xml:space="preserve"> vulgare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DC3ED" w14:textId="6F887FB1" w:rsidR="00E75B2B" w:rsidRPr="000018C3" w:rsidRDefault="00E75B2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7BV2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234C9" w14:textId="62979ABE" w:rsidR="00E75B2B" w:rsidRPr="000018C3" w:rsidRDefault="00E75B2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−9.8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FED1F" w14:textId="11AFE389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Alamri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94D4B" w:rsidRPr="000018C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</w:tr>
      <w:tr w:rsidR="00E75B2B" w:rsidRPr="000018C3" w14:paraId="3D69903B" w14:textId="77777777" w:rsidTr="00594D4B">
        <w:trPr>
          <w:trHeight w:val="7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14601" w14:textId="57222370" w:rsidR="00E75B2B" w:rsidRPr="000018C3" w:rsidRDefault="00E75B2B" w:rsidP="00E75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782F5" w14:textId="53B66F1B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Fenugreekine</w:t>
            </w:r>
            <w:proofErr w:type="spellEnd"/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7CEBD" w14:textId="18D13C79" w:rsidR="00E75B2B" w:rsidRPr="000018C3" w:rsidRDefault="00E75B2B" w:rsidP="00E75B2B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Trigonella</w:t>
            </w:r>
            <w:proofErr w:type="spellEnd"/>
            <w:r w:rsidRPr="000018C3">
              <w:rPr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foenum-graecum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30B6A" w14:textId="2E09A362" w:rsidR="00E75B2B" w:rsidRPr="000018C3" w:rsidRDefault="00594D4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="00E75B2B" w:rsidRPr="000018C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M71</w:t>
              </w:r>
            </w:hyperlink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9CAC7" w14:textId="74777AE7" w:rsidR="00E75B2B" w:rsidRPr="000018C3" w:rsidRDefault="00E75B2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−9.8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53C5D" w14:textId="00CB9EDB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Eman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94D4B" w:rsidRPr="000018C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</w:tr>
      <w:tr w:rsidR="00E75B2B" w:rsidRPr="000018C3" w14:paraId="4F42BB8E" w14:textId="77777777" w:rsidTr="00594D4B">
        <w:trPr>
          <w:trHeight w:val="7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53096" w14:textId="5AB9400A" w:rsidR="00E75B2B" w:rsidRPr="000018C3" w:rsidRDefault="00E75B2B" w:rsidP="00E75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5D0B2" w14:textId="0FDAA2EB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Isoorientin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-O''-beta-D-glucopyranoside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40D37" w14:textId="51A8B855" w:rsidR="00E75B2B" w:rsidRPr="000018C3" w:rsidRDefault="00E75B2B" w:rsidP="00E75B2B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Tribulus</w:t>
            </w:r>
            <w:proofErr w:type="spellEnd"/>
            <w:r w:rsidRPr="000018C3">
              <w:rPr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BB492" w14:textId="50B4801A" w:rsidR="00E75B2B" w:rsidRPr="000018C3" w:rsidRDefault="00594D4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="00E75B2B" w:rsidRPr="000018C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M71</w:t>
              </w:r>
            </w:hyperlink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B2AB9" w14:textId="26B2F2AB" w:rsidR="00E75B2B" w:rsidRPr="000018C3" w:rsidRDefault="00E75B2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−9.7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2B1FC" w14:textId="0F902454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Eman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94D4B" w:rsidRPr="000018C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</w:tr>
      <w:tr w:rsidR="00E75B2B" w:rsidRPr="000018C3" w14:paraId="20A0969C" w14:textId="77777777" w:rsidTr="00594D4B">
        <w:trPr>
          <w:trHeight w:val="7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C9018" w14:textId="3F03D43C" w:rsidR="00E75B2B" w:rsidRPr="000018C3" w:rsidRDefault="00E75B2B" w:rsidP="00E75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0D165" w14:textId="10F1E887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Isoquercitrin</w:t>
            </w:r>
            <w:proofErr w:type="spellEnd"/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DE003" w14:textId="2B7237A5" w:rsidR="00E75B2B" w:rsidRPr="000018C3" w:rsidRDefault="00E75B2B" w:rsidP="00E75B2B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Eruca</w:t>
            </w:r>
            <w:proofErr w:type="spellEnd"/>
            <w:r w:rsidRPr="000018C3">
              <w:rPr>
                <w:b w:val="0"/>
                <w:i/>
                <w:iCs/>
                <w:sz w:val="20"/>
                <w:szCs w:val="20"/>
              </w:rPr>
              <w:t xml:space="preserve"> sativa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7C880" w14:textId="57CD7C0C" w:rsidR="00E75B2B" w:rsidRPr="000018C3" w:rsidRDefault="00594D4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="00E75B2B" w:rsidRPr="000018C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M71</w:t>
              </w:r>
            </w:hyperlink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3C88B" w14:textId="3A14629D" w:rsidR="00E75B2B" w:rsidRPr="000018C3" w:rsidRDefault="00E75B2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−9.7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141A8" w14:textId="34222D90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Eman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94D4B" w:rsidRPr="000018C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</w:tr>
      <w:tr w:rsidR="00E75B2B" w:rsidRPr="000018C3" w14:paraId="1610E4A4" w14:textId="77777777" w:rsidTr="00594D4B">
        <w:trPr>
          <w:trHeight w:val="7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4A056" w14:textId="7B0EF2D0" w:rsidR="00E75B2B" w:rsidRPr="000018C3" w:rsidRDefault="00E75B2B" w:rsidP="00E75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7DF54" w14:textId="07861133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Cyanidin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,5-diglucoside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F7C6D" w14:textId="3D4E79EA" w:rsidR="00E75B2B" w:rsidRPr="000018C3" w:rsidRDefault="00E75B2B" w:rsidP="00E75B2B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r w:rsidRPr="000018C3">
              <w:rPr>
                <w:b w:val="0"/>
                <w:i/>
                <w:iCs/>
                <w:sz w:val="20"/>
                <w:szCs w:val="20"/>
              </w:rPr>
              <w:t>Hibiscus sabdariffa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50C14" w14:textId="06A7DC2E" w:rsidR="00E75B2B" w:rsidRPr="000018C3" w:rsidRDefault="00594D4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="00E75B2B" w:rsidRPr="000018C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M71</w:t>
              </w:r>
            </w:hyperlink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D5B17" w14:textId="3B17E85E" w:rsidR="00E75B2B" w:rsidRPr="000018C3" w:rsidRDefault="00E75B2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−9.7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C7CE9" w14:textId="4C57EE8C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Eman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94D4B" w:rsidRPr="000018C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</w:tr>
      <w:tr w:rsidR="00E75B2B" w:rsidRPr="000018C3" w14:paraId="4215FF98" w14:textId="77777777" w:rsidTr="00594D4B">
        <w:trPr>
          <w:trHeight w:val="7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9D961" w14:textId="2895C8E8" w:rsidR="00E75B2B" w:rsidRPr="000018C3" w:rsidRDefault="00E75B2B" w:rsidP="00E75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53DD8" w14:textId="154924C8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Apigenin-7-o-rutinoside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27EFA" w14:textId="3214BE7C" w:rsidR="00E75B2B" w:rsidRPr="000018C3" w:rsidRDefault="00E75B2B" w:rsidP="00E75B2B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Mtricaria</w:t>
            </w:r>
            <w:proofErr w:type="spellEnd"/>
            <w:r w:rsidRPr="000018C3">
              <w:rPr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chamomilla</w:t>
            </w:r>
            <w:proofErr w:type="spellEnd"/>
            <w:r w:rsidRPr="000018C3">
              <w:rPr>
                <w:b w:val="0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E323B" w14:textId="60DC6CDE" w:rsidR="00E75B2B" w:rsidRPr="000018C3" w:rsidRDefault="00594D4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="00E75B2B" w:rsidRPr="000018C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M71</w:t>
              </w:r>
            </w:hyperlink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19F379" w14:textId="1F3A34FE" w:rsidR="00E75B2B" w:rsidRPr="000018C3" w:rsidRDefault="00E75B2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-9.7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E5454" w14:textId="6A6B8E01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Eman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94D4B" w:rsidRPr="000018C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</w:tr>
      <w:tr w:rsidR="00E75B2B" w:rsidRPr="000018C3" w14:paraId="309D0AB9" w14:textId="77777777" w:rsidTr="00594D4B">
        <w:trPr>
          <w:trHeight w:val="7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0A382" w14:textId="10005658" w:rsidR="00E75B2B" w:rsidRPr="000018C3" w:rsidRDefault="00E75B2B" w:rsidP="00E75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D9C1B" w14:textId="77FD238A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Glycyrrhizic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A5E2D" w14:textId="45496077" w:rsidR="00E75B2B" w:rsidRPr="000018C3" w:rsidRDefault="00E75B2B" w:rsidP="00E75B2B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Glycyrrhiza</w:t>
            </w:r>
            <w:proofErr w:type="spellEnd"/>
            <w:r w:rsidRPr="000018C3">
              <w:rPr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glabra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B97D3" w14:textId="2B068E79" w:rsidR="00E75B2B" w:rsidRPr="000018C3" w:rsidRDefault="00594D4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="00E75B2B" w:rsidRPr="000018C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M71</w:t>
              </w:r>
            </w:hyperlink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C4B54" w14:textId="170FBBC2" w:rsidR="00E75B2B" w:rsidRPr="000018C3" w:rsidRDefault="00E75B2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−9.6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2888A" w14:textId="49D8E3BA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Eman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94D4B" w:rsidRPr="000018C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</w:tr>
      <w:tr w:rsidR="00E75B2B" w:rsidRPr="000018C3" w14:paraId="5AA07FD0" w14:textId="77777777" w:rsidTr="00594D4B">
        <w:trPr>
          <w:trHeight w:val="7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73F9D" w14:textId="76879554" w:rsidR="00E75B2B" w:rsidRPr="000018C3" w:rsidRDefault="00E75B2B" w:rsidP="00E75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041EE" w14:textId="4A789F71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Kaempferol-3-o-Glucuronide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DFD69" w14:textId="1089897F" w:rsidR="00E75B2B" w:rsidRPr="000018C3" w:rsidRDefault="00E75B2B" w:rsidP="00E75B2B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Medicago</w:t>
            </w:r>
            <w:proofErr w:type="spellEnd"/>
            <w:r w:rsidRPr="000018C3">
              <w:rPr>
                <w:b w:val="0"/>
                <w:i/>
                <w:iCs/>
                <w:sz w:val="20"/>
                <w:szCs w:val="20"/>
              </w:rPr>
              <w:t xml:space="preserve"> sativa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F7697" w14:textId="076C7FA4" w:rsidR="00E75B2B" w:rsidRPr="000018C3" w:rsidRDefault="00594D4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="00E75B2B" w:rsidRPr="000018C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M71</w:t>
              </w:r>
            </w:hyperlink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569B5" w14:textId="51A2BFE4" w:rsidR="00E75B2B" w:rsidRPr="000018C3" w:rsidRDefault="00E75B2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−9.5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4F8FA" w14:textId="7EC8A096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Eman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94D4B" w:rsidRPr="000018C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</w:tr>
      <w:tr w:rsidR="00E75B2B" w:rsidRPr="000018C3" w14:paraId="75B37B18" w14:textId="77777777" w:rsidTr="00594D4B">
        <w:trPr>
          <w:trHeight w:val="7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73EDE" w14:textId="724D5407" w:rsidR="00E75B2B" w:rsidRPr="000018C3" w:rsidRDefault="00E75B2B" w:rsidP="00E75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39619" w14:textId="1B9D8A14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Terrestric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239E9" w14:textId="05C6ECB9" w:rsidR="00E75B2B" w:rsidRPr="000018C3" w:rsidRDefault="00E75B2B" w:rsidP="00E75B2B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Tribulus</w:t>
            </w:r>
            <w:proofErr w:type="spellEnd"/>
            <w:r w:rsidRPr="000018C3">
              <w:rPr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49129" w14:textId="3B742550" w:rsidR="00E75B2B" w:rsidRPr="000018C3" w:rsidRDefault="00594D4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 w:rsidR="00E75B2B" w:rsidRPr="000018C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M71</w:t>
              </w:r>
            </w:hyperlink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1B2DB" w14:textId="6BA8736E" w:rsidR="00E75B2B" w:rsidRPr="000018C3" w:rsidRDefault="00E75B2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−9.5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730AF" w14:textId="4323038D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Eman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94D4B" w:rsidRPr="000018C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</w:tr>
      <w:tr w:rsidR="00E75B2B" w:rsidRPr="000018C3" w14:paraId="2552E781" w14:textId="77777777" w:rsidTr="00594D4B">
        <w:trPr>
          <w:trHeight w:val="7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983ED" w14:textId="670DA5E4" w:rsidR="00E75B2B" w:rsidRPr="000018C3" w:rsidRDefault="00E75B2B" w:rsidP="00E75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6C308" w14:textId="11A212F8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luteolin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-C-β-</w:t>
            </w: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glucopyranoside</w:t>
            </w:r>
            <w:proofErr w:type="spellEnd"/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502FE" w14:textId="11BE603B" w:rsidR="00E75B2B" w:rsidRPr="000018C3" w:rsidRDefault="00E75B2B" w:rsidP="00E75B2B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Trigonella</w:t>
            </w:r>
            <w:proofErr w:type="spellEnd"/>
            <w:r w:rsidRPr="000018C3">
              <w:rPr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foenum-graecum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09221" w14:textId="4F7E6A62" w:rsidR="00E75B2B" w:rsidRPr="000018C3" w:rsidRDefault="00594D4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history="1">
              <w:r w:rsidR="00E75B2B" w:rsidRPr="000018C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M71</w:t>
              </w:r>
            </w:hyperlink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2DD3F" w14:textId="3861287D" w:rsidR="00E75B2B" w:rsidRPr="000018C3" w:rsidRDefault="00E75B2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−9.4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E8AE2" w14:textId="4EC53CD4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Eman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94D4B" w:rsidRPr="000018C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</w:tr>
      <w:tr w:rsidR="00E75B2B" w:rsidRPr="000018C3" w14:paraId="1CC65A11" w14:textId="77777777" w:rsidTr="00594D4B">
        <w:trPr>
          <w:trHeight w:val="7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07744" w14:textId="1A2028BC" w:rsidR="00E75B2B" w:rsidRPr="000018C3" w:rsidRDefault="00E75B2B" w:rsidP="00E75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C2E04" w14:textId="5EC77256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Fraxicarboside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E1FC7" w14:textId="247A365E" w:rsidR="00E75B2B" w:rsidRPr="000018C3" w:rsidRDefault="00594D4B" w:rsidP="00E75B2B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hyperlink r:id="rId16" w:history="1">
              <w:proofErr w:type="spellStart"/>
              <w:r w:rsidR="00E75B2B" w:rsidRPr="000018C3">
                <w:rPr>
                  <w:b w:val="0"/>
                  <w:i/>
                  <w:iCs/>
                  <w:sz w:val="20"/>
                  <w:szCs w:val="20"/>
                </w:rPr>
                <w:t>Fraxinus</w:t>
              </w:r>
              <w:proofErr w:type="spellEnd"/>
              <w:r w:rsidR="00E75B2B" w:rsidRPr="000018C3">
                <w:rPr>
                  <w:b w:val="0"/>
                  <w:i/>
                  <w:iCs/>
                  <w:sz w:val="20"/>
                  <w:szCs w:val="20"/>
                </w:rPr>
                <w:t xml:space="preserve"> </w:t>
              </w:r>
              <w:proofErr w:type="spellStart"/>
              <w:r w:rsidR="00E75B2B" w:rsidRPr="000018C3">
                <w:rPr>
                  <w:b w:val="0"/>
                  <w:i/>
                  <w:iCs/>
                  <w:sz w:val="20"/>
                  <w:szCs w:val="20"/>
                </w:rPr>
                <w:t>oxycarba</w:t>
              </w:r>
              <w:proofErr w:type="spellEnd"/>
              <w:r w:rsidR="00E75B2B" w:rsidRPr="000018C3">
                <w:rPr>
                  <w:b w:val="0"/>
                  <w:i/>
                  <w:iCs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5E457" w14:textId="7F8487EA" w:rsidR="00E75B2B" w:rsidRPr="000018C3" w:rsidRDefault="00594D4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history="1">
              <w:r w:rsidR="00E75B2B" w:rsidRPr="000018C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M71</w:t>
              </w:r>
            </w:hyperlink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5CFA5" w14:textId="025B220C" w:rsidR="00E75B2B" w:rsidRPr="000018C3" w:rsidRDefault="00E75B2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-9.4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BD850" w14:textId="54B15D36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Eman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94D4B" w:rsidRPr="000018C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</w:tr>
      <w:tr w:rsidR="00E75B2B" w:rsidRPr="000018C3" w14:paraId="545948F8" w14:textId="77777777" w:rsidTr="00594D4B">
        <w:trPr>
          <w:trHeight w:val="7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F047E" w14:textId="3B1628FD" w:rsidR="00E75B2B" w:rsidRPr="000018C3" w:rsidRDefault="00E75B2B" w:rsidP="00E75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C4771" w14:textId="5C2F4A40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Rhamnoliquiritin</w:t>
            </w:r>
            <w:proofErr w:type="spellEnd"/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D82A8" w14:textId="1D405903" w:rsidR="00E75B2B" w:rsidRPr="000018C3" w:rsidRDefault="00E75B2B" w:rsidP="00E75B2B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Glycyrrhiza</w:t>
            </w:r>
            <w:proofErr w:type="spellEnd"/>
            <w:r w:rsidRPr="000018C3">
              <w:rPr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glabra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A413F" w14:textId="48A380CF" w:rsidR="00E75B2B" w:rsidRPr="000018C3" w:rsidRDefault="00594D4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history="1">
              <w:r w:rsidR="00E75B2B" w:rsidRPr="000018C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M71</w:t>
              </w:r>
            </w:hyperlink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5DC0A" w14:textId="7D35E9A4" w:rsidR="00E75B2B" w:rsidRPr="000018C3" w:rsidRDefault="00E75B2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−9.4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7306A" w14:textId="634DD672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Eman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94D4B" w:rsidRPr="000018C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</w:tr>
      <w:tr w:rsidR="00E75B2B" w:rsidRPr="000018C3" w14:paraId="7BC6A7E4" w14:textId="77777777" w:rsidTr="00594D4B">
        <w:trPr>
          <w:trHeight w:val="7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F7F82" w14:textId="0548DBA1" w:rsidR="00E75B2B" w:rsidRPr="000018C3" w:rsidRDefault="00E75B2B" w:rsidP="00E75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B706D" w14:textId="571E6AE8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Apigenin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-gentiobioside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4CE81" w14:textId="44F821B2" w:rsidR="00E75B2B" w:rsidRPr="000018C3" w:rsidRDefault="00E75B2B" w:rsidP="00E75B2B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r w:rsidRPr="000018C3">
              <w:rPr>
                <w:b w:val="0"/>
                <w:i/>
                <w:iCs/>
                <w:sz w:val="20"/>
                <w:szCs w:val="20"/>
              </w:rPr>
              <w:t xml:space="preserve">Artemisia </w:t>
            </w: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judaica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2FA96" w14:textId="7E317437" w:rsidR="00E75B2B" w:rsidRPr="000018C3" w:rsidRDefault="00594D4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history="1">
              <w:r w:rsidR="00E75B2B" w:rsidRPr="000018C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M71</w:t>
              </w:r>
            </w:hyperlink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43085" w14:textId="18513D22" w:rsidR="00E75B2B" w:rsidRPr="000018C3" w:rsidRDefault="00E75B2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−9.4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64AF7" w14:textId="04F4E9F4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Eman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94D4B" w:rsidRPr="000018C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</w:tr>
      <w:tr w:rsidR="00E75B2B" w:rsidRPr="000018C3" w14:paraId="21ED65F5" w14:textId="77777777" w:rsidTr="00594D4B">
        <w:trPr>
          <w:trHeight w:val="7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091B3" w14:textId="4A6A6B7F" w:rsidR="00E75B2B" w:rsidRPr="000018C3" w:rsidRDefault="00E75B2B" w:rsidP="00E75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2640F" w14:textId="6FAAC685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Rocymosin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559CE" w14:textId="058EBEED" w:rsidR="00E75B2B" w:rsidRPr="000018C3" w:rsidRDefault="00E75B2B" w:rsidP="00E75B2B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Glycyrrhiza</w:t>
            </w:r>
            <w:proofErr w:type="spellEnd"/>
            <w:r w:rsidRPr="000018C3">
              <w:rPr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glabra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3232F" w14:textId="503F3F12" w:rsidR="00E75B2B" w:rsidRPr="000018C3" w:rsidRDefault="00594D4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history="1">
              <w:r w:rsidR="00E75B2B" w:rsidRPr="000018C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M71</w:t>
              </w:r>
            </w:hyperlink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9728E" w14:textId="7FA2F1D4" w:rsidR="00E75B2B" w:rsidRPr="000018C3" w:rsidRDefault="00E75B2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−9.3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C7912" w14:textId="5895679A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Eman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94D4B" w:rsidRPr="000018C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</w:tr>
      <w:tr w:rsidR="00E75B2B" w:rsidRPr="000018C3" w14:paraId="0CC5A444" w14:textId="77777777" w:rsidTr="00594D4B">
        <w:trPr>
          <w:trHeight w:val="7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BFCCF" w14:textId="35A38B87" w:rsidR="00E75B2B" w:rsidRPr="000018C3" w:rsidRDefault="00E75B2B" w:rsidP="00E75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E8651" w14:textId="5E2C8C17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Scropolioside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3813A" w14:textId="6E072439" w:rsidR="00E75B2B" w:rsidRPr="000018C3" w:rsidRDefault="00E75B2B" w:rsidP="00E75B2B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Scrophularia</w:t>
            </w:r>
            <w:proofErr w:type="spellEnd"/>
            <w:r w:rsidRPr="000018C3">
              <w:rPr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saharae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189ED" w14:textId="23057EB1" w:rsidR="00E75B2B" w:rsidRPr="000018C3" w:rsidRDefault="00594D4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 w:history="1">
              <w:r w:rsidR="00E75B2B" w:rsidRPr="000018C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M71</w:t>
              </w:r>
            </w:hyperlink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53838" w14:textId="29243FDD" w:rsidR="00E75B2B" w:rsidRPr="000018C3" w:rsidRDefault="00E75B2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−9.3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A7E22" w14:textId="01F80F17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Eman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94D4B" w:rsidRPr="000018C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</w:tr>
      <w:tr w:rsidR="00E75B2B" w:rsidRPr="000018C3" w14:paraId="42A7C070" w14:textId="77777777" w:rsidTr="000018C3">
        <w:trPr>
          <w:trHeight w:val="7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967A3" w14:textId="339210DA" w:rsidR="00E75B2B" w:rsidRPr="000018C3" w:rsidRDefault="00E75B2B" w:rsidP="00E75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99A74" w14:textId="059D5976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Kaempferol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-(6″-</w:t>
            </w: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galloylglucoside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71D7F" w14:textId="007DA451" w:rsidR="00E75B2B" w:rsidRPr="000018C3" w:rsidRDefault="00E75B2B" w:rsidP="00E75B2B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r w:rsidRPr="000018C3">
              <w:rPr>
                <w:b w:val="0"/>
                <w:i/>
                <w:iCs/>
                <w:sz w:val="20"/>
                <w:szCs w:val="20"/>
              </w:rPr>
              <w:t>Acacia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3644F" w14:textId="6F155D7D" w:rsidR="00E75B2B" w:rsidRPr="000018C3" w:rsidRDefault="00E75B2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7BV2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BF600" w14:textId="21B068BE" w:rsidR="00E75B2B" w:rsidRPr="000018C3" w:rsidRDefault="00E75B2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−9.3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94CE6" w14:textId="33C107AD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Alamri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94D4B" w:rsidRPr="000018C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</w:tr>
      <w:tr w:rsidR="00E75B2B" w:rsidRPr="000018C3" w14:paraId="277FF37D" w14:textId="77777777" w:rsidTr="00594D4B">
        <w:trPr>
          <w:trHeight w:val="7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CBF54" w14:textId="60E341C5" w:rsidR="00E75B2B" w:rsidRPr="000018C3" w:rsidRDefault="00E75B2B" w:rsidP="00E75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4DCB9" w14:textId="095F0C4B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Quercetin-3-gentiobioside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46B90" w14:textId="1E67580A" w:rsidR="00E75B2B" w:rsidRPr="000018C3" w:rsidRDefault="00E75B2B" w:rsidP="00E75B2B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Tribulus</w:t>
            </w:r>
            <w:proofErr w:type="spellEnd"/>
            <w:r w:rsidRPr="000018C3">
              <w:rPr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b w:val="0"/>
                <w:i/>
                <w:iCs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F62A7" w14:textId="7DA93359" w:rsidR="00E75B2B" w:rsidRPr="000018C3" w:rsidRDefault="00594D4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 w:history="1">
              <w:r w:rsidR="00E75B2B" w:rsidRPr="000018C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M71</w:t>
              </w:r>
            </w:hyperlink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89DDF" w14:textId="6EB2BFD9" w:rsidR="00E75B2B" w:rsidRPr="000018C3" w:rsidRDefault="00E75B2B" w:rsidP="00D01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−9.2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D61DB" w14:textId="17ADFADD" w:rsidR="00E75B2B" w:rsidRPr="000018C3" w:rsidRDefault="00E75B2B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Eman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94D4B" w:rsidRPr="000018C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</w:tr>
      <w:tr w:rsidR="008F2D63" w:rsidRPr="000018C3" w14:paraId="3F8AA8BD" w14:textId="77777777" w:rsidTr="00281FD4">
        <w:trPr>
          <w:trHeight w:val="70"/>
        </w:trPr>
        <w:tc>
          <w:tcPr>
            <w:tcW w:w="12776" w:type="dxa"/>
            <w:gridSpan w:val="6"/>
            <w:vAlign w:val="center"/>
          </w:tcPr>
          <w:p w14:paraId="3F8A812E" w14:textId="0205C603" w:rsidR="008F2D63" w:rsidRPr="000018C3" w:rsidRDefault="008F2D63" w:rsidP="00E75B2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59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Target Protei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: SARS CoV-2 spike protein</w:t>
            </w:r>
          </w:p>
        </w:tc>
      </w:tr>
      <w:tr w:rsidR="008F2D63" w:rsidRPr="000018C3" w14:paraId="31BE9835" w14:textId="77777777" w:rsidTr="00594D4B">
        <w:trPr>
          <w:trHeight w:val="70"/>
        </w:trPr>
        <w:tc>
          <w:tcPr>
            <w:tcW w:w="883" w:type="dxa"/>
            <w:vAlign w:val="center"/>
          </w:tcPr>
          <w:p w14:paraId="3F514C06" w14:textId="42E9D241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1" w:colLast="4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</w:p>
        </w:tc>
        <w:tc>
          <w:tcPr>
            <w:tcW w:w="4178" w:type="dxa"/>
            <w:vAlign w:val="center"/>
          </w:tcPr>
          <w:p w14:paraId="2CDE46BE" w14:textId="1F33D398" w:rsidR="008F2D63" w:rsidRPr="008F2D6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vetannin-C1</w:t>
            </w:r>
          </w:p>
        </w:tc>
        <w:tc>
          <w:tcPr>
            <w:tcW w:w="2672" w:type="dxa"/>
            <w:vAlign w:val="center"/>
          </w:tcPr>
          <w:p w14:paraId="664CA237" w14:textId="224928BD" w:rsidR="008F2D63" w:rsidRPr="008F2D6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r w:rsidRPr="008F2D63">
              <w:rPr>
                <w:b w:val="0"/>
                <w:i/>
                <w:sz w:val="20"/>
                <w:szCs w:val="20"/>
                <w:lang w:val="en-GB"/>
              </w:rPr>
              <w:t>Cinnamon</w:t>
            </w:r>
          </w:p>
        </w:tc>
        <w:tc>
          <w:tcPr>
            <w:tcW w:w="1044" w:type="dxa"/>
            <w:vAlign w:val="center"/>
          </w:tcPr>
          <w:p w14:paraId="24F804DA" w14:textId="6BACAF2D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LZG</w:t>
            </w:r>
          </w:p>
        </w:tc>
        <w:tc>
          <w:tcPr>
            <w:tcW w:w="1216" w:type="dxa"/>
            <w:vAlign w:val="center"/>
          </w:tcPr>
          <w:p w14:paraId="59DEF61C" w14:textId="5AC94D5A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1.1</w:t>
            </w:r>
          </w:p>
        </w:tc>
        <w:tc>
          <w:tcPr>
            <w:tcW w:w="2783" w:type="dxa"/>
            <w:vAlign w:val="center"/>
          </w:tcPr>
          <w:p w14:paraId="599484FC" w14:textId="77A96735" w:rsidR="008F2D63" w:rsidRPr="008F2D6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santh</w:t>
            </w:r>
            <w:proofErr w:type="spellEnd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0)</w:t>
            </w:r>
          </w:p>
        </w:tc>
      </w:tr>
      <w:tr w:rsidR="008F2D63" w:rsidRPr="000018C3" w14:paraId="6F5DA042" w14:textId="77777777" w:rsidTr="00594D4B">
        <w:trPr>
          <w:trHeight w:val="70"/>
        </w:trPr>
        <w:tc>
          <w:tcPr>
            <w:tcW w:w="883" w:type="dxa"/>
            <w:vAlign w:val="center"/>
          </w:tcPr>
          <w:p w14:paraId="49083284" w14:textId="38E96393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</w:p>
        </w:tc>
        <w:tc>
          <w:tcPr>
            <w:tcW w:w="4178" w:type="dxa"/>
            <w:vAlign w:val="center"/>
          </w:tcPr>
          <w:p w14:paraId="5A86D562" w14:textId="6C9DDA0A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speridin</w:t>
            </w:r>
          </w:p>
        </w:tc>
        <w:tc>
          <w:tcPr>
            <w:tcW w:w="2672" w:type="dxa"/>
            <w:vAlign w:val="center"/>
          </w:tcPr>
          <w:p w14:paraId="2F33F270" w14:textId="77777777" w:rsidR="008F2D63" w:rsidRDefault="008F2D63" w:rsidP="008F2D6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itrus </w:t>
            </w: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p.,</w:t>
            </w: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  <w:p w14:paraId="09450915" w14:textId="76E883C2" w:rsidR="008F2D63" w:rsidRPr="008F2D63" w:rsidRDefault="008F2D63" w:rsidP="008F2D6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entha</w:t>
            </w:r>
            <w:proofErr w:type="spellEnd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p.,</w:t>
            </w:r>
          </w:p>
          <w:p w14:paraId="01B4EBDE" w14:textId="387A297F" w:rsidR="008F2D63" w:rsidRPr="008F2D63" w:rsidRDefault="008F2D63" w:rsidP="008F2D63">
            <w:pPr>
              <w:jc w:val="both"/>
              <w:rPr>
                <w:rStyle w:val="Emphasis"/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proofErr w:type="spellStart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inaria</w:t>
            </w:r>
            <w:proofErr w:type="spellEnd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vulgaris</w:t>
            </w:r>
          </w:p>
        </w:tc>
        <w:tc>
          <w:tcPr>
            <w:tcW w:w="1044" w:type="dxa"/>
            <w:vAlign w:val="center"/>
          </w:tcPr>
          <w:p w14:paraId="14C96045" w14:textId="4196AFD3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VXX</w:t>
            </w:r>
          </w:p>
        </w:tc>
        <w:tc>
          <w:tcPr>
            <w:tcW w:w="1216" w:type="dxa"/>
            <w:vAlign w:val="center"/>
          </w:tcPr>
          <w:p w14:paraId="0C7EE886" w14:textId="4CE3FE74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0.4</w:t>
            </w:r>
          </w:p>
        </w:tc>
        <w:tc>
          <w:tcPr>
            <w:tcW w:w="2783" w:type="dxa"/>
            <w:vAlign w:val="center"/>
          </w:tcPr>
          <w:p w14:paraId="7BAB22A9" w14:textId="61A588F2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llei</w:t>
            </w:r>
            <w:proofErr w:type="spellEnd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0)</w:t>
            </w:r>
          </w:p>
        </w:tc>
      </w:tr>
      <w:tr w:rsidR="008F2D63" w:rsidRPr="000018C3" w14:paraId="7163DCFE" w14:textId="77777777" w:rsidTr="00594D4B">
        <w:trPr>
          <w:trHeight w:val="70"/>
        </w:trPr>
        <w:tc>
          <w:tcPr>
            <w:tcW w:w="883" w:type="dxa"/>
            <w:vAlign w:val="center"/>
          </w:tcPr>
          <w:p w14:paraId="6C9D1B57" w14:textId="26839FD4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</w:p>
        </w:tc>
        <w:tc>
          <w:tcPr>
            <w:tcW w:w="4178" w:type="dxa"/>
            <w:vAlign w:val="center"/>
          </w:tcPr>
          <w:p w14:paraId="622EC480" w14:textId="229761C8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nabinoids</w:t>
            </w:r>
          </w:p>
        </w:tc>
        <w:tc>
          <w:tcPr>
            <w:tcW w:w="2672" w:type="dxa"/>
            <w:vAlign w:val="center"/>
          </w:tcPr>
          <w:p w14:paraId="373551EB" w14:textId="248F005D" w:rsidR="008F2D63" w:rsidRPr="008F2D6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rStyle w:val="Emphasis"/>
                <w:b w:val="0"/>
                <w:bCs w:val="0"/>
                <w:color w:val="FF0000"/>
                <w:sz w:val="20"/>
                <w:szCs w:val="20"/>
              </w:rPr>
            </w:pPr>
            <w:r w:rsidRPr="008F2D63">
              <w:rPr>
                <w:b w:val="0"/>
                <w:i/>
                <w:sz w:val="20"/>
                <w:szCs w:val="20"/>
                <w:lang w:val="en-GB"/>
              </w:rPr>
              <w:t>Cannabis</w:t>
            </w:r>
            <w:r w:rsidRPr="008F2D63">
              <w:rPr>
                <w:b w:val="0"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1044" w:type="dxa"/>
            <w:vAlign w:val="center"/>
          </w:tcPr>
          <w:p w14:paraId="13948209" w14:textId="1D0DA6EF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VXX</w:t>
            </w:r>
          </w:p>
        </w:tc>
        <w:tc>
          <w:tcPr>
            <w:tcW w:w="1216" w:type="dxa"/>
            <w:vAlign w:val="center"/>
          </w:tcPr>
          <w:p w14:paraId="434D48B2" w14:textId="2FC9ECAD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0.2</w:t>
            </w:r>
          </w:p>
        </w:tc>
        <w:tc>
          <w:tcPr>
            <w:tcW w:w="2783" w:type="dxa"/>
            <w:vAlign w:val="center"/>
          </w:tcPr>
          <w:p w14:paraId="06EA9BB3" w14:textId="7089781F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llei</w:t>
            </w:r>
            <w:proofErr w:type="spellEnd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0)</w:t>
            </w:r>
          </w:p>
        </w:tc>
      </w:tr>
      <w:tr w:rsidR="008F2D63" w:rsidRPr="000018C3" w14:paraId="17823485" w14:textId="77777777" w:rsidTr="00594D4B">
        <w:trPr>
          <w:trHeight w:val="70"/>
        </w:trPr>
        <w:tc>
          <w:tcPr>
            <w:tcW w:w="883" w:type="dxa"/>
            <w:vAlign w:val="center"/>
          </w:tcPr>
          <w:p w14:paraId="1ACC4974" w14:textId="64D21DD8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</w:p>
        </w:tc>
        <w:tc>
          <w:tcPr>
            <w:tcW w:w="4178" w:type="dxa"/>
            <w:vAlign w:val="center"/>
          </w:tcPr>
          <w:p w14:paraId="2A2ABA76" w14:textId="6BCFC68D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nnamtannin-B1</w:t>
            </w:r>
          </w:p>
        </w:tc>
        <w:tc>
          <w:tcPr>
            <w:tcW w:w="2672" w:type="dxa"/>
            <w:vAlign w:val="center"/>
          </w:tcPr>
          <w:p w14:paraId="44401A1B" w14:textId="34E11356" w:rsidR="008F2D63" w:rsidRPr="008F2D6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rStyle w:val="Emphasis"/>
                <w:b w:val="0"/>
                <w:bCs w:val="0"/>
                <w:color w:val="FF0000"/>
                <w:sz w:val="20"/>
                <w:szCs w:val="20"/>
              </w:rPr>
            </w:pPr>
            <w:r w:rsidRPr="008F2D63">
              <w:rPr>
                <w:b w:val="0"/>
                <w:i/>
                <w:sz w:val="20"/>
                <w:szCs w:val="20"/>
                <w:lang w:val="en-GB"/>
              </w:rPr>
              <w:t>Cinnamon</w:t>
            </w:r>
            <w:r>
              <w:rPr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b w:val="0"/>
                <w:sz w:val="20"/>
                <w:szCs w:val="20"/>
                <w:lang w:val="en-GB"/>
              </w:rPr>
              <w:t>spp.</w:t>
            </w:r>
          </w:p>
        </w:tc>
        <w:tc>
          <w:tcPr>
            <w:tcW w:w="1044" w:type="dxa"/>
            <w:vAlign w:val="center"/>
          </w:tcPr>
          <w:p w14:paraId="6A366475" w14:textId="49DC9B3F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LZG</w:t>
            </w:r>
          </w:p>
        </w:tc>
        <w:tc>
          <w:tcPr>
            <w:tcW w:w="1216" w:type="dxa"/>
            <w:vAlign w:val="center"/>
          </w:tcPr>
          <w:p w14:paraId="43B8D6DD" w14:textId="2F3CA857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0.2</w:t>
            </w:r>
          </w:p>
        </w:tc>
        <w:tc>
          <w:tcPr>
            <w:tcW w:w="2783" w:type="dxa"/>
            <w:vAlign w:val="center"/>
          </w:tcPr>
          <w:p w14:paraId="2517A784" w14:textId="4512CD06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santh</w:t>
            </w:r>
            <w:proofErr w:type="spellEnd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0)</w:t>
            </w:r>
          </w:p>
        </w:tc>
      </w:tr>
      <w:bookmarkEnd w:id="0"/>
      <w:tr w:rsidR="008F2D63" w:rsidRPr="000018C3" w14:paraId="4BC6879C" w14:textId="77777777" w:rsidTr="00594D4B">
        <w:trPr>
          <w:trHeight w:val="70"/>
        </w:trPr>
        <w:tc>
          <w:tcPr>
            <w:tcW w:w="883" w:type="dxa"/>
            <w:vAlign w:val="center"/>
          </w:tcPr>
          <w:p w14:paraId="1B996FDB" w14:textId="7D503A97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</w:t>
            </w:r>
          </w:p>
        </w:tc>
        <w:tc>
          <w:tcPr>
            <w:tcW w:w="4178" w:type="dxa"/>
            <w:vAlign w:val="center"/>
          </w:tcPr>
          <w:p w14:paraId="6864DCD4" w14:textId="597F2AB5" w:rsidR="008F2D63" w:rsidRPr="008F2D6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-Glucopyranosy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yanidin</w:t>
            </w:r>
            <w:proofErr w:type="spellEnd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1</w:t>
            </w:r>
          </w:p>
        </w:tc>
        <w:tc>
          <w:tcPr>
            <w:tcW w:w="2672" w:type="dxa"/>
            <w:vAlign w:val="center"/>
          </w:tcPr>
          <w:p w14:paraId="00789AAB" w14:textId="19254709" w:rsidR="008F2D63" w:rsidRPr="008F2D6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rStyle w:val="Emphasis"/>
                <w:b w:val="0"/>
                <w:bCs w:val="0"/>
                <w:color w:val="FF0000"/>
                <w:sz w:val="20"/>
                <w:szCs w:val="20"/>
              </w:rPr>
            </w:pPr>
            <w:r w:rsidRPr="008F2D63">
              <w:rPr>
                <w:b w:val="0"/>
                <w:i/>
                <w:sz w:val="20"/>
                <w:szCs w:val="20"/>
                <w:lang w:val="en-GB"/>
              </w:rPr>
              <w:t>Cinnamon</w:t>
            </w:r>
            <w:r>
              <w:rPr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b w:val="0"/>
                <w:sz w:val="20"/>
                <w:szCs w:val="20"/>
                <w:lang w:val="en-GB"/>
              </w:rPr>
              <w:t>spp.</w:t>
            </w:r>
          </w:p>
        </w:tc>
        <w:tc>
          <w:tcPr>
            <w:tcW w:w="1044" w:type="dxa"/>
            <w:vAlign w:val="center"/>
          </w:tcPr>
          <w:p w14:paraId="2DD249F2" w14:textId="4A5BF36B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LZG</w:t>
            </w:r>
          </w:p>
        </w:tc>
        <w:tc>
          <w:tcPr>
            <w:tcW w:w="1216" w:type="dxa"/>
            <w:vAlign w:val="center"/>
          </w:tcPr>
          <w:p w14:paraId="776B88C0" w14:textId="449637F2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9</w:t>
            </w:r>
          </w:p>
        </w:tc>
        <w:tc>
          <w:tcPr>
            <w:tcW w:w="2783" w:type="dxa"/>
            <w:vAlign w:val="center"/>
          </w:tcPr>
          <w:p w14:paraId="736A3029" w14:textId="51ED2437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santh</w:t>
            </w:r>
            <w:proofErr w:type="spellEnd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0)</w:t>
            </w:r>
          </w:p>
        </w:tc>
      </w:tr>
      <w:tr w:rsidR="008F2D63" w:rsidRPr="000018C3" w14:paraId="755F0C28" w14:textId="77777777" w:rsidTr="00594D4B">
        <w:trPr>
          <w:trHeight w:val="70"/>
        </w:trPr>
        <w:tc>
          <w:tcPr>
            <w:tcW w:w="883" w:type="dxa"/>
            <w:vAlign w:val="center"/>
          </w:tcPr>
          <w:p w14:paraId="6B36B0A6" w14:textId="11934200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</w:t>
            </w:r>
          </w:p>
        </w:tc>
        <w:tc>
          <w:tcPr>
            <w:tcW w:w="4178" w:type="dxa"/>
            <w:vAlign w:val="center"/>
          </w:tcPr>
          <w:p w14:paraId="2C23CD49" w14:textId="5957C2AE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ctolinarin</w:t>
            </w:r>
            <w:proofErr w:type="spellEnd"/>
          </w:p>
        </w:tc>
        <w:tc>
          <w:tcPr>
            <w:tcW w:w="2672" w:type="dxa"/>
            <w:vAlign w:val="center"/>
          </w:tcPr>
          <w:p w14:paraId="74874275" w14:textId="42835312" w:rsidR="008F2D63" w:rsidRPr="008F2D63" w:rsidRDefault="008F2D63" w:rsidP="008F2D63">
            <w:pPr>
              <w:jc w:val="both"/>
              <w:rPr>
                <w:rStyle w:val="Emphasis"/>
                <w:rFonts w:ascii="Times New Roman" w:hAnsi="Times New Roman" w:cs="Times New Roman"/>
                <w:iCs w:val="0"/>
                <w:sz w:val="20"/>
                <w:szCs w:val="20"/>
                <w:lang w:val="en-GB"/>
              </w:rPr>
            </w:pPr>
            <w:proofErr w:type="spellStart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irsium</w:t>
            </w:r>
            <w:proofErr w:type="spellEnd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p.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inaria</w:t>
            </w:r>
            <w:proofErr w:type="spellEnd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vulgaris</w:t>
            </w:r>
          </w:p>
        </w:tc>
        <w:tc>
          <w:tcPr>
            <w:tcW w:w="1044" w:type="dxa"/>
            <w:vAlign w:val="center"/>
          </w:tcPr>
          <w:p w14:paraId="040D73A6" w14:textId="6D55985D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VXX</w:t>
            </w:r>
          </w:p>
        </w:tc>
        <w:tc>
          <w:tcPr>
            <w:tcW w:w="1216" w:type="dxa"/>
            <w:vAlign w:val="center"/>
          </w:tcPr>
          <w:p w14:paraId="131A6593" w14:textId="07C31ACE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8</w:t>
            </w:r>
          </w:p>
        </w:tc>
        <w:tc>
          <w:tcPr>
            <w:tcW w:w="2783" w:type="dxa"/>
            <w:vAlign w:val="center"/>
          </w:tcPr>
          <w:p w14:paraId="76B769B4" w14:textId="62E7FD6B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llei</w:t>
            </w:r>
            <w:proofErr w:type="spellEnd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0)</w:t>
            </w:r>
          </w:p>
        </w:tc>
      </w:tr>
      <w:tr w:rsidR="008F2D63" w:rsidRPr="000018C3" w14:paraId="5FE41B4F" w14:textId="77777777" w:rsidTr="00594D4B">
        <w:trPr>
          <w:trHeight w:val="70"/>
        </w:trPr>
        <w:tc>
          <w:tcPr>
            <w:tcW w:w="883" w:type="dxa"/>
            <w:vAlign w:val="center"/>
          </w:tcPr>
          <w:p w14:paraId="38FE42E7" w14:textId="78F1CEA1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</w:t>
            </w:r>
          </w:p>
        </w:tc>
        <w:tc>
          <w:tcPr>
            <w:tcW w:w="4178" w:type="dxa"/>
            <w:vAlign w:val="center"/>
          </w:tcPr>
          <w:p w14:paraId="0D596061" w14:textId="6F90F1BE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pigallocatechin </w:t>
            </w: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llate</w:t>
            </w:r>
            <w:proofErr w:type="spellEnd"/>
          </w:p>
        </w:tc>
        <w:tc>
          <w:tcPr>
            <w:tcW w:w="2672" w:type="dxa"/>
            <w:vAlign w:val="center"/>
          </w:tcPr>
          <w:p w14:paraId="7E965524" w14:textId="77777777" w:rsidR="008F2D63" w:rsidRDefault="008F2D63" w:rsidP="008F2D6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amellia </w:t>
            </w:r>
            <w:proofErr w:type="spellStart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inensis</w:t>
            </w:r>
            <w:proofErr w:type="spellEnd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</w:p>
          <w:p w14:paraId="75FB9C01" w14:textId="77777777" w:rsidR="008F2D63" w:rsidRDefault="008F2D63" w:rsidP="008F2D6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Malus </w:t>
            </w:r>
            <w:proofErr w:type="spellStart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omestica</w:t>
            </w:r>
            <w:proofErr w:type="spellEnd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</w:p>
          <w:p w14:paraId="2C7A68A9" w14:textId="77777777" w:rsidR="008F2D63" w:rsidRDefault="008F2D63" w:rsidP="008F2D6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runus</w:t>
            </w:r>
            <w:proofErr w:type="spellEnd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omestica</w:t>
            </w:r>
            <w:proofErr w:type="spellEnd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</w:p>
          <w:p w14:paraId="2696FE96" w14:textId="6F0DEFC3" w:rsidR="008F2D63" w:rsidRPr="008F2D63" w:rsidRDefault="008F2D63" w:rsidP="008F2D6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Allium </w:t>
            </w:r>
            <w:proofErr w:type="spellStart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pa</w:t>
            </w:r>
            <w:proofErr w:type="spellEnd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,</w:t>
            </w:r>
          </w:p>
          <w:p w14:paraId="38D30F27" w14:textId="09B17E03" w:rsidR="008F2D63" w:rsidRPr="008F2D6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rStyle w:val="Emphasis"/>
                <w:b w:val="0"/>
                <w:bCs w:val="0"/>
                <w:color w:val="FF0000"/>
                <w:sz w:val="20"/>
                <w:szCs w:val="20"/>
              </w:rPr>
            </w:pPr>
            <w:proofErr w:type="spellStart"/>
            <w:r w:rsidRPr="008F2D63">
              <w:rPr>
                <w:b w:val="0"/>
                <w:i/>
                <w:sz w:val="20"/>
                <w:szCs w:val="20"/>
                <w:lang w:val="en-GB"/>
              </w:rPr>
              <w:t>Corylus</w:t>
            </w:r>
            <w:proofErr w:type="spellEnd"/>
            <w:r w:rsidRPr="008F2D63">
              <w:rPr>
                <w:b w:val="0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F2D63">
              <w:rPr>
                <w:b w:val="0"/>
                <w:i/>
                <w:sz w:val="20"/>
                <w:szCs w:val="20"/>
                <w:lang w:val="en-GB"/>
              </w:rPr>
              <w:t>avellana</w:t>
            </w:r>
            <w:proofErr w:type="spellEnd"/>
          </w:p>
        </w:tc>
        <w:tc>
          <w:tcPr>
            <w:tcW w:w="1044" w:type="dxa"/>
            <w:vAlign w:val="center"/>
          </w:tcPr>
          <w:p w14:paraId="13F92190" w14:textId="793BF16F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VXX</w:t>
            </w:r>
          </w:p>
        </w:tc>
        <w:tc>
          <w:tcPr>
            <w:tcW w:w="1216" w:type="dxa"/>
            <w:vAlign w:val="center"/>
          </w:tcPr>
          <w:p w14:paraId="57895559" w14:textId="0BAA1FF2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8</w:t>
            </w:r>
          </w:p>
        </w:tc>
        <w:tc>
          <w:tcPr>
            <w:tcW w:w="2783" w:type="dxa"/>
            <w:vAlign w:val="center"/>
          </w:tcPr>
          <w:p w14:paraId="4A9C0E79" w14:textId="18983AB1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llei</w:t>
            </w:r>
            <w:proofErr w:type="spellEnd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0)</w:t>
            </w:r>
          </w:p>
        </w:tc>
      </w:tr>
      <w:tr w:rsidR="008F2D63" w:rsidRPr="000018C3" w14:paraId="3E329590" w14:textId="77777777" w:rsidTr="00594D4B">
        <w:trPr>
          <w:trHeight w:val="70"/>
        </w:trPr>
        <w:tc>
          <w:tcPr>
            <w:tcW w:w="883" w:type="dxa"/>
            <w:vAlign w:val="center"/>
          </w:tcPr>
          <w:p w14:paraId="5A523812" w14:textId="23105F7C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</w:t>
            </w:r>
          </w:p>
        </w:tc>
        <w:tc>
          <w:tcPr>
            <w:tcW w:w="4178" w:type="dxa"/>
            <w:vAlign w:val="center"/>
          </w:tcPr>
          <w:p w14:paraId="1F3DF2FE" w14:textId="462BE0F4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yanidin-B7</w:t>
            </w:r>
          </w:p>
        </w:tc>
        <w:tc>
          <w:tcPr>
            <w:tcW w:w="2672" w:type="dxa"/>
            <w:vAlign w:val="center"/>
          </w:tcPr>
          <w:p w14:paraId="269FB5B2" w14:textId="1C61C05E" w:rsidR="008F2D63" w:rsidRPr="008F2D6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rStyle w:val="Emphasis"/>
                <w:b w:val="0"/>
                <w:bCs w:val="0"/>
                <w:color w:val="FF0000"/>
                <w:sz w:val="20"/>
                <w:szCs w:val="20"/>
              </w:rPr>
            </w:pPr>
            <w:r w:rsidRPr="008F2D63">
              <w:rPr>
                <w:b w:val="0"/>
                <w:i/>
                <w:sz w:val="20"/>
                <w:szCs w:val="20"/>
                <w:lang w:val="en-GB"/>
              </w:rPr>
              <w:t>Cinnamon</w:t>
            </w:r>
          </w:p>
        </w:tc>
        <w:tc>
          <w:tcPr>
            <w:tcW w:w="1044" w:type="dxa"/>
            <w:vAlign w:val="center"/>
          </w:tcPr>
          <w:p w14:paraId="580A22B6" w14:textId="6D1D93D0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LZG</w:t>
            </w:r>
          </w:p>
        </w:tc>
        <w:tc>
          <w:tcPr>
            <w:tcW w:w="1216" w:type="dxa"/>
            <w:vAlign w:val="center"/>
          </w:tcPr>
          <w:p w14:paraId="17E29109" w14:textId="22BC7F36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6</w:t>
            </w:r>
          </w:p>
        </w:tc>
        <w:tc>
          <w:tcPr>
            <w:tcW w:w="2783" w:type="dxa"/>
            <w:vAlign w:val="center"/>
          </w:tcPr>
          <w:p w14:paraId="69E2D5D7" w14:textId="3468FCC8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santh</w:t>
            </w:r>
            <w:proofErr w:type="spellEnd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0)</w:t>
            </w:r>
          </w:p>
        </w:tc>
      </w:tr>
      <w:tr w:rsidR="008F2D63" w:rsidRPr="000018C3" w14:paraId="7DDC4605" w14:textId="77777777" w:rsidTr="00594D4B">
        <w:trPr>
          <w:trHeight w:val="70"/>
        </w:trPr>
        <w:tc>
          <w:tcPr>
            <w:tcW w:w="883" w:type="dxa"/>
            <w:vAlign w:val="center"/>
          </w:tcPr>
          <w:p w14:paraId="71F67231" w14:textId="3AB6470B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</w:t>
            </w:r>
          </w:p>
        </w:tc>
        <w:tc>
          <w:tcPr>
            <w:tcW w:w="4178" w:type="dxa"/>
            <w:vAlign w:val="center"/>
          </w:tcPr>
          <w:p w14:paraId="1687B98A" w14:textId="7DD04849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padulcic</w:t>
            </w:r>
            <w:proofErr w:type="spellEnd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id</w:t>
            </w:r>
          </w:p>
        </w:tc>
        <w:tc>
          <w:tcPr>
            <w:tcW w:w="2672" w:type="dxa"/>
            <w:vAlign w:val="center"/>
          </w:tcPr>
          <w:p w14:paraId="6FE5A0CC" w14:textId="3A7209D0" w:rsidR="008F2D63" w:rsidRPr="008F2D6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rStyle w:val="Emphasis"/>
                <w:b w:val="0"/>
                <w:bCs w:val="0"/>
                <w:color w:val="FF0000"/>
                <w:sz w:val="20"/>
                <w:szCs w:val="20"/>
              </w:rPr>
            </w:pPr>
            <w:r w:rsidRPr="008F2D63">
              <w:rPr>
                <w:b w:val="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044" w:type="dxa"/>
            <w:vAlign w:val="center"/>
          </w:tcPr>
          <w:p w14:paraId="57569EC1" w14:textId="43EF3C9D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VSB</w:t>
            </w:r>
          </w:p>
        </w:tc>
        <w:tc>
          <w:tcPr>
            <w:tcW w:w="1216" w:type="dxa"/>
            <w:vAlign w:val="center"/>
          </w:tcPr>
          <w:p w14:paraId="31153AA4" w14:textId="4BF53AE3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6</w:t>
            </w:r>
          </w:p>
        </w:tc>
        <w:tc>
          <w:tcPr>
            <w:tcW w:w="2783" w:type="dxa"/>
            <w:vAlign w:val="center"/>
          </w:tcPr>
          <w:p w14:paraId="167767F8" w14:textId="19E0E6DE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bani</w:t>
            </w:r>
            <w:proofErr w:type="spellEnd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0)</w:t>
            </w:r>
          </w:p>
        </w:tc>
      </w:tr>
      <w:tr w:rsidR="008F2D63" w:rsidRPr="000018C3" w14:paraId="5BFDEBDF" w14:textId="77777777" w:rsidTr="00594D4B">
        <w:trPr>
          <w:trHeight w:val="70"/>
        </w:trPr>
        <w:tc>
          <w:tcPr>
            <w:tcW w:w="883" w:type="dxa"/>
            <w:vAlign w:val="center"/>
          </w:tcPr>
          <w:p w14:paraId="624948EE" w14:textId="6405824D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</w:t>
            </w:r>
          </w:p>
        </w:tc>
        <w:tc>
          <w:tcPr>
            <w:tcW w:w="4178" w:type="dxa"/>
            <w:vAlign w:val="center"/>
          </w:tcPr>
          <w:p w14:paraId="307FCCAC" w14:textId="4264B1E5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oifolin</w:t>
            </w:r>
            <w:proofErr w:type="spellEnd"/>
          </w:p>
        </w:tc>
        <w:tc>
          <w:tcPr>
            <w:tcW w:w="2672" w:type="dxa"/>
            <w:vAlign w:val="center"/>
          </w:tcPr>
          <w:p w14:paraId="04B3F9EA" w14:textId="77777777" w:rsidR="008F2D63" w:rsidRDefault="008F2D63" w:rsidP="008F2D6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hus</w:t>
            </w:r>
            <w:proofErr w:type="spellEnd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succedanea, </w:t>
            </w:r>
          </w:p>
          <w:p w14:paraId="68BDE6D7" w14:textId="77777777" w:rsidR="008F2D63" w:rsidRDefault="008F2D63" w:rsidP="008F2D6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itrus </w:t>
            </w:r>
            <w:proofErr w:type="spellStart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urantium</w:t>
            </w:r>
            <w:proofErr w:type="spellEnd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</w:p>
          <w:p w14:paraId="2C096394" w14:textId="584DA8A3" w:rsidR="008F2D63" w:rsidRPr="008F2D63" w:rsidRDefault="008F2D63" w:rsidP="008F2D6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itrus </w:t>
            </w:r>
            <w:proofErr w:type="spellStart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ergamia</w:t>
            </w:r>
            <w:proofErr w:type="spellEnd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</w:p>
          <w:p w14:paraId="364B4996" w14:textId="77777777" w:rsidR="008F2D63" w:rsidRDefault="008F2D63" w:rsidP="008F2D6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itrus paradise,</w:t>
            </w:r>
          </w:p>
          <w:p w14:paraId="03C2C702" w14:textId="0152C734" w:rsidR="008F2D63" w:rsidRPr="008F2D63" w:rsidRDefault="008F2D63" w:rsidP="008F2D6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itrus </w:t>
            </w:r>
            <w:proofErr w:type="spellStart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imon</w:t>
            </w:r>
            <w:proofErr w:type="spellEnd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,</w:t>
            </w:r>
          </w:p>
          <w:p w14:paraId="5FB0C2D9" w14:textId="77777777" w:rsidR="008F2D63" w:rsidRDefault="008F2D63" w:rsidP="008F2D6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Lablab </w:t>
            </w:r>
            <w:proofErr w:type="spellStart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urpureus</w:t>
            </w:r>
            <w:proofErr w:type="spellEnd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,</w:t>
            </w:r>
          </w:p>
          <w:p w14:paraId="62594C66" w14:textId="15811CA8" w:rsidR="008F2D63" w:rsidRPr="008F2D63" w:rsidRDefault="008F2D63" w:rsidP="008F2D6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ycopersicon</w:t>
            </w:r>
            <w:proofErr w:type="spellEnd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sculentum</w:t>
            </w:r>
            <w:proofErr w:type="spellEnd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,</w:t>
            </w:r>
          </w:p>
          <w:p w14:paraId="32D99E9C" w14:textId="77777777" w:rsidR="008F2D63" w:rsidRDefault="008F2D63" w:rsidP="008F2D6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ynara</w:t>
            </w:r>
            <w:proofErr w:type="spellEnd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colymus</w:t>
            </w:r>
            <w:proofErr w:type="spellEnd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</w:p>
          <w:p w14:paraId="16D4D97F" w14:textId="61A69B30" w:rsidR="008F2D63" w:rsidRPr="008F2D63" w:rsidRDefault="008F2D63" w:rsidP="008F2D6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Musa </w:t>
            </w: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p.,</w:t>
            </w: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  <w:p w14:paraId="31DB9FC7" w14:textId="7EA89AF3" w:rsidR="008F2D63" w:rsidRPr="008F2D6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rStyle w:val="Emphasis"/>
                <w:b w:val="0"/>
                <w:bCs w:val="0"/>
                <w:color w:val="FF0000"/>
                <w:sz w:val="20"/>
                <w:szCs w:val="20"/>
              </w:rPr>
            </w:pPr>
            <w:proofErr w:type="spellStart"/>
            <w:r w:rsidRPr="008F2D63">
              <w:rPr>
                <w:b w:val="0"/>
                <w:i/>
                <w:sz w:val="20"/>
                <w:szCs w:val="20"/>
                <w:lang w:val="en-GB"/>
              </w:rPr>
              <w:t>Vitis</w:t>
            </w:r>
            <w:proofErr w:type="spellEnd"/>
            <w:r w:rsidRPr="008F2D63">
              <w:rPr>
                <w:b w:val="0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F2D63">
              <w:rPr>
                <w:b w:val="0"/>
                <w:i/>
                <w:sz w:val="20"/>
                <w:szCs w:val="20"/>
                <w:lang w:val="en-GB"/>
              </w:rPr>
              <w:t>vinifera</w:t>
            </w:r>
            <w:proofErr w:type="spellEnd"/>
          </w:p>
        </w:tc>
        <w:tc>
          <w:tcPr>
            <w:tcW w:w="1044" w:type="dxa"/>
            <w:vAlign w:val="center"/>
          </w:tcPr>
          <w:p w14:paraId="518D5F19" w14:textId="254D56DD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VXX</w:t>
            </w:r>
          </w:p>
        </w:tc>
        <w:tc>
          <w:tcPr>
            <w:tcW w:w="1216" w:type="dxa"/>
            <w:vAlign w:val="center"/>
          </w:tcPr>
          <w:p w14:paraId="378618B3" w14:textId="230A160F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5</w:t>
            </w:r>
          </w:p>
        </w:tc>
        <w:tc>
          <w:tcPr>
            <w:tcW w:w="2783" w:type="dxa"/>
            <w:vAlign w:val="center"/>
          </w:tcPr>
          <w:p w14:paraId="2E6E63F8" w14:textId="54FCF2A6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llei</w:t>
            </w:r>
            <w:proofErr w:type="spellEnd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0)</w:t>
            </w:r>
          </w:p>
        </w:tc>
      </w:tr>
      <w:tr w:rsidR="008F2D63" w:rsidRPr="000018C3" w14:paraId="0E9A9140" w14:textId="77777777" w:rsidTr="00594D4B">
        <w:trPr>
          <w:trHeight w:val="70"/>
        </w:trPr>
        <w:tc>
          <w:tcPr>
            <w:tcW w:w="883" w:type="dxa"/>
            <w:vAlign w:val="center"/>
          </w:tcPr>
          <w:p w14:paraId="6FE152C1" w14:textId="06F5A2CC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</w:t>
            </w:r>
          </w:p>
        </w:tc>
        <w:tc>
          <w:tcPr>
            <w:tcW w:w="4178" w:type="dxa"/>
            <w:vAlign w:val="center"/>
          </w:tcPr>
          <w:p w14:paraId="3230B99D" w14:textId="18733372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anthocyanidin-A2</w:t>
            </w:r>
          </w:p>
        </w:tc>
        <w:tc>
          <w:tcPr>
            <w:tcW w:w="2672" w:type="dxa"/>
            <w:vAlign w:val="center"/>
          </w:tcPr>
          <w:p w14:paraId="124D8D7C" w14:textId="16894CE5" w:rsidR="008F2D63" w:rsidRPr="008F2D6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rStyle w:val="Emphasis"/>
                <w:b w:val="0"/>
                <w:bCs w:val="0"/>
                <w:color w:val="FF0000"/>
                <w:sz w:val="20"/>
                <w:szCs w:val="20"/>
              </w:rPr>
            </w:pPr>
            <w:r w:rsidRPr="008F2D63">
              <w:rPr>
                <w:b w:val="0"/>
                <w:i/>
                <w:sz w:val="20"/>
                <w:szCs w:val="20"/>
                <w:lang w:val="en-GB"/>
              </w:rPr>
              <w:t>Cinnamon</w:t>
            </w:r>
          </w:p>
        </w:tc>
        <w:tc>
          <w:tcPr>
            <w:tcW w:w="1044" w:type="dxa"/>
            <w:vAlign w:val="center"/>
          </w:tcPr>
          <w:p w14:paraId="44399288" w14:textId="2C57B4AD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LZG</w:t>
            </w:r>
          </w:p>
        </w:tc>
        <w:tc>
          <w:tcPr>
            <w:tcW w:w="1216" w:type="dxa"/>
            <w:vAlign w:val="center"/>
          </w:tcPr>
          <w:p w14:paraId="6FB745FE" w14:textId="3BBB0F43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4</w:t>
            </w:r>
          </w:p>
        </w:tc>
        <w:tc>
          <w:tcPr>
            <w:tcW w:w="2783" w:type="dxa"/>
            <w:vAlign w:val="center"/>
          </w:tcPr>
          <w:p w14:paraId="65051243" w14:textId="124562F2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santh</w:t>
            </w:r>
            <w:proofErr w:type="spellEnd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0)</w:t>
            </w:r>
          </w:p>
        </w:tc>
      </w:tr>
      <w:tr w:rsidR="008F2D63" w:rsidRPr="000018C3" w14:paraId="585B2D95" w14:textId="77777777" w:rsidTr="00594D4B">
        <w:trPr>
          <w:trHeight w:val="70"/>
        </w:trPr>
        <w:tc>
          <w:tcPr>
            <w:tcW w:w="883" w:type="dxa"/>
            <w:vAlign w:val="center"/>
          </w:tcPr>
          <w:p w14:paraId="3A6C4F58" w14:textId="0AF19D15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</w:t>
            </w:r>
          </w:p>
        </w:tc>
        <w:tc>
          <w:tcPr>
            <w:tcW w:w="4178" w:type="dxa"/>
            <w:vAlign w:val="center"/>
          </w:tcPr>
          <w:p w14:paraId="682CB8E9" w14:textId="7223E6D3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icalin</w:t>
            </w:r>
            <w:proofErr w:type="spellEnd"/>
          </w:p>
        </w:tc>
        <w:tc>
          <w:tcPr>
            <w:tcW w:w="2672" w:type="dxa"/>
            <w:vAlign w:val="center"/>
          </w:tcPr>
          <w:p w14:paraId="16BEA999" w14:textId="665B0F55" w:rsidR="008F2D63" w:rsidRPr="008F2D6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rStyle w:val="Emphasis"/>
                <w:b w:val="0"/>
                <w:bCs w:val="0"/>
                <w:color w:val="FF0000"/>
                <w:sz w:val="20"/>
                <w:szCs w:val="20"/>
              </w:rPr>
            </w:pPr>
            <w:r w:rsidRPr="008F2D63">
              <w:rPr>
                <w:b w:val="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044" w:type="dxa"/>
            <w:vAlign w:val="center"/>
          </w:tcPr>
          <w:p w14:paraId="2B7D1C17" w14:textId="4E681242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VSB</w:t>
            </w:r>
          </w:p>
        </w:tc>
        <w:tc>
          <w:tcPr>
            <w:tcW w:w="1216" w:type="dxa"/>
            <w:vAlign w:val="center"/>
          </w:tcPr>
          <w:p w14:paraId="79AB5919" w14:textId="09915AC7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4</w:t>
            </w:r>
          </w:p>
        </w:tc>
        <w:tc>
          <w:tcPr>
            <w:tcW w:w="2783" w:type="dxa"/>
            <w:vAlign w:val="center"/>
          </w:tcPr>
          <w:p w14:paraId="3D85FD82" w14:textId="28542DE1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bani</w:t>
            </w:r>
            <w:proofErr w:type="spellEnd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0)</w:t>
            </w:r>
          </w:p>
        </w:tc>
      </w:tr>
      <w:tr w:rsidR="008F2D63" w:rsidRPr="000018C3" w14:paraId="69A21B40" w14:textId="77777777" w:rsidTr="00594D4B">
        <w:trPr>
          <w:trHeight w:val="70"/>
        </w:trPr>
        <w:tc>
          <w:tcPr>
            <w:tcW w:w="883" w:type="dxa"/>
            <w:vAlign w:val="center"/>
          </w:tcPr>
          <w:p w14:paraId="4649E10D" w14:textId="4070E34F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</w:t>
            </w:r>
          </w:p>
        </w:tc>
        <w:tc>
          <w:tcPr>
            <w:tcW w:w="4178" w:type="dxa"/>
            <w:vAlign w:val="center"/>
          </w:tcPr>
          <w:p w14:paraId="1B4B8345" w14:textId="45CD2DFB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libinin</w:t>
            </w:r>
            <w:proofErr w:type="spellEnd"/>
          </w:p>
        </w:tc>
        <w:tc>
          <w:tcPr>
            <w:tcW w:w="2672" w:type="dxa"/>
            <w:vAlign w:val="center"/>
          </w:tcPr>
          <w:p w14:paraId="3AF7B5D9" w14:textId="6B69DFAE" w:rsidR="008F2D63" w:rsidRPr="008F2D6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rStyle w:val="Emphasis"/>
                <w:b w:val="0"/>
                <w:bCs w:val="0"/>
                <w:color w:val="FF0000"/>
                <w:sz w:val="20"/>
                <w:szCs w:val="20"/>
              </w:rPr>
            </w:pPr>
            <w:r w:rsidRPr="008F2D63">
              <w:rPr>
                <w:b w:val="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044" w:type="dxa"/>
            <w:vAlign w:val="center"/>
          </w:tcPr>
          <w:p w14:paraId="4C08201F" w14:textId="57B70CD2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VSB</w:t>
            </w:r>
          </w:p>
        </w:tc>
        <w:tc>
          <w:tcPr>
            <w:tcW w:w="1216" w:type="dxa"/>
            <w:vAlign w:val="center"/>
          </w:tcPr>
          <w:p w14:paraId="6EC51A61" w14:textId="2473C2CF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2</w:t>
            </w:r>
          </w:p>
        </w:tc>
        <w:tc>
          <w:tcPr>
            <w:tcW w:w="2783" w:type="dxa"/>
            <w:vAlign w:val="center"/>
          </w:tcPr>
          <w:p w14:paraId="1A91E244" w14:textId="080555F8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bani</w:t>
            </w:r>
            <w:proofErr w:type="spellEnd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0)</w:t>
            </w:r>
          </w:p>
        </w:tc>
      </w:tr>
      <w:tr w:rsidR="008F2D63" w:rsidRPr="000018C3" w14:paraId="235DB1FC" w14:textId="77777777" w:rsidTr="00594D4B">
        <w:trPr>
          <w:trHeight w:val="70"/>
        </w:trPr>
        <w:tc>
          <w:tcPr>
            <w:tcW w:w="883" w:type="dxa"/>
            <w:vAlign w:val="center"/>
          </w:tcPr>
          <w:p w14:paraId="1F08FFC8" w14:textId="4FBFCB9B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4.</w:t>
            </w:r>
          </w:p>
        </w:tc>
        <w:tc>
          <w:tcPr>
            <w:tcW w:w="4178" w:type="dxa"/>
            <w:vAlign w:val="center"/>
          </w:tcPr>
          <w:p w14:paraId="37495ABF" w14:textId="0BF2E236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anidine</w:t>
            </w:r>
            <w:proofErr w:type="spellEnd"/>
          </w:p>
        </w:tc>
        <w:tc>
          <w:tcPr>
            <w:tcW w:w="2672" w:type="dxa"/>
            <w:vAlign w:val="center"/>
          </w:tcPr>
          <w:p w14:paraId="142B28FB" w14:textId="7FDCF07A" w:rsidR="008F2D63" w:rsidRPr="008F2D6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rStyle w:val="Emphasis"/>
                <w:b w:val="0"/>
                <w:bCs w:val="0"/>
                <w:color w:val="FF0000"/>
                <w:sz w:val="20"/>
                <w:szCs w:val="20"/>
              </w:rPr>
            </w:pPr>
            <w:r w:rsidRPr="008F2D63">
              <w:rPr>
                <w:b w:val="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044" w:type="dxa"/>
            <w:vAlign w:val="center"/>
          </w:tcPr>
          <w:p w14:paraId="56CFE59F" w14:textId="5A0287BB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VSB</w:t>
            </w:r>
          </w:p>
        </w:tc>
        <w:tc>
          <w:tcPr>
            <w:tcW w:w="1216" w:type="dxa"/>
            <w:vAlign w:val="center"/>
          </w:tcPr>
          <w:p w14:paraId="00A8E6B2" w14:textId="2E1E0440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1</w:t>
            </w:r>
          </w:p>
        </w:tc>
        <w:tc>
          <w:tcPr>
            <w:tcW w:w="2783" w:type="dxa"/>
            <w:vAlign w:val="center"/>
          </w:tcPr>
          <w:p w14:paraId="6AA6FDA6" w14:textId="5095D3A1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bani</w:t>
            </w:r>
            <w:proofErr w:type="spellEnd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0)</w:t>
            </w:r>
          </w:p>
        </w:tc>
      </w:tr>
      <w:tr w:rsidR="008F2D63" w:rsidRPr="000018C3" w14:paraId="2BBB1F3C" w14:textId="77777777" w:rsidTr="00594D4B">
        <w:trPr>
          <w:trHeight w:val="70"/>
        </w:trPr>
        <w:tc>
          <w:tcPr>
            <w:tcW w:w="883" w:type="dxa"/>
            <w:vAlign w:val="center"/>
          </w:tcPr>
          <w:p w14:paraId="45C138D5" w14:textId="1EE4B32A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</w:t>
            </w:r>
          </w:p>
        </w:tc>
        <w:tc>
          <w:tcPr>
            <w:tcW w:w="4178" w:type="dxa"/>
            <w:vAlign w:val="center"/>
          </w:tcPr>
          <w:p w14:paraId="20AE14E7" w14:textId="46BA0668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ringenin</w:t>
            </w:r>
            <w:proofErr w:type="spellEnd"/>
          </w:p>
        </w:tc>
        <w:tc>
          <w:tcPr>
            <w:tcW w:w="2672" w:type="dxa"/>
            <w:vAlign w:val="center"/>
          </w:tcPr>
          <w:p w14:paraId="5164AD5F" w14:textId="6994ADCD" w:rsidR="008F2D63" w:rsidRPr="008F2D6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rStyle w:val="Emphasis"/>
                <w:b w:val="0"/>
                <w:bCs w:val="0"/>
                <w:color w:val="FF0000"/>
                <w:sz w:val="20"/>
                <w:szCs w:val="20"/>
              </w:rPr>
            </w:pPr>
            <w:r w:rsidRPr="008F2D63">
              <w:rPr>
                <w:b w:val="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044" w:type="dxa"/>
            <w:vAlign w:val="center"/>
          </w:tcPr>
          <w:p w14:paraId="1E5BEBFB" w14:textId="07DC9281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VSB</w:t>
            </w:r>
          </w:p>
        </w:tc>
        <w:tc>
          <w:tcPr>
            <w:tcW w:w="1216" w:type="dxa"/>
            <w:vAlign w:val="center"/>
          </w:tcPr>
          <w:p w14:paraId="4778C730" w14:textId="33ED0A19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0</w:t>
            </w:r>
          </w:p>
        </w:tc>
        <w:tc>
          <w:tcPr>
            <w:tcW w:w="2783" w:type="dxa"/>
            <w:vAlign w:val="center"/>
          </w:tcPr>
          <w:p w14:paraId="7F7E4F74" w14:textId="27A93381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bani</w:t>
            </w:r>
            <w:proofErr w:type="spellEnd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0)</w:t>
            </w:r>
          </w:p>
        </w:tc>
      </w:tr>
      <w:tr w:rsidR="008F2D63" w:rsidRPr="000018C3" w14:paraId="1469FB57" w14:textId="77777777" w:rsidTr="00594D4B">
        <w:trPr>
          <w:trHeight w:val="70"/>
        </w:trPr>
        <w:tc>
          <w:tcPr>
            <w:tcW w:w="883" w:type="dxa"/>
            <w:vAlign w:val="center"/>
          </w:tcPr>
          <w:p w14:paraId="1AFFD2B3" w14:textId="2129AE36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</w:t>
            </w:r>
          </w:p>
        </w:tc>
        <w:tc>
          <w:tcPr>
            <w:tcW w:w="4178" w:type="dxa"/>
            <w:vAlign w:val="center"/>
          </w:tcPr>
          <w:p w14:paraId="6342D094" w14:textId="570D18FE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eanane</w:t>
            </w:r>
            <w:proofErr w:type="spellEnd"/>
          </w:p>
        </w:tc>
        <w:tc>
          <w:tcPr>
            <w:tcW w:w="2672" w:type="dxa"/>
            <w:vAlign w:val="center"/>
          </w:tcPr>
          <w:p w14:paraId="15489669" w14:textId="2C84BE23" w:rsidR="008F2D63" w:rsidRPr="008F2D6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rStyle w:val="Emphasis"/>
                <w:b w:val="0"/>
                <w:bCs w:val="0"/>
                <w:color w:val="FF0000"/>
                <w:sz w:val="20"/>
                <w:szCs w:val="20"/>
              </w:rPr>
            </w:pPr>
            <w:r w:rsidRPr="008F2D63">
              <w:rPr>
                <w:b w:val="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044" w:type="dxa"/>
            <w:vAlign w:val="center"/>
          </w:tcPr>
          <w:p w14:paraId="1CBEE90D" w14:textId="7B7F13D6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VSB</w:t>
            </w:r>
          </w:p>
        </w:tc>
        <w:tc>
          <w:tcPr>
            <w:tcW w:w="1216" w:type="dxa"/>
            <w:vAlign w:val="center"/>
          </w:tcPr>
          <w:p w14:paraId="62FF6652" w14:textId="5528F1C0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0</w:t>
            </w:r>
          </w:p>
        </w:tc>
        <w:tc>
          <w:tcPr>
            <w:tcW w:w="2783" w:type="dxa"/>
            <w:vAlign w:val="center"/>
          </w:tcPr>
          <w:p w14:paraId="7B054661" w14:textId="1ECF3A14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bani</w:t>
            </w:r>
            <w:proofErr w:type="spellEnd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0)</w:t>
            </w:r>
          </w:p>
        </w:tc>
      </w:tr>
      <w:tr w:rsidR="008F2D63" w:rsidRPr="000018C3" w14:paraId="753FF30A" w14:textId="77777777" w:rsidTr="00594D4B">
        <w:trPr>
          <w:trHeight w:val="70"/>
        </w:trPr>
        <w:tc>
          <w:tcPr>
            <w:tcW w:w="883" w:type="dxa"/>
            <w:vAlign w:val="center"/>
          </w:tcPr>
          <w:p w14:paraId="08BA13DA" w14:textId="0EF3D741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</w:t>
            </w:r>
          </w:p>
        </w:tc>
        <w:tc>
          <w:tcPr>
            <w:tcW w:w="4178" w:type="dxa"/>
            <w:vAlign w:val="center"/>
          </w:tcPr>
          <w:p w14:paraId="65985AA6" w14:textId="3B957EC1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in</w:t>
            </w:r>
          </w:p>
        </w:tc>
        <w:tc>
          <w:tcPr>
            <w:tcW w:w="2672" w:type="dxa"/>
            <w:vAlign w:val="center"/>
          </w:tcPr>
          <w:p w14:paraId="4F9C7C71" w14:textId="77777777" w:rsidR="008F2D6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i/>
                <w:sz w:val="20"/>
                <w:szCs w:val="20"/>
                <w:lang w:val="en-GB"/>
              </w:rPr>
            </w:pPr>
            <w:proofErr w:type="spellStart"/>
            <w:r w:rsidRPr="008F2D63">
              <w:rPr>
                <w:b w:val="0"/>
                <w:i/>
                <w:sz w:val="20"/>
                <w:szCs w:val="20"/>
                <w:lang w:val="en-GB"/>
              </w:rPr>
              <w:t>Maclura</w:t>
            </w:r>
            <w:proofErr w:type="spellEnd"/>
            <w:r w:rsidRPr="008F2D63">
              <w:rPr>
                <w:b w:val="0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F2D63">
              <w:rPr>
                <w:b w:val="0"/>
                <w:i/>
                <w:sz w:val="20"/>
                <w:szCs w:val="20"/>
                <w:lang w:val="en-GB"/>
              </w:rPr>
              <w:t>pomifera</w:t>
            </w:r>
            <w:proofErr w:type="spellEnd"/>
            <w:r w:rsidRPr="008F2D63">
              <w:rPr>
                <w:b w:val="0"/>
                <w:i/>
                <w:sz w:val="20"/>
                <w:szCs w:val="20"/>
                <w:lang w:val="en-GB"/>
              </w:rPr>
              <w:t xml:space="preserve">, </w:t>
            </w:r>
          </w:p>
          <w:p w14:paraId="71A377C2" w14:textId="77777777" w:rsidR="008F2D6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i/>
                <w:sz w:val="20"/>
                <w:szCs w:val="20"/>
                <w:lang w:val="en-GB"/>
              </w:rPr>
            </w:pPr>
            <w:proofErr w:type="spellStart"/>
            <w:r w:rsidRPr="008F2D63">
              <w:rPr>
                <w:b w:val="0"/>
                <w:i/>
                <w:sz w:val="20"/>
                <w:szCs w:val="20"/>
                <w:lang w:val="en-GB"/>
              </w:rPr>
              <w:t>Prunus</w:t>
            </w:r>
            <w:proofErr w:type="spellEnd"/>
            <w:r w:rsidRPr="008F2D63">
              <w:rPr>
                <w:b w:val="0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F2D63">
              <w:rPr>
                <w:b w:val="0"/>
                <w:i/>
                <w:sz w:val="20"/>
                <w:szCs w:val="20"/>
                <w:lang w:val="en-GB"/>
              </w:rPr>
              <w:t>dulcis</w:t>
            </w:r>
            <w:proofErr w:type="spellEnd"/>
            <w:r w:rsidRPr="008F2D63">
              <w:rPr>
                <w:b w:val="0"/>
                <w:i/>
                <w:sz w:val="20"/>
                <w:szCs w:val="20"/>
                <w:lang w:val="en-GB"/>
              </w:rPr>
              <w:t xml:space="preserve">, </w:t>
            </w:r>
          </w:p>
          <w:p w14:paraId="20DA84F2" w14:textId="27365373" w:rsidR="008F2D63" w:rsidRPr="008F2D6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color w:val="FF0000"/>
                <w:sz w:val="20"/>
                <w:szCs w:val="20"/>
              </w:rPr>
            </w:pPr>
            <w:proofErr w:type="spellStart"/>
            <w:r w:rsidRPr="008F2D63">
              <w:rPr>
                <w:b w:val="0"/>
                <w:i/>
                <w:sz w:val="20"/>
                <w:szCs w:val="20"/>
                <w:lang w:val="en-GB"/>
              </w:rPr>
              <w:t>Chlorophora</w:t>
            </w:r>
            <w:proofErr w:type="spellEnd"/>
            <w:r w:rsidRPr="008F2D63">
              <w:rPr>
                <w:b w:val="0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F2D63">
              <w:rPr>
                <w:b w:val="0"/>
                <w:i/>
                <w:sz w:val="20"/>
                <w:szCs w:val="20"/>
                <w:lang w:val="en-GB"/>
              </w:rPr>
              <w:t>tinctoria</w:t>
            </w:r>
            <w:proofErr w:type="spellEnd"/>
            <w:r w:rsidRPr="008F2D63">
              <w:rPr>
                <w:b w:val="0"/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8F2D63">
              <w:rPr>
                <w:b w:val="0"/>
                <w:i/>
                <w:sz w:val="20"/>
                <w:szCs w:val="20"/>
                <w:lang w:val="en-GB"/>
              </w:rPr>
              <w:t>Psidium</w:t>
            </w:r>
            <w:proofErr w:type="spellEnd"/>
            <w:r w:rsidRPr="008F2D63">
              <w:rPr>
                <w:b w:val="0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F2D63">
              <w:rPr>
                <w:b w:val="0"/>
                <w:i/>
                <w:sz w:val="20"/>
                <w:szCs w:val="20"/>
                <w:lang w:val="en-GB"/>
              </w:rPr>
              <w:t>guajava</w:t>
            </w:r>
            <w:proofErr w:type="spellEnd"/>
          </w:p>
        </w:tc>
        <w:tc>
          <w:tcPr>
            <w:tcW w:w="1044" w:type="dxa"/>
            <w:vAlign w:val="center"/>
          </w:tcPr>
          <w:p w14:paraId="7A2B0E4E" w14:textId="51DFE565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VXX</w:t>
            </w:r>
          </w:p>
        </w:tc>
        <w:tc>
          <w:tcPr>
            <w:tcW w:w="1216" w:type="dxa"/>
            <w:vAlign w:val="center"/>
          </w:tcPr>
          <w:p w14:paraId="60D0B0BC" w14:textId="15702C09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.8</w:t>
            </w:r>
          </w:p>
        </w:tc>
        <w:tc>
          <w:tcPr>
            <w:tcW w:w="2783" w:type="dxa"/>
            <w:vAlign w:val="center"/>
          </w:tcPr>
          <w:p w14:paraId="4118F370" w14:textId="0B560EAB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llei</w:t>
            </w:r>
            <w:proofErr w:type="spellEnd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0)</w:t>
            </w:r>
          </w:p>
        </w:tc>
      </w:tr>
      <w:tr w:rsidR="008F2D63" w:rsidRPr="000018C3" w14:paraId="4AE49484" w14:textId="77777777" w:rsidTr="00594D4B">
        <w:trPr>
          <w:trHeight w:val="70"/>
        </w:trPr>
        <w:tc>
          <w:tcPr>
            <w:tcW w:w="883" w:type="dxa"/>
            <w:vAlign w:val="center"/>
          </w:tcPr>
          <w:p w14:paraId="367025C5" w14:textId="7F7D6ED7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</w:t>
            </w:r>
          </w:p>
        </w:tc>
        <w:tc>
          <w:tcPr>
            <w:tcW w:w="4178" w:type="dxa"/>
            <w:vAlign w:val="center"/>
          </w:tcPr>
          <w:p w14:paraId="0765BD01" w14:textId="0A121B34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empferol</w:t>
            </w:r>
            <w:proofErr w:type="spellEnd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-alpha-L-arabinofuranoside-7-rhamnoside</w:t>
            </w:r>
          </w:p>
        </w:tc>
        <w:tc>
          <w:tcPr>
            <w:tcW w:w="2672" w:type="dxa"/>
            <w:vAlign w:val="center"/>
          </w:tcPr>
          <w:p w14:paraId="651078F2" w14:textId="4C49F25F" w:rsidR="008F2D63" w:rsidRPr="008F2D6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color w:val="FF0000"/>
                <w:sz w:val="20"/>
                <w:szCs w:val="20"/>
              </w:rPr>
            </w:pPr>
            <w:proofErr w:type="gramStart"/>
            <w:r w:rsidRPr="008F2D63">
              <w:rPr>
                <w:b w:val="0"/>
                <w:i/>
                <w:sz w:val="20"/>
                <w:szCs w:val="20"/>
                <w:lang w:val="en-GB"/>
              </w:rPr>
              <w:t>Cinnamon</w:t>
            </w:r>
            <w:r>
              <w:rPr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b w:val="0"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b w:val="0"/>
                <w:sz w:val="20"/>
                <w:szCs w:val="20"/>
                <w:lang w:val="en-GB"/>
              </w:rPr>
              <w:t>spp</w:t>
            </w:r>
            <w:proofErr w:type="gramEnd"/>
            <w:r w:rsidRPr="008F2D63">
              <w:rPr>
                <w:b w:val="0"/>
                <w:sz w:val="20"/>
                <w:szCs w:val="20"/>
                <w:lang w:val="en-GB"/>
              </w:rPr>
              <w:t>.</w:t>
            </w:r>
          </w:p>
        </w:tc>
        <w:tc>
          <w:tcPr>
            <w:tcW w:w="1044" w:type="dxa"/>
            <w:vAlign w:val="center"/>
          </w:tcPr>
          <w:p w14:paraId="43FCD4D9" w14:textId="6A18C1C8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LZG</w:t>
            </w:r>
          </w:p>
        </w:tc>
        <w:tc>
          <w:tcPr>
            <w:tcW w:w="1216" w:type="dxa"/>
            <w:vAlign w:val="center"/>
          </w:tcPr>
          <w:p w14:paraId="557E691D" w14:textId="52CEF796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.7</w:t>
            </w:r>
          </w:p>
        </w:tc>
        <w:tc>
          <w:tcPr>
            <w:tcW w:w="2783" w:type="dxa"/>
            <w:vAlign w:val="center"/>
          </w:tcPr>
          <w:p w14:paraId="6D936708" w14:textId="68FD1ED7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santh</w:t>
            </w:r>
            <w:proofErr w:type="spellEnd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0)</w:t>
            </w:r>
          </w:p>
        </w:tc>
      </w:tr>
      <w:tr w:rsidR="008F2D63" w:rsidRPr="000018C3" w14:paraId="5FAAB64D" w14:textId="77777777" w:rsidTr="00594D4B">
        <w:trPr>
          <w:trHeight w:val="70"/>
        </w:trPr>
        <w:tc>
          <w:tcPr>
            <w:tcW w:w="883" w:type="dxa"/>
            <w:vAlign w:val="center"/>
          </w:tcPr>
          <w:p w14:paraId="65998B32" w14:textId="519506C8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</w:t>
            </w:r>
          </w:p>
        </w:tc>
        <w:tc>
          <w:tcPr>
            <w:tcW w:w="4178" w:type="dxa"/>
            <w:vAlign w:val="center"/>
          </w:tcPr>
          <w:p w14:paraId="4E7DEDEE" w14:textId="5D31F6FA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uifolin</w:t>
            </w:r>
            <w:proofErr w:type="spellEnd"/>
          </w:p>
        </w:tc>
        <w:tc>
          <w:tcPr>
            <w:tcW w:w="2672" w:type="dxa"/>
            <w:vAlign w:val="center"/>
          </w:tcPr>
          <w:p w14:paraId="501DAB76" w14:textId="58C2A29A" w:rsidR="008F2D63" w:rsidRPr="008F2D6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outlineLvl w:val="0"/>
              <w:rPr>
                <w:rStyle w:val="Emphasis"/>
                <w:b w:val="0"/>
                <w:bCs w:val="0"/>
                <w:color w:val="FF0000"/>
                <w:sz w:val="20"/>
                <w:szCs w:val="20"/>
              </w:rPr>
            </w:pPr>
            <w:proofErr w:type="gramStart"/>
            <w:r w:rsidRPr="008F2D63">
              <w:rPr>
                <w:b w:val="0"/>
                <w:i/>
                <w:sz w:val="20"/>
                <w:szCs w:val="20"/>
                <w:lang w:val="en-GB"/>
              </w:rPr>
              <w:t>Cinnamon</w:t>
            </w:r>
            <w:r>
              <w:rPr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b w:val="0"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b w:val="0"/>
                <w:sz w:val="20"/>
                <w:szCs w:val="20"/>
                <w:lang w:val="en-GB"/>
              </w:rPr>
              <w:t>spp</w:t>
            </w:r>
            <w:proofErr w:type="gramEnd"/>
            <w:r w:rsidRPr="008F2D63">
              <w:rPr>
                <w:b w:val="0"/>
                <w:sz w:val="20"/>
                <w:szCs w:val="20"/>
                <w:lang w:val="en-GB"/>
              </w:rPr>
              <w:t>.</w:t>
            </w:r>
          </w:p>
        </w:tc>
        <w:tc>
          <w:tcPr>
            <w:tcW w:w="1044" w:type="dxa"/>
            <w:vAlign w:val="center"/>
          </w:tcPr>
          <w:p w14:paraId="1D47AC34" w14:textId="11472B7A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LZG</w:t>
            </w:r>
          </w:p>
        </w:tc>
        <w:tc>
          <w:tcPr>
            <w:tcW w:w="1216" w:type="dxa"/>
            <w:vAlign w:val="center"/>
          </w:tcPr>
          <w:p w14:paraId="61A614AA" w14:textId="725BAC54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.7</w:t>
            </w:r>
          </w:p>
        </w:tc>
        <w:tc>
          <w:tcPr>
            <w:tcW w:w="2783" w:type="dxa"/>
            <w:vAlign w:val="center"/>
          </w:tcPr>
          <w:p w14:paraId="3B73AC6D" w14:textId="41EEF785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santh</w:t>
            </w:r>
            <w:proofErr w:type="spellEnd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0)</w:t>
            </w:r>
          </w:p>
        </w:tc>
      </w:tr>
      <w:tr w:rsidR="008F2D63" w:rsidRPr="000018C3" w14:paraId="5B5688F4" w14:textId="77777777" w:rsidTr="00594D4B">
        <w:trPr>
          <w:trHeight w:val="70"/>
        </w:trPr>
        <w:tc>
          <w:tcPr>
            <w:tcW w:w="883" w:type="dxa"/>
            <w:vAlign w:val="center"/>
          </w:tcPr>
          <w:p w14:paraId="42582C20" w14:textId="079A7D77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</w:t>
            </w:r>
          </w:p>
        </w:tc>
        <w:tc>
          <w:tcPr>
            <w:tcW w:w="4178" w:type="dxa"/>
            <w:vAlign w:val="center"/>
          </w:tcPr>
          <w:p w14:paraId="4BA195A0" w14:textId="4CCBF108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empferol</w:t>
            </w:r>
            <w:proofErr w:type="spellEnd"/>
          </w:p>
        </w:tc>
        <w:tc>
          <w:tcPr>
            <w:tcW w:w="2672" w:type="dxa"/>
            <w:vAlign w:val="center"/>
          </w:tcPr>
          <w:p w14:paraId="6A2C33EC" w14:textId="31D8133F" w:rsidR="008F2D63" w:rsidRDefault="008F2D63" w:rsidP="008F2D6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rassica </w:t>
            </w:r>
            <w:proofErr w:type="spellStart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leracea</w:t>
            </w:r>
            <w:proofErr w:type="spellEnd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  <w:p w14:paraId="334ACF9D" w14:textId="77777777" w:rsidR="008F2D63" w:rsidRDefault="008F2D63" w:rsidP="008F2D6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haseolus</w:t>
            </w:r>
            <w:proofErr w:type="spellEnd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vulgaris, </w:t>
            </w:r>
          </w:p>
          <w:p w14:paraId="4CB3C6E3" w14:textId="77777777" w:rsidR="008F2D63" w:rsidRDefault="008F2D63" w:rsidP="008F2D6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amellia </w:t>
            </w:r>
            <w:proofErr w:type="spellStart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inensis</w:t>
            </w:r>
            <w:proofErr w:type="spellEnd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</w:p>
          <w:p w14:paraId="1C1441C3" w14:textId="77777777" w:rsidR="008F2D63" w:rsidRDefault="008F2D63" w:rsidP="008F2D6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pinacia</w:t>
            </w:r>
            <w:proofErr w:type="spellEnd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lerace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</w:p>
          <w:p w14:paraId="10F5F857" w14:textId="71BB6B08" w:rsidR="008F2D63" w:rsidRPr="008F2D63" w:rsidRDefault="008F2D63" w:rsidP="008F2D63">
            <w:pPr>
              <w:jc w:val="both"/>
              <w:rPr>
                <w:rStyle w:val="Emphasis"/>
                <w:b/>
                <w:bCs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rassica </w:t>
            </w:r>
            <w:proofErr w:type="spellStart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leracea</w:t>
            </w:r>
            <w:proofErr w:type="spellEnd"/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44" w:type="dxa"/>
            <w:vAlign w:val="center"/>
          </w:tcPr>
          <w:p w14:paraId="4744D395" w14:textId="2E8CE426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VXX</w:t>
            </w:r>
          </w:p>
        </w:tc>
        <w:tc>
          <w:tcPr>
            <w:tcW w:w="1216" w:type="dxa"/>
            <w:vAlign w:val="center"/>
          </w:tcPr>
          <w:p w14:paraId="3675DAE3" w14:textId="6E194B69" w:rsidR="008F2D63" w:rsidRPr="008F2D63" w:rsidRDefault="008F2D63" w:rsidP="008F2D6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.5</w:t>
            </w:r>
          </w:p>
        </w:tc>
        <w:tc>
          <w:tcPr>
            <w:tcW w:w="2783" w:type="dxa"/>
            <w:vAlign w:val="center"/>
          </w:tcPr>
          <w:p w14:paraId="625B158C" w14:textId="5B6EF188" w:rsidR="008F2D63" w:rsidRPr="008F2D63" w:rsidRDefault="008F2D63" w:rsidP="008F2D6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proofErr w:type="spellStart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llei</w:t>
            </w:r>
            <w:proofErr w:type="spellEnd"/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F2D6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8F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0)</w:t>
            </w:r>
          </w:p>
        </w:tc>
      </w:tr>
      <w:tr w:rsidR="008F2D63" w:rsidRPr="000018C3" w14:paraId="705038BA" w14:textId="77777777" w:rsidTr="005577D1">
        <w:trPr>
          <w:trHeight w:val="70"/>
        </w:trPr>
        <w:tc>
          <w:tcPr>
            <w:tcW w:w="12776" w:type="dxa"/>
            <w:gridSpan w:val="6"/>
            <w:vAlign w:val="center"/>
          </w:tcPr>
          <w:p w14:paraId="6525A5A3" w14:textId="2FB39242" w:rsidR="008F2D63" w:rsidRPr="0044759C" w:rsidRDefault="008F2D63" w:rsidP="008F2D63">
            <w:pP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44759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Target Protein: Human transmembrane serine protease (TMPRSS2)</w:t>
            </w:r>
          </w:p>
        </w:tc>
      </w:tr>
      <w:tr w:rsidR="008F2D63" w:rsidRPr="000018C3" w14:paraId="690E1062" w14:textId="77777777" w:rsidTr="00594D4B">
        <w:trPr>
          <w:trHeight w:val="70"/>
        </w:trPr>
        <w:tc>
          <w:tcPr>
            <w:tcW w:w="883" w:type="dxa"/>
            <w:shd w:val="clear" w:color="auto" w:fill="auto"/>
            <w:vAlign w:val="center"/>
          </w:tcPr>
          <w:p w14:paraId="688FE1F4" w14:textId="11750814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8" w:type="dxa"/>
            <w:shd w:val="clear" w:color="auto" w:fill="auto"/>
            <w:vAlign w:val="center"/>
          </w:tcPr>
          <w:p w14:paraId="72DC47EC" w14:textId="51C3AE86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poside</w:t>
            </w:r>
            <w:proofErr w:type="spellEnd"/>
          </w:p>
        </w:tc>
        <w:tc>
          <w:tcPr>
            <w:tcW w:w="2672" w:type="dxa"/>
            <w:shd w:val="clear" w:color="auto" w:fill="auto"/>
            <w:vAlign w:val="center"/>
          </w:tcPr>
          <w:p w14:paraId="07C0135C" w14:textId="5B0B1A8D" w:rsidR="008F2D63" w:rsidRPr="000018C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044" w:type="dxa"/>
          </w:tcPr>
          <w:p w14:paraId="6EB3762D" w14:textId="54068530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CE1</w:t>
            </w:r>
          </w:p>
        </w:tc>
        <w:tc>
          <w:tcPr>
            <w:tcW w:w="1216" w:type="dxa"/>
            <w:vAlign w:val="center"/>
          </w:tcPr>
          <w:p w14:paraId="75C9A0AB" w14:textId="7C7E55EE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6</w:t>
            </w:r>
          </w:p>
        </w:tc>
        <w:tc>
          <w:tcPr>
            <w:tcW w:w="2783" w:type="dxa"/>
          </w:tcPr>
          <w:p w14:paraId="5325B7EE" w14:textId="1B7C1EFB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hman </w:t>
            </w:r>
            <w:r w:rsidRPr="000018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20</w:t>
            </w:r>
          </w:p>
        </w:tc>
      </w:tr>
      <w:tr w:rsidR="008F2D63" w:rsidRPr="000018C3" w14:paraId="0874EED2" w14:textId="77777777" w:rsidTr="00594D4B">
        <w:trPr>
          <w:trHeight w:val="70"/>
        </w:trPr>
        <w:tc>
          <w:tcPr>
            <w:tcW w:w="883" w:type="dxa"/>
            <w:shd w:val="clear" w:color="auto" w:fill="auto"/>
            <w:vAlign w:val="center"/>
          </w:tcPr>
          <w:p w14:paraId="49E3F32C" w14:textId="49AEBE34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8" w:type="dxa"/>
            <w:shd w:val="clear" w:color="auto" w:fill="auto"/>
            <w:vAlign w:val="center"/>
          </w:tcPr>
          <w:p w14:paraId="48F4A857" w14:textId="4FC3ADBA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idine-5’-diphosphocholine</w:t>
            </w:r>
          </w:p>
        </w:tc>
        <w:tc>
          <w:tcPr>
            <w:tcW w:w="2672" w:type="dxa"/>
            <w:shd w:val="clear" w:color="auto" w:fill="auto"/>
            <w:vAlign w:val="center"/>
          </w:tcPr>
          <w:p w14:paraId="6CEAE4C6" w14:textId="20EC946F" w:rsidR="008F2D63" w:rsidRPr="000018C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r w:rsidRPr="000018C3">
              <w:rPr>
                <w:b w:val="0"/>
                <w:color w:val="000000"/>
                <w:sz w:val="20"/>
                <w:szCs w:val="20"/>
              </w:rPr>
              <w:t> </w:t>
            </w: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044" w:type="dxa"/>
          </w:tcPr>
          <w:p w14:paraId="0A577199" w14:textId="2F073453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CE1</w:t>
            </w:r>
          </w:p>
        </w:tc>
        <w:tc>
          <w:tcPr>
            <w:tcW w:w="1216" w:type="dxa"/>
            <w:vAlign w:val="center"/>
          </w:tcPr>
          <w:p w14:paraId="57ADC330" w14:textId="15B3970E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9</w:t>
            </w:r>
          </w:p>
        </w:tc>
        <w:tc>
          <w:tcPr>
            <w:tcW w:w="2783" w:type="dxa"/>
          </w:tcPr>
          <w:p w14:paraId="4025E2A7" w14:textId="11113317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hman </w:t>
            </w:r>
            <w:r w:rsidRPr="000018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20</w:t>
            </w:r>
          </w:p>
        </w:tc>
      </w:tr>
      <w:tr w:rsidR="008F2D63" w:rsidRPr="000018C3" w14:paraId="5FB65CC9" w14:textId="77777777" w:rsidTr="00594D4B">
        <w:trPr>
          <w:trHeight w:val="70"/>
        </w:trPr>
        <w:tc>
          <w:tcPr>
            <w:tcW w:w="883" w:type="dxa"/>
            <w:shd w:val="clear" w:color="auto" w:fill="auto"/>
            <w:vAlign w:val="center"/>
          </w:tcPr>
          <w:p w14:paraId="1D249832" w14:textId="3CF6CC62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78" w:type="dxa"/>
            <w:shd w:val="clear" w:color="auto" w:fill="auto"/>
            <w:vAlign w:val="center"/>
          </w:tcPr>
          <w:p w14:paraId="1FEF7CE6" w14:textId="630BAAAF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umolide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</w:t>
            </w:r>
          </w:p>
        </w:tc>
        <w:tc>
          <w:tcPr>
            <w:tcW w:w="2672" w:type="dxa"/>
            <w:shd w:val="clear" w:color="auto" w:fill="auto"/>
            <w:vAlign w:val="center"/>
          </w:tcPr>
          <w:p w14:paraId="41974903" w14:textId="519FE8AB" w:rsidR="008F2D63" w:rsidRPr="000018C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r w:rsidRPr="000018C3">
              <w:rPr>
                <w:b w:val="0"/>
                <w:color w:val="000000"/>
                <w:sz w:val="20"/>
                <w:szCs w:val="20"/>
              </w:rPr>
              <w:t> </w:t>
            </w: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044" w:type="dxa"/>
          </w:tcPr>
          <w:p w14:paraId="63D8E08A" w14:textId="7EADD3F0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CE1</w:t>
            </w:r>
          </w:p>
        </w:tc>
        <w:tc>
          <w:tcPr>
            <w:tcW w:w="1216" w:type="dxa"/>
            <w:vAlign w:val="center"/>
          </w:tcPr>
          <w:p w14:paraId="122AEFEB" w14:textId="30145600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2</w:t>
            </w:r>
          </w:p>
        </w:tc>
        <w:tc>
          <w:tcPr>
            <w:tcW w:w="2783" w:type="dxa"/>
          </w:tcPr>
          <w:p w14:paraId="1442BF6C" w14:textId="7C769020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hman </w:t>
            </w:r>
            <w:r w:rsidRPr="000018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20</w:t>
            </w:r>
          </w:p>
        </w:tc>
      </w:tr>
      <w:tr w:rsidR="008F2D63" w:rsidRPr="000018C3" w14:paraId="3E628EDB" w14:textId="77777777" w:rsidTr="00594D4B">
        <w:trPr>
          <w:trHeight w:val="70"/>
        </w:trPr>
        <w:tc>
          <w:tcPr>
            <w:tcW w:w="883" w:type="dxa"/>
            <w:shd w:val="clear" w:color="auto" w:fill="auto"/>
            <w:vAlign w:val="center"/>
          </w:tcPr>
          <w:p w14:paraId="5524C228" w14:textId="0C6D25E3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78" w:type="dxa"/>
            <w:shd w:val="clear" w:color="auto" w:fill="auto"/>
            <w:vAlign w:val="center"/>
          </w:tcPr>
          <w:p w14:paraId="7E395CEF" w14:textId="52533ED2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methoxyhydnocarpin D</w:t>
            </w:r>
          </w:p>
        </w:tc>
        <w:tc>
          <w:tcPr>
            <w:tcW w:w="2672" w:type="dxa"/>
            <w:shd w:val="clear" w:color="auto" w:fill="auto"/>
            <w:vAlign w:val="center"/>
          </w:tcPr>
          <w:p w14:paraId="79AF25F2" w14:textId="5E9DD175" w:rsidR="008F2D63" w:rsidRPr="000018C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r w:rsidRPr="000018C3">
              <w:rPr>
                <w:b w:val="0"/>
                <w:color w:val="000000"/>
                <w:sz w:val="20"/>
                <w:szCs w:val="20"/>
              </w:rPr>
              <w:t> </w:t>
            </w: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044" w:type="dxa"/>
          </w:tcPr>
          <w:p w14:paraId="4F4FAF1F" w14:textId="6779672B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CE1</w:t>
            </w:r>
          </w:p>
        </w:tc>
        <w:tc>
          <w:tcPr>
            <w:tcW w:w="1216" w:type="dxa"/>
            <w:vAlign w:val="center"/>
          </w:tcPr>
          <w:p w14:paraId="3EFE1BFE" w14:textId="25B6B6D9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5</w:t>
            </w:r>
          </w:p>
        </w:tc>
        <w:tc>
          <w:tcPr>
            <w:tcW w:w="2783" w:type="dxa"/>
          </w:tcPr>
          <w:p w14:paraId="3584B00C" w14:textId="43BCA1E7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hman </w:t>
            </w:r>
            <w:r w:rsidRPr="000018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20</w:t>
            </w:r>
          </w:p>
        </w:tc>
      </w:tr>
      <w:tr w:rsidR="008F2D63" w:rsidRPr="000018C3" w14:paraId="1F7BA9EF" w14:textId="77777777" w:rsidTr="00594D4B">
        <w:trPr>
          <w:trHeight w:val="70"/>
        </w:trPr>
        <w:tc>
          <w:tcPr>
            <w:tcW w:w="883" w:type="dxa"/>
            <w:shd w:val="clear" w:color="auto" w:fill="auto"/>
            <w:vAlign w:val="center"/>
          </w:tcPr>
          <w:p w14:paraId="03354F21" w14:textId="3FDC28CD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78" w:type="dxa"/>
            <w:shd w:val="clear" w:color="auto" w:fill="auto"/>
            <w:vAlign w:val="center"/>
          </w:tcPr>
          <w:p w14:paraId="2F2968E0" w14:textId="7C1604E1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Epicatechin-3-O-(3’-O-Methyl)</w:t>
            </w:r>
            <w:proofErr w:type="spellStart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late</w:t>
            </w:r>
            <w:proofErr w:type="spellEnd"/>
          </w:p>
        </w:tc>
        <w:tc>
          <w:tcPr>
            <w:tcW w:w="2672" w:type="dxa"/>
            <w:shd w:val="clear" w:color="auto" w:fill="auto"/>
            <w:vAlign w:val="center"/>
          </w:tcPr>
          <w:p w14:paraId="62A92295" w14:textId="73C625B8" w:rsidR="008F2D63" w:rsidRPr="000018C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r w:rsidRPr="000018C3">
              <w:rPr>
                <w:b w:val="0"/>
                <w:color w:val="000000"/>
                <w:sz w:val="20"/>
                <w:szCs w:val="20"/>
              </w:rPr>
              <w:t> </w:t>
            </w: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044" w:type="dxa"/>
          </w:tcPr>
          <w:p w14:paraId="0DA08A5E" w14:textId="13A1F8F6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CE1</w:t>
            </w:r>
          </w:p>
        </w:tc>
        <w:tc>
          <w:tcPr>
            <w:tcW w:w="1216" w:type="dxa"/>
            <w:vAlign w:val="center"/>
          </w:tcPr>
          <w:p w14:paraId="62E902A0" w14:textId="6D917699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1</w:t>
            </w:r>
          </w:p>
        </w:tc>
        <w:tc>
          <w:tcPr>
            <w:tcW w:w="2783" w:type="dxa"/>
          </w:tcPr>
          <w:p w14:paraId="2016A319" w14:textId="161B1E65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hman </w:t>
            </w:r>
            <w:r w:rsidRPr="000018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20</w:t>
            </w:r>
          </w:p>
        </w:tc>
      </w:tr>
      <w:tr w:rsidR="008F2D63" w:rsidRPr="000018C3" w14:paraId="179EA055" w14:textId="77777777" w:rsidTr="00594D4B">
        <w:trPr>
          <w:trHeight w:val="70"/>
        </w:trPr>
        <w:tc>
          <w:tcPr>
            <w:tcW w:w="883" w:type="dxa"/>
            <w:shd w:val="clear" w:color="auto" w:fill="auto"/>
            <w:vAlign w:val="center"/>
          </w:tcPr>
          <w:p w14:paraId="593E8F14" w14:textId="378CBBB7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78" w:type="dxa"/>
            <w:shd w:val="clear" w:color="auto" w:fill="auto"/>
            <w:vAlign w:val="center"/>
          </w:tcPr>
          <w:p w14:paraId="5003DB04" w14:textId="2D0A3E16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gemichalcone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2672" w:type="dxa"/>
            <w:shd w:val="clear" w:color="auto" w:fill="auto"/>
            <w:vAlign w:val="center"/>
          </w:tcPr>
          <w:p w14:paraId="3EF5FFBF" w14:textId="7CFCAD54" w:rsidR="008F2D63" w:rsidRPr="000018C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Artocarpusand</w:t>
            </w:r>
            <w:proofErr w:type="spellEnd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Broussonetia</w:t>
            </w:r>
            <w:proofErr w:type="spellEnd"/>
          </w:p>
        </w:tc>
        <w:tc>
          <w:tcPr>
            <w:tcW w:w="1044" w:type="dxa"/>
          </w:tcPr>
          <w:p w14:paraId="7E610D50" w14:textId="04925978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CE1</w:t>
            </w:r>
          </w:p>
        </w:tc>
        <w:tc>
          <w:tcPr>
            <w:tcW w:w="1216" w:type="dxa"/>
            <w:vAlign w:val="center"/>
          </w:tcPr>
          <w:p w14:paraId="6C48A87A" w14:textId="007FCEA3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0</w:t>
            </w:r>
          </w:p>
        </w:tc>
        <w:tc>
          <w:tcPr>
            <w:tcW w:w="2783" w:type="dxa"/>
          </w:tcPr>
          <w:p w14:paraId="3A74383F" w14:textId="5B10B083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hman </w:t>
            </w:r>
            <w:r w:rsidRPr="000018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20</w:t>
            </w:r>
          </w:p>
        </w:tc>
      </w:tr>
      <w:tr w:rsidR="008F2D63" w:rsidRPr="000018C3" w14:paraId="5B0048D6" w14:textId="77777777" w:rsidTr="00594D4B">
        <w:trPr>
          <w:trHeight w:val="70"/>
        </w:trPr>
        <w:tc>
          <w:tcPr>
            <w:tcW w:w="883" w:type="dxa"/>
            <w:shd w:val="clear" w:color="auto" w:fill="auto"/>
            <w:vAlign w:val="center"/>
          </w:tcPr>
          <w:p w14:paraId="118E412A" w14:textId="11FCF1E8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78" w:type="dxa"/>
            <w:shd w:val="clear" w:color="auto" w:fill="auto"/>
            <w:vAlign w:val="center"/>
          </w:tcPr>
          <w:p w14:paraId="1966A986" w14:textId="2FD90F79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hesperidine</w:t>
            </w:r>
            <w:proofErr w:type="spellEnd"/>
          </w:p>
        </w:tc>
        <w:tc>
          <w:tcPr>
            <w:tcW w:w="2672" w:type="dxa"/>
            <w:shd w:val="clear" w:color="auto" w:fill="auto"/>
            <w:vAlign w:val="center"/>
          </w:tcPr>
          <w:p w14:paraId="1282352D" w14:textId="353365A8" w:rsidR="008F2D63" w:rsidRPr="000018C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r w:rsidRPr="000018C3">
              <w:rPr>
                <w:b w:val="0"/>
                <w:color w:val="000000"/>
                <w:sz w:val="20"/>
                <w:szCs w:val="20"/>
              </w:rPr>
              <w:t> </w:t>
            </w: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Artocarpusand</w:t>
            </w:r>
            <w:proofErr w:type="spellEnd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Broussonetia</w:t>
            </w:r>
            <w:proofErr w:type="spellEnd"/>
          </w:p>
        </w:tc>
        <w:tc>
          <w:tcPr>
            <w:tcW w:w="1044" w:type="dxa"/>
          </w:tcPr>
          <w:p w14:paraId="283EBB5E" w14:textId="0FCFA990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CE1</w:t>
            </w:r>
          </w:p>
        </w:tc>
        <w:tc>
          <w:tcPr>
            <w:tcW w:w="1216" w:type="dxa"/>
            <w:vAlign w:val="center"/>
          </w:tcPr>
          <w:p w14:paraId="09A6CB96" w14:textId="4226EADA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7</w:t>
            </w:r>
          </w:p>
        </w:tc>
        <w:tc>
          <w:tcPr>
            <w:tcW w:w="2783" w:type="dxa"/>
          </w:tcPr>
          <w:p w14:paraId="5EDCE313" w14:textId="6CA310B2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hman </w:t>
            </w:r>
            <w:r w:rsidRPr="000018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20</w:t>
            </w:r>
          </w:p>
        </w:tc>
      </w:tr>
      <w:tr w:rsidR="008F2D63" w:rsidRPr="000018C3" w14:paraId="06F26CDA" w14:textId="77777777" w:rsidTr="00594D4B">
        <w:trPr>
          <w:trHeight w:val="70"/>
        </w:trPr>
        <w:tc>
          <w:tcPr>
            <w:tcW w:w="883" w:type="dxa"/>
            <w:shd w:val="clear" w:color="auto" w:fill="auto"/>
            <w:vAlign w:val="center"/>
          </w:tcPr>
          <w:p w14:paraId="5842917B" w14:textId="77BF3439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78" w:type="dxa"/>
            <w:shd w:val="clear" w:color="auto" w:fill="auto"/>
            <w:vAlign w:val="center"/>
          </w:tcPr>
          <w:p w14:paraId="0CD3F8E6" w14:textId="7D437546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scaxanthone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672" w:type="dxa"/>
            <w:shd w:val="clear" w:color="auto" w:fill="auto"/>
            <w:vAlign w:val="center"/>
          </w:tcPr>
          <w:p w14:paraId="3B004188" w14:textId="1FF70753" w:rsidR="008F2D63" w:rsidRPr="000018C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Garciniaspp</w:t>
            </w:r>
            <w:proofErr w:type="spellEnd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044" w:type="dxa"/>
          </w:tcPr>
          <w:p w14:paraId="13DEDE2B" w14:textId="62E0CF98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CE1</w:t>
            </w:r>
          </w:p>
        </w:tc>
        <w:tc>
          <w:tcPr>
            <w:tcW w:w="1216" w:type="dxa"/>
            <w:vAlign w:val="center"/>
          </w:tcPr>
          <w:p w14:paraId="67FDD057" w14:textId="6A0C8A68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3</w:t>
            </w:r>
          </w:p>
        </w:tc>
        <w:tc>
          <w:tcPr>
            <w:tcW w:w="2783" w:type="dxa"/>
          </w:tcPr>
          <w:p w14:paraId="0F2E86B4" w14:textId="79BAF09E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hman </w:t>
            </w:r>
            <w:r w:rsidRPr="000018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20</w:t>
            </w:r>
          </w:p>
        </w:tc>
      </w:tr>
      <w:tr w:rsidR="008F2D63" w:rsidRPr="000018C3" w14:paraId="0CFE9068" w14:textId="77777777" w:rsidTr="00594D4B">
        <w:trPr>
          <w:trHeight w:val="70"/>
        </w:trPr>
        <w:tc>
          <w:tcPr>
            <w:tcW w:w="883" w:type="dxa"/>
            <w:shd w:val="clear" w:color="auto" w:fill="auto"/>
            <w:vAlign w:val="center"/>
          </w:tcPr>
          <w:p w14:paraId="5D052873" w14:textId="72DB45F6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78" w:type="dxa"/>
            <w:shd w:val="clear" w:color="auto" w:fill="auto"/>
            <w:vAlign w:val="center"/>
          </w:tcPr>
          <w:p w14:paraId="29EDAB08" w14:textId="6117D17F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siphonone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2672" w:type="dxa"/>
            <w:shd w:val="clear" w:color="auto" w:fill="auto"/>
            <w:vAlign w:val="center"/>
          </w:tcPr>
          <w:p w14:paraId="1DC710EC" w14:textId="69CCDAF6" w:rsidR="008F2D63" w:rsidRPr="000018C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Orthosiphon</w:t>
            </w:r>
            <w:proofErr w:type="spellEnd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stamineus</w:t>
            </w:r>
            <w:proofErr w:type="spellEnd"/>
          </w:p>
        </w:tc>
        <w:tc>
          <w:tcPr>
            <w:tcW w:w="1044" w:type="dxa"/>
          </w:tcPr>
          <w:p w14:paraId="78E0FE5B" w14:textId="72F909CC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CE1</w:t>
            </w:r>
          </w:p>
        </w:tc>
        <w:tc>
          <w:tcPr>
            <w:tcW w:w="1216" w:type="dxa"/>
            <w:vAlign w:val="center"/>
          </w:tcPr>
          <w:p w14:paraId="6A8AD3FB" w14:textId="7E269B95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0</w:t>
            </w:r>
          </w:p>
        </w:tc>
        <w:tc>
          <w:tcPr>
            <w:tcW w:w="2783" w:type="dxa"/>
          </w:tcPr>
          <w:p w14:paraId="6AF325D0" w14:textId="10070F87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hman </w:t>
            </w:r>
            <w:r w:rsidRPr="000018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20</w:t>
            </w:r>
          </w:p>
        </w:tc>
      </w:tr>
      <w:tr w:rsidR="008F2D63" w:rsidRPr="000018C3" w14:paraId="359B00E1" w14:textId="77777777" w:rsidTr="00594D4B">
        <w:trPr>
          <w:trHeight w:val="70"/>
        </w:trPr>
        <w:tc>
          <w:tcPr>
            <w:tcW w:w="883" w:type="dxa"/>
            <w:shd w:val="clear" w:color="auto" w:fill="auto"/>
            <w:vAlign w:val="center"/>
          </w:tcPr>
          <w:p w14:paraId="1171932A" w14:textId="589959B5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78" w:type="dxa"/>
            <w:shd w:val="clear" w:color="auto" w:fill="auto"/>
            <w:vAlign w:val="center"/>
          </w:tcPr>
          <w:p w14:paraId="4D2764FC" w14:textId="0E136560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icitrin</w:t>
            </w:r>
            <w:proofErr w:type="spellEnd"/>
          </w:p>
        </w:tc>
        <w:tc>
          <w:tcPr>
            <w:tcW w:w="2672" w:type="dxa"/>
            <w:shd w:val="clear" w:color="auto" w:fill="auto"/>
            <w:vAlign w:val="center"/>
          </w:tcPr>
          <w:p w14:paraId="7B59F042" w14:textId="1924C794" w:rsidR="008F2D63" w:rsidRPr="000018C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r w:rsidRPr="000018C3">
              <w:rPr>
                <w:b w:val="0"/>
                <w:color w:val="000000"/>
                <w:sz w:val="20"/>
                <w:szCs w:val="20"/>
              </w:rPr>
              <w:t> </w:t>
            </w: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Orthosiphon</w:t>
            </w:r>
            <w:proofErr w:type="spellEnd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stamineus</w:t>
            </w:r>
            <w:proofErr w:type="spellEnd"/>
          </w:p>
        </w:tc>
        <w:tc>
          <w:tcPr>
            <w:tcW w:w="1044" w:type="dxa"/>
          </w:tcPr>
          <w:p w14:paraId="44631694" w14:textId="330938FB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CE1</w:t>
            </w:r>
          </w:p>
        </w:tc>
        <w:tc>
          <w:tcPr>
            <w:tcW w:w="1216" w:type="dxa"/>
            <w:vAlign w:val="center"/>
          </w:tcPr>
          <w:p w14:paraId="2865F652" w14:textId="2A2BA13C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2783" w:type="dxa"/>
          </w:tcPr>
          <w:p w14:paraId="6AA7775C" w14:textId="548AAE30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hman </w:t>
            </w:r>
            <w:r w:rsidRPr="000018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20</w:t>
            </w:r>
          </w:p>
        </w:tc>
      </w:tr>
      <w:tr w:rsidR="008F2D63" w:rsidRPr="000018C3" w14:paraId="48E130D7" w14:textId="77777777" w:rsidTr="00594D4B">
        <w:trPr>
          <w:trHeight w:val="70"/>
        </w:trPr>
        <w:tc>
          <w:tcPr>
            <w:tcW w:w="883" w:type="dxa"/>
            <w:shd w:val="clear" w:color="auto" w:fill="auto"/>
            <w:vAlign w:val="center"/>
          </w:tcPr>
          <w:p w14:paraId="401C2381" w14:textId="0FB2CB49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78" w:type="dxa"/>
            <w:shd w:val="clear" w:color="auto" w:fill="auto"/>
            <w:vAlign w:val="center"/>
          </w:tcPr>
          <w:p w14:paraId="128AE242" w14:textId="592D640B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ingin</w:t>
            </w:r>
            <w:proofErr w:type="spellEnd"/>
          </w:p>
        </w:tc>
        <w:tc>
          <w:tcPr>
            <w:tcW w:w="2672" w:type="dxa"/>
            <w:shd w:val="clear" w:color="auto" w:fill="auto"/>
            <w:vAlign w:val="center"/>
          </w:tcPr>
          <w:p w14:paraId="7516C202" w14:textId="3D63E080" w:rsidR="008F2D63" w:rsidRPr="000018C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r w:rsidRPr="000018C3">
              <w:rPr>
                <w:b w:val="0"/>
                <w:color w:val="000000"/>
                <w:sz w:val="20"/>
                <w:szCs w:val="20"/>
              </w:rPr>
              <w:t> </w:t>
            </w: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Orthosiphon</w:t>
            </w:r>
            <w:proofErr w:type="spellEnd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stamineus</w:t>
            </w:r>
            <w:proofErr w:type="spellEnd"/>
          </w:p>
        </w:tc>
        <w:tc>
          <w:tcPr>
            <w:tcW w:w="1044" w:type="dxa"/>
          </w:tcPr>
          <w:p w14:paraId="051DC43C" w14:textId="3BA8548F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CE1</w:t>
            </w:r>
          </w:p>
        </w:tc>
        <w:tc>
          <w:tcPr>
            <w:tcW w:w="1216" w:type="dxa"/>
            <w:vAlign w:val="center"/>
          </w:tcPr>
          <w:p w14:paraId="61FDEEDD" w14:textId="66D5493F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2</w:t>
            </w:r>
          </w:p>
        </w:tc>
        <w:tc>
          <w:tcPr>
            <w:tcW w:w="2783" w:type="dxa"/>
          </w:tcPr>
          <w:p w14:paraId="65C16F8C" w14:textId="01F2401B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hman </w:t>
            </w:r>
            <w:r w:rsidRPr="000018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20</w:t>
            </w:r>
          </w:p>
        </w:tc>
      </w:tr>
      <w:tr w:rsidR="008F2D63" w:rsidRPr="000018C3" w14:paraId="0A09389F" w14:textId="77777777" w:rsidTr="00594D4B">
        <w:trPr>
          <w:trHeight w:val="70"/>
        </w:trPr>
        <w:tc>
          <w:tcPr>
            <w:tcW w:w="883" w:type="dxa"/>
            <w:shd w:val="clear" w:color="auto" w:fill="auto"/>
            <w:vAlign w:val="center"/>
          </w:tcPr>
          <w:p w14:paraId="4F95628D" w14:textId="3EFD87C5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78" w:type="dxa"/>
            <w:shd w:val="clear" w:color="auto" w:fill="auto"/>
            <w:vAlign w:val="center"/>
          </w:tcPr>
          <w:p w14:paraId="30F28B1A" w14:textId="1F4E6550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hydroxy-14-deoxywithanolide U</w:t>
            </w:r>
          </w:p>
        </w:tc>
        <w:tc>
          <w:tcPr>
            <w:tcW w:w="2672" w:type="dxa"/>
            <w:shd w:val="clear" w:color="auto" w:fill="auto"/>
            <w:vAlign w:val="center"/>
          </w:tcPr>
          <w:p w14:paraId="63CF20B0" w14:textId="1D917240" w:rsidR="008F2D63" w:rsidRPr="000018C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Withania</w:t>
            </w:r>
            <w:proofErr w:type="spellEnd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somnifera</w:t>
            </w:r>
            <w:proofErr w:type="spellEnd"/>
          </w:p>
        </w:tc>
        <w:tc>
          <w:tcPr>
            <w:tcW w:w="1044" w:type="dxa"/>
          </w:tcPr>
          <w:p w14:paraId="1C25DB47" w14:textId="6FD8BFF6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CE1</w:t>
            </w:r>
          </w:p>
        </w:tc>
        <w:tc>
          <w:tcPr>
            <w:tcW w:w="1216" w:type="dxa"/>
            <w:vAlign w:val="center"/>
          </w:tcPr>
          <w:p w14:paraId="7359F660" w14:textId="1F67D68C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1</w:t>
            </w:r>
          </w:p>
        </w:tc>
        <w:tc>
          <w:tcPr>
            <w:tcW w:w="2783" w:type="dxa"/>
          </w:tcPr>
          <w:p w14:paraId="5D4DBAEF" w14:textId="0B7476C9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hman </w:t>
            </w:r>
            <w:r w:rsidRPr="000018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20</w:t>
            </w:r>
          </w:p>
        </w:tc>
      </w:tr>
      <w:tr w:rsidR="008F2D63" w:rsidRPr="000018C3" w14:paraId="43BDD054" w14:textId="77777777" w:rsidTr="00594D4B">
        <w:trPr>
          <w:trHeight w:val="70"/>
        </w:trPr>
        <w:tc>
          <w:tcPr>
            <w:tcW w:w="883" w:type="dxa"/>
            <w:shd w:val="clear" w:color="auto" w:fill="auto"/>
            <w:vAlign w:val="center"/>
          </w:tcPr>
          <w:p w14:paraId="47501699" w14:textId="6E9F11A5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78" w:type="dxa"/>
            <w:shd w:val="clear" w:color="auto" w:fill="auto"/>
            <w:vAlign w:val="center"/>
          </w:tcPr>
          <w:p w14:paraId="667FB6BC" w14:textId="6774E1E6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S,9R-roseoside </w:t>
            </w:r>
          </w:p>
        </w:tc>
        <w:tc>
          <w:tcPr>
            <w:tcW w:w="2672" w:type="dxa"/>
            <w:shd w:val="clear" w:color="auto" w:fill="auto"/>
            <w:vAlign w:val="center"/>
          </w:tcPr>
          <w:p w14:paraId="4C922B41" w14:textId="0A0B113F" w:rsidR="008F2D63" w:rsidRPr="000018C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Ocimimum</w:t>
            </w:r>
            <w:proofErr w:type="spellEnd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18C3">
              <w:rPr>
                <w:b w:val="0"/>
                <w:iCs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044" w:type="dxa"/>
          </w:tcPr>
          <w:p w14:paraId="1E92381A" w14:textId="65A14572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CE1</w:t>
            </w:r>
          </w:p>
        </w:tc>
        <w:tc>
          <w:tcPr>
            <w:tcW w:w="1216" w:type="dxa"/>
            <w:vAlign w:val="center"/>
          </w:tcPr>
          <w:p w14:paraId="6A7F0EF7" w14:textId="6D9E7879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1</w:t>
            </w:r>
          </w:p>
        </w:tc>
        <w:tc>
          <w:tcPr>
            <w:tcW w:w="2783" w:type="dxa"/>
          </w:tcPr>
          <w:p w14:paraId="276E0B8C" w14:textId="598B1CBF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hman </w:t>
            </w:r>
            <w:r w:rsidRPr="000018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20</w:t>
            </w:r>
          </w:p>
        </w:tc>
      </w:tr>
      <w:tr w:rsidR="008F2D63" w:rsidRPr="000018C3" w14:paraId="03327D13" w14:textId="77777777" w:rsidTr="00594D4B">
        <w:trPr>
          <w:trHeight w:val="70"/>
        </w:trPr>
        <w:tc>
          <w:tcPr>
            <w:tcW w:w="883" w:type="dxa"/>
            <w:shd w:val="clear" w:color="auto" w:fill="auto"/>
            <w:vAlign w:val="center"/>
          </w:tcPr>
          <w:p w14:paraId="2C84E780" w14:textId="3925AA54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78" w:type="dxa"/>
            <w:shd w:val="clear" w:color="auto" w:fill="auto"/>
            <w:vAlign w:val="center"/>
          </w:tcPr>
          <w:p w14:paraId="01B1F0DF" w14:textId="750422B1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rcitrin</w:t>
            </w:r>
            <w:proofErr w:type="spellEnd"/>
          </w:p>
        </w:tc>
        <w:tc>
          <w:tcPr>
            <w:tcW w:w="2672" w:type="dxa"/>
            <w:shd w:val="clear" w:color="auto" w:fill="auto"/>
            <w:vAlign w:val="center"/>
          </w:tcPr>
          <w:p w14:paraId="2272468C" w14:textId="3AB3D9C3" w:rsidR="008F2D63" w:rsidRPr="000018C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r w:rsidRPr="000018C3">
              <w:rPr>
                <w:b w:val="0"/>
                <w:color w:val="000000"/>
                <w:sz w:val="20"/>
                <w:szCs w:val="20"/>
              </w:rPr>
              <w:t> </w:t>
            </w: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Ocimimum</w:t>
            </w:r>
            <w:proofErr w:type="spellEnd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18C3">
              <w:rPr>
                <w:b w:val="0"/>
                <w:iCs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044" w:type="dxa"/>
          </w:tcPr>
          <w:p w14:paraId="150930CC" w14:textId="20B5D240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CE1</w:t>
            </w:r>
          </w:p>
        </w:tc>
        <w:tc>
          <w:tcPr>
            <w:tcW w:w="1216" w:type="dxa"/>
            <w:vAlign w:val="center"/>
          </w:tcPr>
          <w:p w14:paraId="1CA1B49D" w14:textId="73809BF6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2783" w:type="dxa"/>
          </w:tcPr>
          <w:p w14:paraId="029AAED9" w14:textId="07CD8A90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hman </w:t>
            </w:r>
            <w:r w:rsidRPr="000018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20</w:t>
            </w:r>
          </w:p>
        </w:tc>
      </w:tr>
      <w:tr w:rsidR="008F2D63" w:rsidRPr="000018C3" w14:paraId="30FB304B" w14:textId="77777777" w:rsidTr="00594D4B">
        <w:trPr>
          <w:trHeight w:val="70"/>
        </w:trPr>
        <w:tc>
          <w:tcPr>
            <w:tcW w:w="883" w:type="dxa"/>
            <w:shd w:val="clear" w:color="auto" w:fill="auto"/>
            <w:vAlign w:val="center"/>
          </w:tcPr>
          <w:p w14:paraId="2821CAAA" w14:textId="03E31816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78" w:type="dxa"/>
            <w:shd w:val="clear" w:color="auto" w:fill="auto"/>
            <w:vAlign w:val="center"/>
          </w:tcPr>
          <w:p w14:paraId="3368A377" w14:textId="512B24AA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ariin</w:t>
            </w:r>
          </w:p>
        </w:tc>
        <w:tc>
          <w:tcPr>
            <w:tcW w:w="2672" w:type="dxa"/>
            <w:shd w:val="clear" w:color="auto" w:fill="auto"/>
            <w:vAlign w:val="center"/>
          </w:tcPr>
          <w:p w14:paraId="5053DF8D" w14:textId="6E32E3BD" w:rsidR="008F2D63" w:rsidRPr="000018C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r w:rsidRPr="000018C3">
              <w:rPr>
                <w:b w:val="0"/>
                <w:color w:val="000000"/>
                <w:sz w:val="20"/>
                <w:szCs w:val="20"/>
              </w:rPr>
              <w:t> </w:t>
            </w: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Ocimimum</w:t>
            </w:r>
            <w:proofErr w:type="spellEnd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18C3">
              <w:rPr>
                <w:b w:val="0"/>
                <w:iCs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044" w:type="dxa"/>
          </w:tcPr>
          <w:p w14:paraId="3CB3FD76" w14:textId="3157AC44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CE1</w:t>
            </w:r>
          </w:p>
        </w:tc>
        <w:tc>
          <w:tcPr>
            <w:tcW w:w="1216" w:type="dxa"/>
            <w:vAlign w:val="center"/>
          </w:tcPr>
          <w:p w14:paraId="600F7E84" w14:textId="27EC1CB0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2783" w:type="dxa"/>
          </w:tcPr>
          <w:p w14:paraId="4D75884F" w14:textId="64800421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hman </w:t>
            </w:r>
            <w:r w:rsidRPr="000018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20</w:t>
            </w:r>
          </w:p>
        </w:tc>
      </w:tr>
      <w:tr w:rsidR="008F2D63" w:rsidRPr="000018C3" w14:paraId="26625D3C" w14:textId="77777777" w:rsidTr="00594D4B">
        <w:trPr>
          <w:trHeight w:val="70"/>
        </w:trPr>
        <w:tc>
          <w:tcPr>
            <w:tcW w:w="883" w:type="dxa"/>
            <w:shd w:val="clear" w:color="auto" w:fill="auto"/>
            <w:vAlign w:val="center"/>
          </w:tcPr>
          <w:p w14:paraId="6EB74408" w14:textId="090014D4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78" w:type="dxa"/>
            <w:shd w:val="clear" w:color="auto" w:fill="auto"/>
            <w:vAlign w:val="center"/>
          </w:tcPr>
          <w:p w14:paraId="07B9D0DC" w14:textId="632BB85E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speridin</w:t>
            </w:r>
          </w:p>
        </w:tc>
        <w:tc>
          <w:tcPr>
            <w:tcW w:w="2672" w:type="dxa"/>
            <w:shd w:val="clear" w:color="auto" w:fill="auto"/>
            <w:vAlign w:val="center"/>
          </w:tcPr>
          <w:p w14:paraId="7E8E3566" w14:textId="1F4CE68F" w:rsidR="008F2D63" w:rsidRPr="000018C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Citurs</w:t>
            </w:r>
            <w:proofErr w:type="spellEnd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044" w:type="dxa"/>
          </w:tcPr>
          <w:p w14:paraId="30A39413" w14:textId="6435D1D1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Z8G</w:t>
            </w:r>
          </w:p>
        </w:tc>
        <w:tc>
          <w:tcPr>
            <w:tcW w:w="1216" w:type="dxa"/>
            <w:vAlign w:val="center"/>
          </w:tcPr>
          <w:p w14:paraId="0E7466DC" w14:textId="28154A34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2783" w:type="dxa"/>
          </w:tcPr>
          <w:p w14:paraId="229AC41D" w14:textId="7CE8F1ED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khale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018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20</w:t>
            </w:r>
          </w:p>
        </w:tc>
      </w:tr>
      <w:tr w:rsidR="008F2D63" w:rsidRPr="000018C3" w14:paraId="6087B6AF" w14:textId="77777777" w:rsidTr="00594D4B">
        <w:trPr>
          <w:trHeight w:val="70"/>
        </w:trPr>
        <w:tc>
          <w:tcPr>
            <w:tcW w:w="883" w:type="dxa"/>
            <w:shd w:val="clear" w:color="auto" w:fill="auto"/>
            <w:vAlign w:val="center"/>
          </w:tcPr>
          <w:p w14:paraId="37C1897D" w14:textId="58F19DCC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78" w:type="dxa"/>
            <w:shd w:val="clear" w:color="auto" w:fill="auto"/>
            <w:vAlign w:val="center"/>
          </w:tcPr>
          <w:p w14:paraId="16C4584E" w14:textId="483F880E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ingdainone</w:t>
            </w:r>
            <w:proofErr w:type="spellEnd"/>
          </w:p>
        </w:tc>
        <w:tc>
          <w:tcPr>
            <w:tcW w:w="2672" w:type="dxa"/>
            <w:shd w:val="clear" w:color="auto" w:fill="auto"/>
            <w:vAlign w:val="center"/>
          </w:tcPr>
          <w:p w14:paraId="057C5E4A" w14:textId="48535EF9" w:rsidR="008F2D63" w:rsidRPr="000018C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Strobilanthes</w:t>
            </w:r>
            <w:proofErr w:type="spellEnd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cusia</w:t>
            </w:r>
            <w:proofErr w:type="spellEnd"/>
          </w:p>
        </w:tc>
        <w:tc>
          <w:tcPr>
            <w:tcW w:w="1044" w:type="dxa"/>
          </w:tcPr>
          <w:p w14:paraId="0F39E7F8" w14:textId="416F40C9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Z8G</w:t>
            </w:r>
          </w:p>
        </w:tc>
        <w:tc>
          <w:tcPr>
            <w:tcW w:w="1216" w:type="dxa"/>
            <w:vAlign w:val="center"/>
          </w:tcPr>
          <w:p w14:paraId="3B84D994" w14:textId="53CC848E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2783" w:type="dxa"/>
          </w:tcPr>
          <w:p w14:paraId="729BDD5A" w14:textId="0881E6FC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vek-Ananth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018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20</w:t>
            </w:r>
          </w:p>
        </w:tc>
      </w:tr>
      <w:tr w:rsidR="008F2D63" w:rsidRPr="000018C3" w14:paraId="01151BC5" w14:textId="77777777" w:rsidTr="00594D4B">
        <w:trPr>
          <w:trHeight w:val="70"/>
        </w:trPr>
        <w:tc>
          <w:tcPr>
            <w:tcW w:w="883" w:type="dxa"/>
            <w:shd w:val="clear" w:color="auto" w:fill="auto"/>
            <w:vAlign w:val="center"/>
          </w:tcPr>
          <w:p w14:paraId="2E3BD2D9" w14:textId="2804531D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78" w:type="dxa"/>
            <w:shd w:val="clear" w:color="auto" w:fill="auto"/>
            <w:vAlign w:val="center"/>
          </w:tcPr>
          <w:p w14:paraId="48148B60" w14:textId="48F54B5D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geworoside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2672" w:type="dxa"/>
            <w:shd w:val="clear" w:color="auto" w:fill="auto"/>
            <w:vAlign w:val="center"/>
          </w:tcPr>
          <w:p w14:paraId="5733B2B9" w14:textId="055901BC" w:rsidR="008F2D63" w:rsidRPr="000018C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Edgeworthia</w:t>
            </w:r>
            <w:proofErr w:type="spellEnd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gardneri</w:t>
            </w:r>
            <w:proofErr w:type="spellEnd"/>
          </w:p>
        </w:tc>
        <w:tc>
          <w:tcPr>
            <w:tcW w:w="1044" w:type="dxa"/>
          </w:tcPr>
          <w:p w14:paraId="755C3CAB" w14:textId="42A43FB2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Z8G</w:t>
            </w:r>
          </w:p>
        </w:tc>
        <w:tc>
          <w:tcPr>
            <w:tcW w:w="1216" w:type="dxa"/>
            <w:vAlign w:val="center"/>
          </w:tcPr>
          <w:p w14:paraId="6E9067AD" w14:textId="6806295B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2783" w:type="dxa"/>
          </w:tcPr>
          <w:p w14:paraId="34E645EB" w14:textId="2A9BD48D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vek-Ananth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018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20</w:t>
            </w:r>
          </w:p>
        </w:tc>
      </w:tr>
      <w:tr w:rsidR="008F2D63" w:rsidRPr="000018C3" w14:paraId="15F26BCA" w14:textId="77777777" w:rsidTr="00594D4B">
        <w:trPr>
          <w:trHeight w:val="70"/>
        </w:trPr>
        <w:tc>
          <w:tcPr>
            <w:tcW w:w="883" w:type="dxa"/>
            <w:shd w:val="clear" w:color="auto" w:fill="auto"/>
            <w:vAlign w:val="center"/>
          </w:tcPr>
          <w:p w14:paraId="1B0CE479" w14:textId="52AF5360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78" w:type="dxa"/>
            <w:shd w:val="clear" w:color="auto" w:fill="auto"/>
            <w:vAlign w:val="center"/>
          </w:tcPr>
          <w:p w14:paraId="58A5B0A0" w14:textId="2B1E65D0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lumidine</w:t>
            </w:r>
            <w:proofErr w:type="spellEnd"/>
          </w:p>
        </w:tc>
        <w:tc>
          <w:tcPr>
            <w:tcW w:w="2672" w:type="dxa"/>
            <w:shd w:val="clear" w:color="auto" w:fill="auto"/>
            <w:vAlign w:val="center"/>
          </w:tcPr>
          <w:p w14:paraId="6775CC94" w14:textId="4834B188" w:rsidR="008F2D63" w:rsidRPr="000018C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Fumaria</w:t>
            </w:r>
            <w:proofErr w:type="spellEnd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 xml:space="preserve"> indica</w:t>
            </w:r>
          </w:p>
        </w:tc>
        <w:tc>
          <w:tcPr>
            <w:tcW w:w="1044" w:type="dxa"/>
          </w:tcPr>
          <w:p w14:paraId="2D363D88" w14:textId="288B877F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Z8G</w:t>
            </w:r>
          </w:p>
        </w:tc>
        <w:tc>
          <w:tcPr>
            <w:tcW w:w="1216" w:type="dxa"/>
            <w:vAlign w:val="center"/>
          </w:tcPr>
          <w:p w14:paraId="14E3563D" w14:textId="4F6D65DE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2783" w:type="dxa"/>
          </w:tcPr>
          <w:p w14:paraId="70700EBD" w14:textId="287F146D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vek-Ananth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018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20</w:t>
            </w:r>
          </w:p>
        </w:tc>
      </w:tr>
      <w:tr w:rsidR="008F2D63" w:rsidRPr="007E42A4" w14:paraId="68EFDF41" w14:textId="77777777" w:rsidTr="00594D4B">
        <w:trPr>
          <w:trHeight w:val="70"/>
        </w:trPr>
        <w:tc>
          <w:tcPr>
            <w:tcW w:w="883" w:type="dxa"/>
            <w:shd w:val="clear" w:color="auto" w:fill="auto"/>
            <w:vAlign w:val="center"/>
          </w:tcPr>
          <w:p w14:paraId="40EEADD2" w14:textId="4249FACE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78" w:type="dxa"/>
            <w:shd w:val="clear" w:color="auto" w:fill="auto"/>
            <w:vAlign w:val="center"/>
          </w:tcPr>
          <w:p w14:paraId="1F8F2464" w14:textId="2B277971" w:rsidR="008F2D63" w:rsidRPr="000018C3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-α-Colubrine</w:t>
            </w:r>
          </w:p>
        </w:tc>
        <w:tc>
          <w:tcPr>
            <w:tcW w:w="2672" w:type="dxa"/>
            <w:shd w:val="clear" w:color="auto" w:fill="auto"/>
            <w:vAlign w:val="center"/>
          </w:tcPr>
          <w:p w14:paraId="5173C54D" w14:textId="246ABE44" w:rsidR="008F2D63" w:rsidRPr="000018C3" w:rsidRDefault="008F2D63" w:rsidP="008F2D6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Style w:val="Emphasis"/>
                <w:b w:val="0"/>
                <w:bCs w:val="0"/>
                <w:sz w:val="20"/>
                <w:szCs w:val="20"/>
              </w:rPr>
            </w:pP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Strychnos</w:t>
            </w:r>
            <w:proofErr w:type="spellEnd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nux</w:t>
            </w:r>
            <w:proofErr w:type="spellEnd"/>
            <w:r w:rsidRPr="000018C3">
              <w:rPr>
                <w:b w:val="0"/>
                <w:i/>
                <w:iCs/>
                <w:color w:val="000000"/>
                <w:sz w:val="20"/>
                <w:szCs w:val="20"/>
              </w:rPr>
              <w:t>-vomica</w:t>
            </w:r>
          </w:p>
        </w:tc>
        <w:tc>
          <w:tcPr>
            <w:tcW w:w="1044" w:type="dxa"/>
          </w:tcPr>
          <w:p w14:paraId="616504EB" w14:textId="2E1204DB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Z8G</w:t>
            </w:r>
          </w:p>
        </w:tc>
        <w:tc>
          <w:tcPr>
            <w:tcW w:w="1216" w:type="dxa"/>
            <w:vAlign w:val="center"/>
          </w:tcPr>
          <w:p w14:paraId="7B7AA56D" w14:textId="32E9DF60" w:rsidR="008F2D63" w:rsidRPr="000018C3" w:rsidRDefault="008F2D63" w:rsidP="008F2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2783" w:type="dxa"/>
          </w:tcPr>
          <w:p w14:paraId="2B2942AE" w14:textId="4E235C13" w:rsidR="008F2D63" w:rsidRPr="007E42A4" w:rsidRDefault="008F2D63" w:rsidP="008F2D6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vek-Ananth</w:t>
            </w:r>
            <w:proofErr w:type="spellEnd"/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018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001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20</w:t>
            </w:r>
          </w:p>
        </w:tc>
      </w:tr>
    </w:tbl>
    <w:p w14:paraId="476B5E18" w14:textId="5AF4DAB1" w:rsidR="0013531A" w:rsidRPr="007E42A4" w:rsidRDefault="002A5E10" w:rsidP="004A0BB5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42A4">
        <w:rPr>
          <w:rFonts w:ascii="Times New Roman" w:hAnsi="Times New Roman" w:cs="Times New Roman"/>
          <w:color w:val="000000" w:themeColor="text1"/>
          <w:sz w:val="20"/>
          <w:szCs w:val="20"/>
        </w:rPr>
        <w:br w:type="textWrapping" w:clear="all"/>
      </w:r>
    </w:p>
    <w:p w14:paraId="77B528BC" w14:textId="77777777" w:rsidR="008F2D63" w:rsidRDefault="008F2D63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3AD5FD4B" w14:textId="511397D8" w:rsidR="001D615E" w:rsidRPr="007E42A4" w:rsidRDefault="001D615E" w:rsidP="008F2D63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E42A4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References</w:t>
      </w:r>
    </w:p>
    <w:p w14:paraId="0F0F9116" w14:textId="77777777" w:rsidR="004C65E3" w:rsidRPr="007E42A4" w:rsidRDefault="004C65E3" w:rsidP="008F2D6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EEBF654" w14:textId="1D784E10" w:rsidR="004C65E3" w:rsidRPr="007E42A4" w:rsidRDefault="004C65E3" w:rsidP="008F2D63">
      <w:pPr>
        <w:tabs>
          <w:tab w:val="left" w:pos="2805"/>
        </w:tabs>
        <w:spacing w:before="120" w:after="0" w:line="240" w:lineRule="auto"/>
        <w:ind w:left="547" w:hanging="547"/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7E42A4">
        <w:rPr>
          <w:rFonts w:ascii="Times New Roman" w:eastAsia="Times New Roman" w:hAnsi="Times New Roman" w:cs="Times New Roman"/>
          <w:sz w:val="20"/>
          <w:szCs w:val="20"/>
        </w:rPr>
        <w:t>Shawky</w:t>
      </w:r>
      <w:proofErr w:type="spellEnd"/>
      <w:r w:rsidRPr="007E42A4">
        <w:rPr>
          <w:rFonts w:ascii="Times New Roman" w:eastAsia="Times New Roman" w:hAnsi="Times New Roman" w:cs="Times New Roman"/>
          <w:sz w:val="20"/>
          <w:szCs w:val="20"/>
        </w:rPr>
        <w:t xml:space="preserve">, E., Ahmed A. </w:t>
      </w:r>
      <w:proofErr w:type="spellStart"/>
      <w:proofErr w:type="gramStart"/>
      <w:r w:rsidRPr="007E42A4">
        <w:rPr>
          <w:rFonts w:ascii="Times New Roman" w:eastAsia="Times New Roman" w:hAnsi="Times New Roman" w:cs="Times New Roman"/>
          <w:sz w:val="20"/>
          <w:szCs w:val="20"/>
        </w:rPr>
        <w:t>Nadaa</w:t>
      </w:r>
      <w:proofErr w:type="spellEnd"/>
      <w:r w:rsidRPr="007E42A4">
        <w:rPr>
          <w:rFonts w:ascii="Times New Roman" w:eastAsia="Times New Roman" w:hAnsi="Times New Roman" w:cs="Times New Roman"/>
          <w:sz w:val="20"/>
          <w:szCs w:val="20"/>
        </w:rPr>
        <w:t xml:space="preserve">  and</w:t>
      </w:r>
      <w:proofErr w:type="gramEnd"/>
      <w:r w:rsidRPr="007E42A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proofErr w:type="spellStart"/>
      <w:r w:rsidRPr="007E42A4">
        <w:rPr>
          <w:rFonts w:ascii="Times New Roman" w:eastAsia="Times New Roman" w:hAnsi="Times New Roman" w:cs="Times New Roman"/>
          <w:sz w:val="20"/>
          <w:szCs w:val="20"/>
        </w:rPr>
        <w:t>Reham</w:t>
      </w:r>
      <w:proofErr w:type="spellEnd"/>
      <w:r w:rsidRPr="007E42A4">
        <w:rPr>
          <w:rFonts w:ascii="Times New Roman" w:eastAsia="Times New Roman" w:hAnsi="Times New Roman" w:cs="Times New Roman"/>
          <w:sz w:val="20"/>
          <w:szCs w:val="20"/>
        </w:rPr>
        <w:t xml:space="preserve"> S. Ibrahim.</w:t>
      </w:r>
      <w:r w:rsidR="009653CB" w:rsidRPr="007E42A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E42A4">
        <w:rPr>
          <w:rFonts w:ascii="Times New Roman" w:eastAsia="Times New Roman" w:hAnsi="Times New Roman" w:cs="Times New Roman"/>
          <w:sz w:val="20"/>
          <w:szCs w:val="20"/>
        </w:rPr>
        <w:t>Potential role of medicinal plants and their constituents in the mitigation of SARS-CoV-2: identifying related therapeutic targets using network pharmacology and molecular docking analyses.</w:t>
      </w:r>
      <w:r w:rsidR="009653CB" w:rsidRPr="007E42A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E42A4">
        <w:rPr>
          <w:rFonts w:ascii="Times New Roman" w:eastAsia="Times New Roman" w:hAnsi="Times New Roman" w:cs="Times New Roman"/>
          <w:sz w:val="20"/>
          <w:szCs w:val="20"/>
        </w:rPr>
        <w:t>RSC Advances.2020</w:t>
      </w:r>
      <w:proofErr w:type="gramStart"/>
      <w:r w:rsidRPr="007E42A4">
        <w:rPr>
          <w:rFonts w:ascii="Times New Roman" w:eastAsia="Times New Roman" w:hAnsi="Times New Roman" w:cs="Times New Roman"/>
          <w:sz w:val="20"/>
          <w:szCs w:val="20"/>
        </w:rPr>
        <w:t>;10,27961</w:t>
      </w:r>
      <w:proofErr w:type="gramEnd"/>
      <w:r w:rsidRPr="007E42A4">
        <w:rPr>
          <w:rFonts w:ascii="Times New Roman" w:eastAsia="Times New Roman" w:hAnsi="Times New Roman" w:cs="Times New Roman"/>
          <w:sz w:val="20"/>
          <w:szCs w:val="20"/>
        </w:rPr>
        <w:t>. doi.org/10.1039/D0RA05126H</w:t>
      </w:r>
    </w:p>
    <w:p w14:paraId="633DA4E6" w14:textId="4D55C823" w:rsidR="004C65E3" w:rsidRPr="007E42A4" w:rsidRDefault="004C65E3" w:rsidP="008F2D63">
      <w:pPr>
        <w:spacing w:before="120" w:after="0" w:line="240" w:lineRule="auto"/>
        <w:ind w:left="547" w:hanging="54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7E42A4">
        <w:rPr>
          <w:rFonts w:ascii="Times New Roman" w:eastAsia="Times New Roman" w:hAnsi="Times New Roman" w:cs="Times New Roman"/>
          <w:sz w:val="20"/>
          <w:szCs w:val="20"/>
        </w:rPr>
        <w:t>Alamri</w:t>
      </w:r>
      <w:proofErr w:type="spellEnd"/>
      <w:r w:rsidRPr="007E42A4">
        <w:rPr>
          <w:rFonts w:ascii="Times New Roman" w:eastAsia="Times New Roman" w:hAnsi="Times New Roman" w:cs="Times New Roman"/>
          <w:sz w:val="20"/>
          <w:szCs w:val="20"/>
        </w:rPr>
        <w:t xml:space="preserve"> MA, </w:t>
      </w:r>
      <w:proofErr w:type="spellStart"/>
      <w:r w:rsidRPr="007E42A4">
        <w:rPr>
          <w:rFonts w:ascii="Times New Roman" w:eastAsia="Times New Roman" w:hAnsi="Times New Roman" w:cs="Times New Roman"/>
          <w:sz w:val="20"/>
          <w:szCs w:val="20"/>
        </w:rPr>
        <w:t>Altharawi</w:t>
      </w:r>
      <w:proofErr w:type="spellEnd"/>
      <w:r w:rsidRPr="007E42A4">
        <w:rPr>
          <w:rFonts w:ascii="Times New Roman" w:eastAsia="Times New Roman" w:hAnsi="Times New Roman" w:cs="Times New Roman"/>
          <w:sz w:val="20"/>
          <w:szCs w:val="20"/>
        </w:rPr>
        <w:t xml:space="preserve"> A, </w:t>
      </w:r>
      <w:proofErr w:type="spellStart"/>
      <w:r w:rsidRPr="007E42A4">
        <w:rPr>
          <w:rFonts w:ascii="Times New Roman" w:eastAsia="Times New Roman" w:hAnsi="Times New Roman" w:cs="Times New Roman"/>
          <w:sz w:val="20"/>
          <w:szCs w:val="20"/>
        </w:rPr>
        <w:t>Alabbas</w:t>
      </w:r>
      <w:proofErr w:type="spellEnd"/>
      <w:r w:rsidRPr="007E42A4">
        <w:rPr>
          <w:rFonts w:ascii="Times New Roman" w:eastAsia="Times New Roman" w:hAnsi="Times New Roman" w:cs="Times New Roman"/>
          <w:sz w:val="20"/>
          <w:szCs w:val="20"/>
        </w:rPr>
        <w:t xml:space="preserve"> AB, </w:t>
      </w:r>
      <w:proofErr w:type="spellStart"/>
      <w:r w:rsidRPr="007E42A4">
        <w:rPr>
          <w:rFonts w:ascii="Times New Roman" w:eastAsia="Times New Roman" w:hAnsi="Times New Roman" w:cs="Times New Roman"/>
          <w:sz w:val="20"/>
          <w:szCs w:val="20"/>
        </w:rPr>
        <w:t>Alossaimi</w:t>
      </w:r>
      <w:proofErr w:type="spellEnd"/>
      <w:r w:rsidRPr="007E42A4">
        <w:rPr>
          <w:rFonts w:ascii="Times New Roman" w:eastAsia="Times New Roman" w:hAnsi="Times New Roman" w:cs="Times New Roman"/>
          <w:sz w:val="20"/>
          <w:szCs w:val="20"/>
        </w:rPr>
        <w:t xml:space="preserve"> MA, </w:t>
      </w:r>
      <w:proofErr w:type="spellStart"/>
      <w:r w:rsidRPr="007E42A4">
        <w:rPr>
          <w:rFonts w:ascii="Times New Roman" w:eastAsia="Times New Roman" w:hAnsi="Times New Roman" w:cs="Times New Roman"/>
          <w:sz w:val="20"/>
          <w:szCs w:val="20"/>
        </w:rPr>
        <w:t>Alqahtani</w:t>
      </w:r>
      <w:proofErr w:type="spellEnd"/>
      <w:r w:rsidRPr="007E42A4">
        <w:rPr>
          <w:rFonts w:ascii="Times New Roman" w:eastAsia="Times New Roman" w:hAnsi="Times New Roman" w:cs="Times New Roman"/>
          <w:sz w:val="20"/>
          <w:szCs w:val="20"/>
        </w:rPr>
        <w:t xml:space="preserve"> SM. Structure-based virtual screening and molecular dynamics of phytochemicals derived from Saudi medicinal plants to identify potential COVID-19 therapeutics. </w:t>
      </w:r>
      <w:r w:rsidRPr="007E42A4">
        <w:rPr>
          <w:rFonts w:ascii="Times New Roman" w:eastAsia="Times New Roman" w:hAnsi="Times New Roman" w:cs="Times New Roman"/>
          <w:i/>
          <w:iCs/>
          <w:sz w:val="20"/>
          <w:szCs w:val="20"/>
        </w:rPr>
        <w:t>Arabian Journal of Chemistry</w:t>
      </w:r>
      <w:r w:rsidRPr="007E42A4">
        <w:rPr>
          <w:rFonts w:ascii="Times New Roman" w:eastAsia="Times New Roman" w:hAnsi="Times New Roman" w:cs="Times New Roman"/>
          <w:sz w:val="20"/>
          <w:szCs w:val="20"/>
        </w:rPr>
        <w:t>. 2020</w:t>
      </w:r>
      <w:proofErr w:type="gramStart"/>
      <w:r w:rsidRPr="007E42A4">
        <w:rPr>
          <w:rFonts w:ascii="Times New Roman" w:eastAsia="Times New Roman" w:hAnsi="Times New Roman" w:cs="Times New Roman"/>
          <w:sz w:val="20"/>
          <w:szCs w:val="20"/>
        </w:rPr>
        <w:t>;13</w:t>
      </w:r>
      <w:proofErr w:type="gramEnd"/>
      <w:r w:rsidRPr="007E42A4">
        <w:rPr>
          <w:rFonts w:ascii="Times New Roman" w:eastAsia="Times New Roman" w:hAnsi="Times New Roman" w:cs="Times New Roman"/>
          <w:sz w:val="20"/>
          <w:szCs w:val="20"/>
        </w:rPr>
        <w:t>(9):7224-7234. doi:10.1016/j.arabjc.2020.08.004</w:t>
      </w:r>
    </w:p>
    <w:p w14:paraId="12BB3E52" w14:textId="3452904E" w:rsidR="004A0BB5" w:rsidRPr="007E42A4" w:rsidRDefault="004A0BB5" w:rsidP="008F2D63">
      <w:pPr>
        <w:spacing w:before="120" w:after="0" w:line="240" w:lineRule="auto"/>
        <w:ind w:left="547" w:hanging="547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>Vivek-Ananth</w:t>
      </w:r>
      <w:proofErr w:type="spellEnd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R. P., Rana, A., </w:t>
      </w:r>
      <w:proofErr w:type="spellStart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>Rajan</w:t>
      </w:r>
      <w:proofErr w:type="spellEnd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N., </w:t>
      </w:r>
      <w:proofErr w:type="spellStart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>Biswal</w:t>
      </w:r>
      <w:proofErr w:type="spellEnd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H. S., &amp; </w:t>
      </w:r>
      <w:proofErr w:type="spellStart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>Samal</w:t>
      </w:r>
      <w:proofErr w:type="spellEnd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>, A. (2020). In silico identification of potential natural product inhibitors of human proteases key to SARS-CoV-2 infection. Molecules</w:t>
      </w:r>
      <w:proofErr w:type="gramStart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>,25</w:t>
      </w:r>
      <w:proofErr w:type="gramEnd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>, 3822.</w:t>
      </w:r>
    </w:p>
    <w:p w14:paraId="19ADBE7E" w14:textId="39719FBF" w:rsidR="004A0BB5" w:rsidRPr="007E42A4" w:rsidRDefault="004A0BB5" w:rsidP="008F2D63">
      <w:pPr>
        <w:spacing w:before="120" w:after="0" w:line="240" w:lineRule="auto"/>
        <w:ind w:left="547" w:hanging="547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>Chikhale</w:t>
      </w:r>
      <w:proofErr w:type="spellEnd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R. V., Gupta, V. K., </w:t>
      </w:r>
      <w:proofErr w:type="spellStart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>Eldesoky</w:t>
      </w:r>
      <w:proofErr w:type="spellEnd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G. E., </w:t>
      </w:r>
      <w:proofErr w:type="spellStart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>Wabaidur</w:t>
      </w:r>
      <w:proofErr w:type="spellEnd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S. M., </w:t>
      </w:r>
      <w:proofErr w:type="spellStart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>Patil</w:t>
      </w:r>
      <w:proofErr w:type="spellEnd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>, S. A., &amp; Islam, M. A. (2020). Identification of potential anti-TMPRSS2 natural products through homology modelling, virtual screening and molecular dynamics simulation studies. Journal of Biomolecular Structure and Dynamics, 1-16.</w:t>
      </w:r>
    </w:p>
    <w:p w14:paraId="37B508B8" w14:textId="529F29A1" w:rsidR="004A0BB5" w:rsidRPr="007E42A4" w:rsidRDefault="004A0BB5" w:rsidP="008F2D63">
      <w:pPr>
        <w:spacing w:before="120" w:after="0" w:line="240" w:lineRule="auto"/>
        <w:ind w:left="547" w:hanging="54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ahman, N., </w:t>
      </w:r>
      <w:proofErr w:type="spellStart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>Basharat</w:t>
      </w:r>
      <w:proofErr w:type="spellEnd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Z., </w:t>
      </w:r>
      <w:proofErr w:type="spellStart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>Yousuf</w:t>
      </w:r>
      <w:proofErr w:type="spellEnd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M., </w:t>
      </w:r>
      <w:proofErr w:type="spellStart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>Castaldo</w:t>
      </w:r>
      <w:proofErr w:type="spellEnd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G., </w:t>
      </w:r>
      <w:proofErr w:type="spellStart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>Rastrelli</w:t>
      </w:r>
      <w:proofErr w:type="spellEnd"/>
      <w:r w:rsidRPr="007E42A4">
        <w:rPr>
          <w:rFonts w:ascii="Times New Roman" w:eastAsia="Times New Roman" w:hAnsi="Times New Roman" w:cs="Times New Roman"/>
          <w:color w:val="000000"/>
          <w:sz w:val="20"/>
          <w:szCs w:val="20"/>
        </w:rPr>
        <w:t>, L., &amp; Khan, H. (2020). Virtual Screening of Natural Products against Type II Transmembrane Serine Protease (TMPRSS2), the Priming Agent of Coronavirus 2 (SARS-CoV-2). Molecules, 25(10), 2271.</w:t>
      </w:r>
    </w:p>
    <w:p w14:paraId="3E62F3DF" w14:textId="2E751B79" w:rsidR="001D615E" w:rsidRPr="007E42A4" w:rsidRDefault="001D615E" w:rsidP="008F2D63">
      <w:pPr>
        <w:spacing w:before="120" w:after="0" w:line="240" w:lineRule="auto"/>
        <w:ind w:left="547" w:hanging="54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E42A4">
        <w:rPr>
          <w:rFonts w:ascii="Times New Roman" w:hAnsi="Times New Roman" w:cs="Times New Roman"/>
          <w:sz w:val="20"/>
          <w:szCs w:val="20"/>
          <w:lang w:val="en-GB"/>
        </w:rPr>
        <w:t xml:space="preserve">Joshi, R. S. </w:t>
      </w:r>
      <w:r w:rsidR="00594D4B" w:rsidRPr="007E42A4">
        <w:rPr>
          <w:rFonts w:ascii="Times New Roman" w:hAnsi="Times New Roman" w:cs="Times New Roman"/>
          <w:i/>
          <w:sz w:val="20"/>
          <w:szCs w:val="20"/>
          <w:lang w:val="en-GB"/>
        </w:rPr>
        <w:t>et al</w:t>
      </w:r>
      <w:r w:rsidRPr="007E42A4">
        <w:rPr>
          <w:rFonts w:ascii="Times New Roman" w:hAnsi="Times New Roman" w:cs="Times New Roman"/>
          <w:sz w:val="20"/>
          <w:szCs w:val="20"/>
          <w:lang w:val="en-GB"/>
        </w:rPr>
        <w:t xml:space="preserve">. Discovery of potential multi-target-directed ligands by targeting host-specific SARS-CoV-2 structurally conserved main protease. </w:t>
      </w:r>
      <w:r w:rsidRPr="007E42A4">
        <w:rPr>
          <w:rFonts w:ascii="Times New Roman" w:hAnsi="Times New Roman" w:cs="Times New Roman"/>
          <w:i/>
          <w:sz w:val="20"/>
          <w:szCs w:val="20"/>
          <w:lang w:val="en-GB"/>
        </w:rPr>
        <w:t xml:space="preserve">J. </w:t>
      </w:r>
      <w:proofErr w:type="spellStart"/>
      <w:r w:rsidRPr="007E42A4">
        <w:rPr>
          <w:rFonts w:ascii="Times New Roman" w:hAnsi="Times New Roman" w:cs="Times New Roman"/>
          <w:i/>
          <w:sz w:val="20"/>
          <w:szCs w:val="20"/>
          <w:lang w:val="en-GB"/>
        </w:rPr>
        <w:t>Biomol</w:t>
      </w:r>
      <w:proofErr w:type="spellEnd"/>
      <w:r w:rsidRPr="007E42A4">
        <w:rPr>
          <w:rFonts w:ascii="Times New Roman" w:hAnsi="Times New Roman" w:cs="Times New Roman"/>
          <w:i/>
          <w:sz w:val="20"/>
          <w:szCs w:val="20"/>
          <w:lang w:val="en-GB"/>
        </w:rPr>
        <w:t xml:space="preserve">. </w:t>
      </w:r>
      <w:proofErr w:type="spellStart"/>
      <w:r w:rsidRPr="007E42A4">
        <w:rPr>
          <w:rFonts w:ascii="Times New Roman" w:hAnsi="Times New Roman" w:cs="Times New Roman"/>
          <w:i/>
          <w:sz w:val="20"/>
          <w:szCs w:val="20"/>
          <w:lang w:val="en-GB"/>
        </w:rPr>
        <w:t>Struct</w:t>
      </w:r>
      <w:proofErr w:type="spellEnd"/>
      <w:r w:rsidRPr="007E42A4">
        <w:rPr>
          <w:rFonts w:ascii="Times New Roman" w:hAnsi="Times New Roman" w:cs="Times New Roman"/>
          <w:i/>
          <w:sz w:val="20"/>
          <w:szCs w:val="20"/>
          <w:lang w:val="en-GB"/>
        </w:rPr>
        <w:t xml:space="preserve">. </w:t>
      </w:r>
      <w:proofErr w:type="spellStart"/>
      <w:r w:rsidRPr="007E42A4">
        <w:rPr>
          <w:rFonts w:ascii="Times New Roman" w:hAnsi="Times New Roman" w:cs="Times New Roman"/>
          <w:i/>
          <w:sz w:val="20"/>
          <w:szCs w:val="20"/>
          <w:lang w:val="en-GB"/>
        </w:rPr>
        <w:t>Dyn</w:t>
      </w:r>
      <w:proofErr w:type="spellEnd"/>
      <w:r w:rsidRPr="007E42A4">
        <w:rPr>
          <w:rFonts w:ascii="Times New Roman" w:hAnsi="Times New Roman" w:cs="Times New Roman"/>
          <w:i/>
          <w:sz w:val="20"/>
          <w:szCs w:val="20"/>
          <w:lang w:val="en-GB"/>
        </w:rPr>
        <w:t>.</w:t>
      </w:r>
      <w:r w:rsidRPr="007E42A4">
        <w:rPr>
          <w:rFonts w:ascii="Times New Roman" w:hAnsi="Times New Roman" w:cs="Times New Roman"/>
          <w:sz w:val="20"/>
          <w:szCs w:val="20"/>
          <w:lang w:val="en-GB"/>
        </w:rPr>
        <w:t xml:space="preserve"> 1-16, https://doi.org/10.1080/07391102.2020.1760137 (2020).</w:t>
      </w:r>
    </w:p>
    <w:p w14:paraId="753292BE" w14:textId="77777777" w:rsidR="001D615E" w:rsidRPr="007E42A4" w:rsidRDefault="001D615E" w:rsidP="008F2D63">
      <w:pPr>
        <w:spacing w:before="120" w:after="0" w:line="240" w:lineRule="auto"/>
        <w:ind w:left="547" w:hanging="54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7E42A4">
        <w:rPr>
          <w:rFonts w:ascii="Times New Roman" w:hAnsi="Times New Roman" w:cs="Times New Roman"/>
          <w:sz w:val="20"/>
          <w:szCs w:val="20"/>
          <w:lang w:val="en-GB"/>
        </w:rPr>
        <w:t>Maurya</w:t>
      </w:r>
      <w:proofErr w:type="spellEnd"/>
      <w:r w:rsidRPr="007E42A4">
        <w:rPr>
          <w:rFonts w:ascii="Times New Roman" w:hAnsi="Times New Roman" w:cs="Times New Roman"/>
          <w:sz w:val="20"/>
          <w:szCs w:val="20"/>
          <w:lang w:val="en-GB"/>
        </w:rPr>
        <w:t xml:space="preserve">, V. K., Kumar, S., Prasad, A. K., Bhatt, M. L. B. &amp; </w:t>
      </w:r>
      <w:proofErr w:type="spellStart"/>
      <w:r w:rsidRPr="007E42A4">
        <w:rPr>
          <w:rFonts w:ascii="Times New Roman" w:hAnsi="Times New Roman" w:cs="Times New Roman"/>
          <w:sz w:val="20"/>
          <w:szCs w:val="20"/>
          <w:lang w:val="en-GB"/>
        </w:rPr>
        <w:t>Saxena</w:t>
      </w:r>
      <w:proofErr w:type="spellEnd"/>
      <w:r w:rsidRPr="007E42A4">
        <w:rPr>
          <w:rFonts w:ascii="Times New Roman" w:hAnsi="Times New Roman" w:cs="Times New Roman"/>
          <w:sz w:val="20"/>
          <w:szCs w:val="20"/>
          <w:lang w:val="en-GB"/>
        </w:rPr>
        <w:t xml:space="preserve">, S. K. Structure-based drug designing for potential antiviral activity of selected natural products from Ayurveda against SARS-CoV-2 spike glycoprotein and its cellular receptor. </w:t>
      </w:r>
      <w:proofErr w:type="spellStart"/>
      <w:r w:rsidRPr="007E42A4">
        <w:rPr>
          <w:rFonts w:ascii="Times New Roman" w:hAnsi="Times New Roman" w:cs="Times New Roman"/>
          <w:i/>
          <w:sz w:val="20"/>
          <w:szCs w:val="20"/>
          <w:lang w:val="en-GB"/>
        </w:rPr>
        <w:t>VirusDis</w:t>
      </w:r>
      <w:proofErr w:type="spellEnd"/>
      <w:r w:rsidRPr="007E42A4">
        <w:rPr>
          <w:rFonts w:ascii="Times New Roman" w:hAnsi="Times New Roman" w:cs="Times New Roman"/>
          <w:i/>
          <w:sz w:val="20"/>
          <w:szCs w:val="20"/>
          <w:lang w:val="en-GB"/>
        </w:rPr>
        <w:t>.</w:t>
      </w:r>
      <w:r w:rsidRPr="007E42A4">
        <w:rPr>
          <w:rFonts w:ascii="Times New Roman" w:hAnsi="Times New Roman" w:cs="Times New Roman"/>
          <w:sz w:val="20"/>
          <w:szCs w:val="20"/>
          <w:lang w:val="en-GB"/>
        </w:rPr>
        <w:t xml:space="preserve"> 31, 179-193, https://doi.org/10.1007/s13337-020-00598-8 (2020). </w:t>
      </w:r>
    </w:p>
    <w:p w14:paraId="30346FF8" w14:textId="77777777" w:rsidR="001D615E" w:rsidRPr="007E42A4" w:rsidRDefault="001D615E" w:rsidP="008F2D63">
      <w:pPr>
        <w:spacing w:before="120" w:after="0" w:line="240" w:lineRule="auto"/>
        <w:ind w:left="547" w:hanging="54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7E42A4">
        <w:rPr>
          <w:rFonts w:ascii="Times New Roman" w:hAnsi="Times New Roman" w:cs="Times New Roman"/>
          <w:sz w:val="20"/>
          <w:szCs w:val="20"/>
          <w:lang w:val="en-GB"/>
        </w:rPr>
        <w:t>Pandit</w:t>
      </w:r>
      <w:proofErr w:type="spellEnd"/>
      <w:r w:rsidRPr="007E42A4">
        <w:rPr>
          <w:rFonts w:ascii="Times New Roman" w:hAnsi="Times New Roman" w:cs="Times New Roman"/>
          <w:sz w:val="20"/>
          <w:szCs w:val="20"/>
          <w:lang w:val="en-GB"/>
        </w:rPr>
        <w:t xml:space="preserve">, M. &amp; </w:t>
      </w:r>
      <w:proofErr w:type="spellStart"/>
      <w:r w:rsidRPr="007E42A4">
        <w:rPr>
          <w:rFonts w:ascii="Times New Roman" w:hAnsi="Times New Roman" w:cs="Times New Roman"/>
          <w:sz w:val="20"/>
          <w:szCs w:val="20"/>
          <w:lang w:val="en-GB"/>
        </w:rPr>
        <w:t>Latha</w:t>
      </w:r>
      <w:proofErr w:type="spellEnd"/>
      <w:r w:rsidRPr="007E42A4">
        <w:rPr>
          <w:rFonts w:ascii="Times New Roman" w:hAnsi="Times New Roman" w:cs="Times New Roman"/>
          <w:sz w:val="20"/>
          <w:szCs w:val="20"/>
          <w:lang w:val="en-GB"/>
        </w:rPr>
        <w:t xml:space="preserve">, N. </w:t>
      </w:r>
      <w:r w:rsidRPr="007E42A4">
        <w:rPr>
          <w:rFonts w:ascii="Times New Roman" w:hAnsi="Times New Roman" w:cs="Times New Roman"/>
          <w:i/>
          <w:sz w:val="20"/>
          <w:szCs w:val="20"/>
          <w:lang w:val="en-GB"/>
        </w:rPr>
        <w:t>In silico</w:t>
      </w:r>
      <w:r w:rsidRPr="007E42A4">
        <w:rPr>
          <w:rFonts w:ascii="Times New Roman" w:hAnsi="Times New Roman" w:cs="Times New Roman"/>
          <w:sz w:val="20"/>
          <w:szCs w:val="20"/>
          <w:lang w:val="en-GB"/>
        </w:rPr>
        <w:t xml:space="preserve"> studies reveal potential antiviral activity of phytochemicals from medicinal plants for the treatment of COVID-19 infection. </w:t>
      </w:r>
      <w:r w:rsidRPr="007E42A4">
        <w:rPr>
          <w:rFonts w:ascii="Times New Roman" w:hAnsi="Times New Roman" w:cs="Times New Roman"/>
          <w:i/>
          <w:sz w:val="20"/>
          <w:szCs w:val="20"/>
          <w:lang w:val="en-GB"/>
        </w:rPr>
        <w:t>Research Square</w:t>
      </w:r>
      <w:r w:rsidRPr="007E42A4">
        <w:rPr>
          <w:rFonts w:ascii="Times New Roman" w:hAnsi="Times New Roman" w:cs="Times New Roman"/>
          <w:sz w:val="20"/>
          <w:szCs w:val="20"/>
          <w:lang w:val="en-GB"/>
        </w:rPr>
        <w:t xml:space="preserve"> DOI: 10.21203/rs.3.rs-22687/v1 (2020).</w:t>
      </w:r>
    </w:p>
    <w:p w14:paraId="0B0106FF" w14:textId="6D9E2561" w:rsidR="007956A8" w:rsidRPr="007E42A4" w:rsidRDefault="00C77926" w:rsidP="008F2D63">
      <w:pPr>
        <w:pStyle w:val="NormalWeb"/>
        <w:shd w:val="clear" w:color="auto" w:fill="FCFCFC"/>
        <w:spacing w:before="120" w:beforeAutospacing="0" w:after="0" w:afterAutospacing="0"/>
        <w:ind w:left="547" w:hanging="547"/>
        <w:jc w:val="both"/>
        <w:rPr>
          <w:color w:val="000000" w:themeColor="text1"/>
          <w:sz w:val="20"/>
          <w:szCs w:val="20"/>
        </w:rPr>
      </w:pPr>
      <w:proofErr w:type="spellStart"/>
      <w:r w:rsidRPr="007E42A4">
        <w:rPr>
          <w:color w:val="000000" w:themeColor="text1"/>
          <w:sz w:val="20"/>
          <w:szCs w:val="20"/>
          <w:shd w:val="clear" w:color="auto" w:fill="FFFFFF"/>
        </w:rPr>
        <w:t>Narkhede</w:t>
      </w:r>
      <w:proofErr w:type="spellEnd"/>
      <w:r w:rsidRPr="007E42A4">
        <w:rPr>
          <w:color w:val="000000" w:themeColor="text1"/>
          <w:sz w:val="20"/>
          <w:szCs w:val="20"/>
          <w:shd w:val="clear" w:color="auto" w:fill="FFFFFF"/>
        </w:rPr>
        <w:t xml:space="preserve">, Rohan R., Ashwini V. </w:t>
      </w:r>
      <w:proofErr w:type="spellStart"/>
      <w:r w:rsidRPr="007E42A4">
        <w:rPr>
          <w:color w:val="000000" w:themeColor="text1"/>
          <w:sz w:val="20"/>
          <w:szCs w:val="20"/>
          <w:shd w:val="clear" w:color="auto" w:fill="FFFFFF"/>
        </w:rPr>
        <w:t>Pise</w:t>
      </w:r>
      <w:proofErr w:type="spellEnd"/>
      <w:r w:rsidRPr="007E42A4">
        <w:rPr>
          <w:color w:val="000000" w:themeColor="text1"/>
          <w:sz w:val="20"/>
          <w:szCs w:val="20"/>
          <w:shd w:val="clear" w:color="auto" w:fill="FFFFFF"/>
        </w:rPr>
        <w:t xml:space="preserve">, </w:t>
      </w:r>
      <w:proofErr w:type="spellStart"/>
      <w:r w:rsidRPr="007E42A4">
        <w:rPr>
          <w:color w:val="000000" w:themeColor="text1"/>
          <w:sz w:val="20"/>
          <w:szCs w:val="20"/>
          <w:shd w:val="clear" w:color="auto" w:fill="FFFFFF"/>
        </w:rPr>
        <w:t>Rameshwar</w:t>
      </w:r>
      <w:proofErr w:type="spellEnd"/>
      <w:r w:rsidRPr="007E42A4">
        <w:rPr>
          <w:color w:val="000000" w:themeColor="text1"/>
          <w:sz w:val="20"/>
          <w:szCs w:val="20"/>
          <w:shd w:val="clear" w:color="auto" w:fill="FFFFFF"/>
        </w:rPr>
        <w:t xml:space="preserve"> S. </w:t>
      </w:r>
      <w:proofErr w:type="spellStart"/>
      <w:r w:rsidRPr="007E42A4">
        <w:rPr>
          <w:color w:val="000000" w:themeColor="text1"/>
          <w:sz w:val="20"/>
          <w:szCs w:val="20"/>
          <w:shd w:val="clear" w:color="auto" w:fill="FFFFFF"/>
        </w:rPr>
        <w:t>Cheke</w:t>
      </w:r>
      <w:proofErr w:type="spellEnd"/>
      <w:r w:rsidRPr="007E42A4">
        <w:rPr>
          <w:color w:val="000000" w:themeColor="text1"/>
          <w:sz w:val="20"/>
          <w:szCs w:val="20"/>
          <w:shd w:val="clear" w:color="auto" w:fill="FFFFFF"/>
        </w:rPr>
        <w:t xml:space="preserve">, and </w:t>
      </w:r>
      <w:proofErr w:type="spellStart"/>
      <w:r w:rsidRPr="007E42A4">
        <w:rPr>
          <w:color w:val="000000" w:themeColor="text1"/>
          <w:sz w:val="20"/>
          <w:szCs w:val="20"/>
          <w:shd w:val="clear" w:color="auto" w:fill="FFFFFF"/>
        </w:rPr>
        <w:t>Sachin</w:t>
      </w:r>
      <w:proofErr w:type="spellEnd"/>
      <w:r w:rsidRPr="007E42A4">
        <w:rPr>
          <w:color w:val="000000" w:themeColor="text1"/>
          <w:sz w:val="20"/>
          <w:szCs w:val="20"/>
          <w:shd w:val="clear" w:color="auto" w:fill="FFFFFF"/>
        </w:rPr>
        <w:t xml:space="preserve"> D. Shinde. "Recognition of natural products as potential inhibitors of COVID-19 main protease (</w:t>
      </w:r>
      <w:proofErr w:type="spellStart"/>
      <w:r w:rsidRPr="007E42A4">
        <w:rPr>
          <w:color w:val="000000" w:themeColor="text1"/>
          <w:sz w:val="20"/>
          <w:szCs w:val="20"/>
          <w:shd w:val="clear" w:color="auto" w:fill="FFFFFF"/>
        </w:rPr>
        <w:t>Mpro</w:t>
      </w:r>
      <w:proofErr w:type="spellEnd"/>
      <w:r w:rsidRPr="007E42A4">
        <w:rPr>
          <w:color w:val="000000" w:themeColor="text1"/>
          <w:sz w:val="20"/>
          <w:szCs w:val="20"/>
          <w:shd w:val="clear" w:color="auto" w:fill="FFFFFF"/>
        </w:rPr>
        <w:t>): In-silico evidences." </w:t>
      </w:r>
      <w:r w:rsidRPr="007E42A4">
        <w:rPr>
          <w:i/>
          <w:iCs/>
          <w:color w:val="000000" w:themeColor="text1"/>
          <w:sz w:val="20"/>
          <w:szCs w:val="20"/>
          <w:shd w:val="clear" w:color="auto" w:fill="FFFFFF"/>
        </w:rPr>
        <w:t>Natural Products and Bioprospecting</w:t>
      </w:r>
      <w:r w:rsidRPr="007E42A4">
        <w:rPr>
          <w:color w:val="000000" w:themeColor="text1"/>
          <w:sz w:val="20"/>
          <w:szCs w:val="20"/>
          <w:shd w:val="clear" w:color="auto" w:fill="FFFFFF"/>
        </w:rPr>
        <w:t> (2020): 1-10.</w:t>
      </w:r>
      <w:r w:rsidR="007956A8" w:rsidRPr="007E42A4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="007956A8" w:rsidRPr="007E42A4">
        <w:rPr>
          <w:color w:val="000000" w:themeColor="text1"/>
          <w:sz w:val="20"/>
          <w:szCs w:val="20"/>
        </w:rPr>
        <w:t>DOI</w:t>
      </w:r>
      <w:r w:rsidR="007956A8" w:rsidRPr="007E42A4">
        <w:rPr>
          <w:rStyle w:val="c-bibliographic-informationvalue"/>
          <w:color w:val="000000" w:themeColor="text1"/>
          <w:sz w:val="20"/>
          <w:szCs w:val="20"/>
        </w:rPr>
        <w:t>https://doi.org/10.1007/s13659-020-00253-1</w:t>
      </w:r>
    </w:p>
    <w:p w14:paraId="7E927B15" w14:textId="1F25ED19" w:rsidR="00C14460" w:rsidRPr="007E42A4" w:rsidRDefault="00C14460" w:rsidP="008F2D63">
      <w:pPr>
        <w:spacing w:before="120" w:after="0" w:line="240" w:lineRule="auto"/>
        <w:ind w:left="547" w:hanging="547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proofErr w:type="spellStart"/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urung</w:t>
      </w:r>
      <w:proofErr w:type="spellEnd"/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</w:t>
      </w:r>
      <w:proofErr w:type="spellStart"/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run</w:t>
      </w:r>
      <w:proofErr w:type="spellEnd"/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Bahadur </w:t>
      </w:r>
      <w:r w:rsidR="00594D4B" w:rsidRPr="007E42A4">
        <w:rPr>
          <w:rFonts w:ascii="Times New Roman" w:hAnsi="Times New Roman" w:cs="Times New Roman"/>
          <w:i/>
          <w:color w:val="000000" w:themeColor="text1"/>
          <w:sz w:val="20"/>
          <w:szCs w:val="20"/>
          <w:shd w:val="clear" w:color="auto" w:fill="FFFFFF"/>
        </w:rPr>
        <w:t>et al</w:t>
      </w:r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. “Unravelling lead antiviral phytochemicals for the inhibition of SARS-CoV-2 </w:t>
      </w:r>
      <w:proofErr w:type="spellStart"/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</w:t>
      </w:r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pro</w:t>
      </w:r>
      <w:proofErr w:type="spellEnd"/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 enzyme through in silico approach.” </w:t>
      </w:r>
      <w:r w:rsidRPr="007E42A4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Life sciences</w:t>
      </w:r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 vol. 255 (2020): 117831. doi:10.1016/j.lfs.2020.117831</w:t>
      </w:r>
    </w:p>
    <w:p w14:paraId="49194496" w14:textId="507AD105" w:rsidR="001D488A" w:rsidRPr="007E42A4" w:rsidRDefault="003B6123" w:rsidP="008F2D63">
      <w:pPr>
        <w:spacing w:before="120" w:after="0" w:line="240" w:lineRule="auto"/>
        <w:ind w:left="547" w:hanging="547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proofErr w:type="spellStart"/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ajumder</w:t>
      </w:r>
      <w:proofErr w:type="spellEnd"/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</w:t>
      </w:r>
      <w:proofErr w:type="spellStart"/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Ranabir</w:t>
      </w:r>
      <w:proofErr w:type="spellEnd"/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and </w:t>
      </w:r>
      <w:proofErr w:type="spellStart"/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ahitosh</w:t>
      </w:r>
      <w:proofErr w:type="spellEnd"/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andal. "Screening of plant-based natural compounds as a potential COVID-19 main protease inhibitor: an in silico docking and molecular dynamics simulation approach." </w:t>
      </w:r>
      <w:r w:rsidRPr="007E42A4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Journal of Biomolecular Structure and Dynamics</w:t>
      </w:r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 (2020): 1-16.</w:t>
      </w:r>
      <w:r w:rsidR="00800891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="001D488A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https://doi.org/10.1080/07391102.2020.1817787</w:t>
      </w:r>
    </w:p>
    <w:p w14:paraId="21871421" w14:textId="77777777" w:rsidR="00800891" w:rsidRPr="007E42A4" w:rsidRDefault="003D4618" w:rsidP="008F2D63">
      <w:pPr>
        <w:shd w:val="clear" w:color="auto" w:fill="FFFFFF"/>
        <w:spacing w:before="120" w:after="0" w:line="240" w:lineRule="auto"/>
        <w:ind w:left="547" w:hanging="547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hivanika</w:t>
      </w:r>
      <w:proofErr w:type="spellEnd"/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C., Deepak Kumar, and </w:t>
      </w:r>
      <w:proofErr w:type="spellStart"/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awan</w:t>
      </w:r>
      <w:proofErr w:type="spellEnd"/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Venkataraghavan</w:t>
      </w:r>
      <w:proofErr w:type="spellEnd"/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Ragunathan</w:t>
      </w:r>
      <w:proofErr w:type="spellEnd"/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 "Molecular docking, validation, dynamics simulations, and pharmacokinetic prediction of natural compounds against the SARS-CoV-2 main-protease." </w:t>
      </w:r>
      <w:r w:rsidRPr="007E42A4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Journal of biomolecular structure &amp; dynamics</w:t>
      </w:r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: 1-27.</w:t>
      </w:r>
      <w:r w:rsidR="00800891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="00800891" w:rsidRPr="007E42A4">
        <w:rPr>
          <w:rStyle w:val="id-label"/>
          <w:rFonts w:ascii="Times New Roman" w:hAnsi="Times New Roman" w:cs="Times New Roman"/>
          <w:color w:val="000000" w:themeColor="text1"/>
          <w:sz w:val="20"/>
          <w:szCs w:val="20"/>
        </w:rPr>
        <w:t>DOI: </w:t>
      </w:r>
      <w:hyperlink r:id="rId23" w:tgtFrame="_blank" w:history="1">
        <w:r w:rsidR="00800891" w:rsidRPr="007E42A4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10.1080/07391102.2020.1815584</w:t>
        </w:r>
      </w:hyperlink>
    </w:p>
    <w:p w14:paraId="6010AC49" w14:textId="366BF80D" w:rsidR="00611F47" w:rsidRPr="007E42A4" w:rsidRDefault="00800891" w:rsidP="008F2D63">
      <w:pPr>
        <w:spacing w:before="120" w:after="0" w:line="240" w:lineRule="auto"/>
        <w:ind w:left="547" w:hanging="547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="003C0A58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Shree, </w:t>
      </w:r>
      <w:proofErr w:type="spellStart"/>
      <w:r w:rsidR="003C0A58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riya</w:t>
      </w:r>
      <w:proofErr w:type="spellEnd"/>
      <w:r w:rsidR="003C0A58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594D4B" w:rsidRPr="007E42A4">
        <w:rPr>
          <w:rFonts w:ascii="Times New Roman" w:hAnsi="Times New Roman" w:cs="Times New Roman"/>
          <w:i/>
          <w:color w:val="000000" w:themeColor="text1"/>
          <w:sz w:val="20"/>
          <w:szCs w:val="20"/>
          <w:shd w:val="clear" w:color="auto" w:fill="FFFFFF"/>
        </w:rPr>
        <w:t>et al</w:t>
      </w:r>
      <w:r w:rsidR="003C0A58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. "Targeting COVID-19 (SARS-CoV-2) main protease through active phytochemicals of </w:t>
      </w:r>
      <w:proofErr w:type="spellStart"/>
      <w:r w:rsidR="003C0A58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yurvedic</w:t>
      </w:r>
      <w:proofErr w:type="spellEnd"/>
      <w:r w:rsidR="003C0A58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edicinal plants–</w:t>
      </w:r>
      <w:proofErr w:type="spellStart"/>
      <w:r w:rsidR="003C0A58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Withania</w:t>
      </w:r>
      <w:proofErr w:type="spellEnd"/>
      <w:r w:rsidR="003C0A58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="003C0A58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omnifera</w:t>
      </w:r>
      <w:proofErr w:type="spellEnd"/>
      <w:r w:rsidR="003C0A58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(</w:t>
      </w:r>
      <w:proofErr w:type="spellStart"/>
      <w:r w:rsidR="003C0A58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shwagandha</w:t>
      </w:r>
      <w:proofErr w:type="spellEnd"/>
      <w:r w:rsidR="003C0A58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, </w:t>
      </w:r>
      <w:proofErr w:type="spellStart"/>
      <w:r w:rsidR="003C0A58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inospora</w:t>
      </w:r>
      <w:proofErr w:type="spellEnd"/>
      <w:r w:rsidR="003C0A58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="003C0A58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ordifolia</w:t>
      </w:r>
      <w:proofErr w:type="spellEnd"/>
      <w:r w:rsidR="003C0A58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(</w:t>
      </w:r>
      <w:proofErr w:type="spellStart"/>
      <w:r w:rsidR="003C0A58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iloy</w:t>
      </w:r>
      <w:proofErr w:type="spellEnd"/>
      <w:r w:rsidR="003C0A58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and </w:t>
      </w:r>
      <w:proofErr w:type="spellStart"/>
      <w:r w:rsidR="003C0A58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Ocimum</w:t>
      </w:r>
      <w:proofErr w:type="spellEnd"/>
      <w:r w:rsidR="003C0A58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sanctum (</w:t>
      </w:r>
      <w:proofErr w:type="spellStart"/>
      <w:r w:rsidR="003C0A58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ulsi</w:t>
      </w:r>
      <w:proofErr w:type="spellEnd"/>
      <w:r w:rsidR="003C0A58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)–a molecular docking study." </w:t>
      </w:r>
      <w:r w:rsidR="003C0A58" w:rsidRPr="007E42A4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Journal of Biomolecular Structure and Dynamics</w:t>
      </w:r>
      <w:r w:rsidR="003C0A58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 (2020): 1-14. </w:t>
      </w:r>
      <w:r w:rsidR="00611F47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OI: 10.1080/07391102.2020.1810778.</w:t>
      </w:r>
    </w:p>
    <w:p w14:paraId="34BBE70A" w14:textId="2214ED72" w:rsidR="00535FBB" w:rsidRDefault="005B5C08" w:rsidP="008F2D63">
      <w:pPr>
        <w:spacing w:before="120" w:after="0" w:line="240" w:lineRule="auto"/>
        <w:ind w:left="547" w:hanging="547"/>
        <w:jc w:val="both"/>
        <w:rPr>
          <w:rStyle w:val="doi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lastRenderedPageBreak/>
        <w:t xml:space="preserve">Sharma, Priyanka, and </w:t>
      </w:r>
      <w:proofErr w:type="spellStart"/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sifkhan</w:t>
      </w:r>
      <w:proofErr w:type="spellEnd"/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hanavas</w:t>
      </w:r>
      <w:proofErr w:type="spellEnd"/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 "Natural derivatives with dual binding potential against SARS-CoV-2 main protease and human ACE2 possess low oral bioavailability: a brief computational analysis." </w:t>
      </w:r>
      <w:r w:rsidRPr="007E42A4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Journal of Biomolecular Structure and Dynamics</w:t>
      </w:r>
      <w:r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 (2020): 1-12.</w:t>
      </w:r>
      <w:r w:rsidR="00535FBB" w:rsidRPr="007E42A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 w:rsidR="00535FBB" w:rsidRPr="007E42A4">
        <w:rPr>
          <w:rStyle w:val="doi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oi</w:t>
      </w:r>
      <w:proofErr w:type="spellEnd"/>
      <w:proofErr w:type="gramEnd"/>
      <w:r w:rsidR="00535FBB" w:rsidRPr="007E42A4">
        <w:rPr>
          <w:rStyle w:val="doi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: 10.1080/07391102.2020.1794970</w:t>
      </w:r>
    </w:p>
    <w:p w14:paraId="2FBD6029" w14:textId="77777777" w:rsidR="008F2D63" w:rsidRPr="008F2D63" w:rsidRDefault="008F2D63" w:rsidP="008F2D63">
      <w:pPr>
        <w:spacing w:before="120" w:after="0" w:line="240" w:lineRule="auto"/>
        <w:ind w:left="547" w:hanging="547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proofErr w:type="spellStart"/>
      <w:r w:rsidRPr="008F2D6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rasanth</w:t>
      </w:r>
      <w:proofErr w:type="spellEnd"/>
      <w:r w:rsidRPr="008F2D6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D. S. N. B. K. et al. In silico identification of potential inhibitors from Cinnamon against main protease and spike glycoprotein of SARS CoV-2. J. </w:t>
      </w:r>
      <w:proofErr w:type="spellStart"/>
      <w:r w:rsidRPr="008F2D6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iomol</w:t>
      </w:r>
      <w:proofErr w:type="spellEnd"/>
      <w:r w:rsidRPr="008F2D6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. </w:t>
      </w:r>
      <w:proofErr w:type="spellStart"/>
      <w:r w:rsidRPr="008F2D6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truct</w:t>
      </w:r>
      <w:proofErr w:type="spellEnd"/>
      <w:r w:rsidRPr="008F2D6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. </w:t>
      </w:r>
      <w:proofErr w:type="spellStart"/>
      <w:r w:rsidRPr="008F2D6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yn</w:t>
      </w:r>
      <w:proofErr w:type="spellEnd"/>
      <w:r w:rsidRPr="008F2D6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. 1-15, https://doi.org/10.1080/07391102.2020.1779129 (2020). </w:t>
      </w:r>
    </w:p>
    <w:p w14:paraId="0F1EC09E" w14:textId="77777777" w:rsidR="008F2D63" w:rsidRPr="008F2D63" w:rsidRDefault="008F2D63" w:rsidP="008F2D63">
      <w:pPr>
        <w:spacing w:before="120" w:after="0" w:line="240" w:lineRule="auto"/>
        <w:ind w:left="547" w:hanging="547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proofErr w:type="spellStart"/>
      <w:r w:rsidRPr="008F2D6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allei</w:t>
      </w:r>
      <w:proofErr w:type="spellEnd"/>
      <w:r w:rsidRPr="008F2D6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T. E. et al. Potential of plant bioactive compounds as SARS-CoV-2 main protease (</w:t>
      </w:r>
      <w:proofErr w:type="spellStart"/>
      <w:r w:rsidRPr="008F2D6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pro</w:t>
      </w:r>
      <w:proofErr w:type="spellEnd"/>
      <w:r w:rsidRPr="008F2D6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) and spike (S) glycoprotein inhibitors: A molecular docking study. Preprints 2020040102; https://doi.org/10.20944/preprints202004.0102.v2 (2020).</w:t>
      </w:r>
    </w:p>
    <w:p w14:paraId="0AD789B3" w14:textId="29D017F6" w:rsidR="008F2D63" w:rsidRPr="004B0D7B" w:rsidRDefault="008F2D63" w:rsidP="008F2D63">
      <w:pPr>
        <w:spacing w:before="120" w:after="0" w:line="240" w:lineRule="auto"/>
        <w:ind w:left="547" w:hanging="547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proofErr w:type="spellStart"/>
      <w:r w:rsidRPr="008F2D6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Ubani</w:t>
      </w:r>
      <w:proofErr w:type="spellEnd"/>
      <w:r w:rsidRPr="008F2D6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A. et al. Molecular docking analysis of some phytochemicals on two SARS-CoV-2 targets: Potential lead compounds against two target sites of SARS-CoV-2 obtained from plants. </w:t>
      </w:r>
      <w:proofErr w:type="spellStart"/>
      <w:proofErr w:type="gramStart"/>
      <w:r w:rsidRPr="008F2D6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ioRxiv</w:t>
      </w:r>
      <w:proofErr w:type="spellEnd"/>
      <w:proofErr w:type="gramEnd"/>
      <w:r w:rsidRPr="008F2D6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2020.03.31.017657; https://doi.org/10.1101/2020.03.31.017657 (2020).</w:t>
      </w:r>
    </w:p>
    <w:sectPr w:rsidR="008F2D63" w:rsidRPr="004B0D7B" w:rsidSect="008B51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7D2D4F"/>
    <w:multiLevelType w:val="multilevel"/>
    <w:tmpl w:val="E6224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6363F94"/>
    <w:multiLevelType w:val="multilevel"/>
    <w:tmpl w:val="B2444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2MjMxNjY0MTAzMTBW0lEKTi0uzszPAykwrAUAQQJhmSwAAAA="/>
  </w:docVars>
  <w:rsids>
    <w:rsidRoot w:val="0013531A"/>
    <w:rsid w:val="000018C3"/>
    <w:rsid w:val="000058A3"/>
    <w:rsid w:val="0001166B"/>
    <w:rsid w:val="0001747B"/>
    <w:rsid w:val="00027E01"/>
    <w:rsid w:val="00045D31"/>
    <w:rsid w:val="00084E02"/>
    <w:rsid w:val="00085500"/>
    <w:rsid w:val="000D3CBE"/>
    <w:rsid w:val="000E3343"/>
    <w:rsid w:val="000E3C06"/>
    <w:rsid w:val="000F2F82"/>
    <w:rsid w:val="0013531A"/>
    <w:rsid w:val="00137804"/>
    <w:rsid w:val="00143ACB"/>
    <w:rsid w:val="001518E1"/>
    <w:rsid w:val="0015755A"/>
    <w:rsid w:val="00175B91"/>
    <w:rsid w:val="001811D2"/>
    <w:rsid w:val="00184656"/>
    <w:rsid w:val="001965A3"/>
    <w:rsid w:val="00197E17"/>
    <w:rsid w:val="001B06EC"/>
    <w:rsid w:val="001C1CDA"/>
    <w:rsid w:val="001C765F"/>
    <w:rsid w:val="001D3B70"/>
    <w:rsid w:val="001D488A"/>
    <w:rsid w:val="001D615E"/>
    <w:rsid w:val="001E1EF6"/>
    <w:rsid w:val="001E262C"/>
    <w:rsid w:val="001F455A"/>
    <w:rsid w:val="00217ABF"/>
    <w:rsid w:val="00250841"/>
    <w:rsid w:val="00267CA4"/>
    <w:rsid w:val="002724E0"/>
    <w:rsid w:val="00282F38"/>
    <w:rsid w:val="002A349B"/>
    <w:rsid w:val="002A5E10"/>
    <w:rsid w:val="002E3E0D"/>
    <w:rsid w:val="002F2965"/>
    <w:rsid w:val="00325309"/>
    <w:rsid w:val="00333796"/>
    <w:rsid w:val="00341DBE"/>
    <w:rsid w:val="003527C8"/>
    <w:rsid w:val="00384BB3"/>
    <w:rsid w:val="00392C34"/>
    <w:rsid w:val="003A4D1C"/>
    <w:rsid w:val="003B0660"/>
    <w:rsid w:val="003B465C"/>
    <w:rsid w:val="003B6123"/>
    <w:rsid w:val="003C0A58"/>
    <w:rsid w:val="003D4618"/>
    <w:rsid w:val="003F1414"/>
    <w:rsid w:val="003F300C"/>
    <w:rsid w:val="00407653"/>
    <w:rsid w:val="00422820"/>
    <w:rsid w:val="00430168"/>
    <w:rsid w:val="00441FC0"/>
    <w:rsid w:val="0044759C"/>
    <w:rsid w:val="0047237D"/>
    <w:rsid w:val="00473295"/>
    <w:rsid w:val="00492FCD"/>
    <w:rsid w:val="004A0BB5"/>
    <w:rsid w:val="004A0CE3"/>
    <w:rsid w:val="004A62C0"/>
    <w:rsid w:val="004B0D7B"/>
    <w:rsid w:val="004C2D23"/>
    <w:rsid w:val="004C65E3"/>
    <w:rsid w:val="004F50A9"/>
    <w:rsid w:val="00535FBB"/>
    <w:rsid w:val="0054365E"/>
    <w:rsid w:val="00582E7C"/>
    <w:rsid w:val="005921C9"/>
    <w:rsid w:val="00594D4B"/>
    <w:rsid w:val="00595DD5"/>
    <w:rsid w:val="005B5C08"/>
    <w:rsid w:val="00603F3C"/>
    <w:rsid w:val="00605743"/>
    <w:rsid w:val="00611F47"/>
    <w:rsid w:val="00614623"/>
    <w:rsid w:val="006202CC"/>
    <w:rsid w:val="006208D4"/>
    <w:rsid w:val="00626DC3"/>
    <w:rsid w:val="006421D1"/>
    <w:rsid w:val="00645CD2"/>
    <w:rsid w:val="00656937"/>
    <w:rsid w:val="0068606C"/>
    <w:rsid w:val="00686ED5"/>
    <w:rsid w:val="00697348"/>
    <w:rsid w:val="00697DC7"/>
    <w:rsid w:val="006C11C6"/>
    <w:rsid w:val="006C19E3"/>
    <w:rsid w:val="006E5DFA"/>
    <w:rsid w:val="00701421"/>
    <w:rsid w:val="00734263"/>
    <w:rsid w:val="0077067E"/>
    <w:rsid w:val="00780E66"/>
    <w:rsid w:val="007956A8"/>
    <w:rsid w:val="00796BF8"/>
    <w:rsid w:val="00797A73"/>
    <w:rsid w:val="007C57F9"/>
    <w:rsid w:val="007E42A4"/>
    <w:rsid w:val="007E7251"/>
    <w:rsid w:val="0080014E"/>
    <w:rsid w:val="00800891"/>
    <w:rsid w:val="00812B90"/>
    <w:rsid w:val="008145AA"/>
    <w:rsid w:val="008211DA"/>
    <w:rsid w:val="008248B9"/>
    <w:rsid w:val="00842071"/>
    <w:rsid w:val="00845FC7"/>
    <w:rsid w:val="00866579"/>
    <w:rsid w:val="008800FA"/>
    <w:rsid w:val="00881B6A"/>
    <w:rsid w:val="0088686B"/>
    <w:rsid w:val="008A6403"/>
    <w:rsid w:val="008B5121"/>
    <w:rsid w:val="008F2D63"/>
    <w:rsid w:val="009011F0"/>
    <w:rsid w:val="00952F98"/>
    <w:rsid w:val="00954834"/>
    <w:rsid w:val="00960A70"/>
    <w:rsid w:val="009653CB"/>
    <w:rsid w:val="009720C6"/>
    <w:rsid w:val="00973504"/>
    <w:rsid w:val="009907D1"/>
    <w:rsid w:val="00993671"/>
    <w:rsid w:val="00994ADE"/>
    <w:rsid w:val="009A6B04"/>
    <w:rsid w:val="009D43C0"/>
    <w:rsid w:val="00A20524"/>
    <w:rsid w:val="00A21157"/>
    <w:rsid w:val="00A569D2"/>
    <w:rsid w:val="00A66008"/>
    <w:rsid w:val="00A77CF4"/>
    <w:rsid w:val="00A809FC"/>
    <w:rsid w:val="00AB0DB7"/>
    <w:rsid w:val="00AB7A95"/>
    <w:rsid w:val="00AD399C"/>
    <w:rsid w:val="00AF2255"/>
    <w:rsid w:val="00AF58E8"/>
    <w:rsid w:val="00B116E0"/>
    <w:rsid w:val="00B32A7F"/>
    <w:rsid w:val="00B37AC4"/>
    <w:rsid w:val="00B576AE"/>
    <w:rsid w:val="00B73F14"/>
    <w:rsid w:val="00B7726A"/>
    <w:rsid w:val="00B86933"/>
    <w:rsid w:val="00B939E7"/>
    <w:rsid w:val="00BA108A"/>
    <w:rsid w:val="00BA6181"/>
    <w:rsid w:val="00BC03B9"/>
    <w:rsid w:val="00BD6CA5"/>
    <w:rsid w:val="00BE2EE6"/>
    <w:rsid w:val="00BE442F"/>
    <w:rsid w:val="00C010EA"/>
    <w:rsid w:val="00C14460"/>
    <w:rsid w:val="00C263CA"/>
    <w:rsid w:val="00C52443"/>
    <w:rsid w:val="00C63115"/>
    <w:rsid w:val="00C6451F"/>
    <w:rsid w:val="00C74766"/>
    <w:rsid w:val="00C77926"/>
    <w:rsid w:val="00C85562"/>
    <w:rsid w:val="00C9150A"/>
    <w:rsid w:val="00CB16E0"/>
    <w:rsid w:val="00CE1E6D"/>
    <w:rsid w:val="00CF28A6"/>
    <w:rsid w:val="00D0104C"/>
    <w:rsid w:val="00D3336B"/>
    <w:rsid w:val="00D36F63"/>
    <w:rsid w:val="00D55145"/>
    <w:rsid w:val="00D70F68"/>
    <w:rsid w:val="00D74D5D"/>
    <w:rsid w:val="00D95479"/>
    <w:rsid w:val="00DA4700"/>
    <w:rsid w:val="00DC6BD2"/>
    <w:rsid w:val="00DD49AB"/>
    <w:rsid w:val="00E14743"/>
    <w:rsid w:val="00E231CD"/>
    <w:rsid w:val="00E274CB"/>
    <w:rsid w:val="00E75B2B"/>
    <w:rsid w:val="00E93EB0"/>
    <w:rsid w:val="00EC4385"/>
    <w:rsid w:val="00ED0EFD"/>
    <w:rsid w:val="00EE3C9A"/>
    <w:rsid w:val="00F60313"/>
    <w:rsid w:val="00F77789"/>
    <w:rsid w:val="00F978C4"/>
    <w:rsid w:val="00FC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A882C"/>
  <w15:docId w15:val="{D54F5663-0025-41B4-A746-8E47E3A90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17AB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reakword">
    <w:name w:val="breakword"/>
    <w:basedOn w:val="DefaultParagraphFont"/>
    <w:rsid w:val="0054365E"/>
  </w:style>
  <w:style w:type="paragraph" w:styleId="BalloonText">
    <w:name w:val="Balloon Text"/>
    <w:basedOn w:val="Normal"/>
    <w:link w:val="BalloonTextChar"/>
    <w:uiPriority w:val="99"/>
    <w:semiHidden/>
    <w:unhideWhenUsed/>
    <w:rsid w:val="003337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79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17AB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1E1EF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C19E3"/>
    <w:rPr>
      <w:i/>
      <w:iCs/>
    </w:rPr>
  </w:style>
  <w:style w:type="character" w:customStyle="1" w:styleId="hlfld-title">
    <w:name w:val="hlfld-title"/>
    <w:basedOn w:val="DefaultParagraphFont"/>
    <w:rsid w:val="00C9150A"/>
  </w:style>
  <w:style w:type="paragraph" w:styleId="NormalWeb">
    <w:name w:val="Normal (Web)"/>
    <w:basedOn w:val="Normal"/>
    <w:uiPriority w:val="99"/>
    <w:semiHidden/>
    <w:unhideWhenUsed/>
    <w:rsid w:val="007956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-bibliographic-informationvalue">
    <w:name w:val="c-bibliographic-information__value"/>
    <w:basedOn w:val="DefaultParagraphFont"/>
    <w:rsid w:val="007956A8"/>
  </w:style>
  <w:style w:type="character" w:customStyle="1" w:styleId="identifier">
    <w:name w:val="identifier"/>
    <w:basedOn w:val="DefaultParagraphFont"/>
    <w:rsid w:val="00800891"/>
  </w:style>
  <w:style w:type="character" w:customStyle="1" w:styleId="id-label">
    <w:name w:val="id-label"/>
    <w:basedOn w:val="DefaultParagraphFont"/>
    <w:rsid w:val="00800891"/>
  </w:style>
  <w:style w:type="character" w:customStyle="1" w:styleId="fm-vol-iss-date">
    <w:name w:val="fm-vol-iss-date"/>
    <w:basedOn w:val="DefaultParagraphFont"/>
    <w:rsid w:val="00535FBB"/>
  </w:style>
  <w:style w:type="character" w:customStyle="1" w:styleId="doi">
    <w:name w:val="doi"/>
    <w:basedOn w:val="DefaultParagraphFont"/>
    <w:rsid w:val="00535F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8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5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5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21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xlink.rsc.org/?pdb=6M71" TargetMode="External"/><Relationship Id="rId13" Type="http://schemas.openxmlformats.org/officeDocument/2006/relationships/hyperlink" Target="http://xlink.rsc.org/?pdb=6M71" TargetMode="External"/><Relationship Id="rId18" Type="http://schemas.openxmlformats.org/officeDocument/2006/relationships/hyperlink" Target="http://xlink.rsc.org/?pdb=6M71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xlink.rsc.org/?pdb=6M71" TargetMode="External"/><Relationship Id="rId7" Type="http://schemas.openxmlformats.org/officeDocument/2006/relationships/hyperlink" Target="http://xlink.rsc.org/?pdb=6M71" TargetMode="External"/><Relationship Id="rId12" Type="http://schemas.openxmlformats.org/officeDocument/2006/relationships/hyperlink" Target="http://xlink.rsc.org/?pdb=6M71" TargetMode="External"/><Relationship Id="rId17" Type="http://schemas.openxmlformats.org/officeDocument/2006/relationships/hyperlink" Target="http://xlink.rsc.org/?pdb=6M71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african-compounds.org/nanpdb/get_species_card/3126/" TargetMode="External"/><Relationship Id="rId20" Type="http://schemas.openxmlformats.org/officeDocument/2006/relationships/hyperlink" Target="http://xlink.rsc.org/?pdb=6M71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xlink.rsc.org/?pdb=6M71" TargetMode="External"/><Relationship Id="rId11" Type="http://schemas.openxmlformats.org/officeDocument/2006/relationships/hyperlink" Target="http://xlink.rsc.org/?pdb=6M71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://xlink.rsc.org/?pdb=6M71" TargetMode="External"/><Relationship Id="rId15" Type="http://schemas.openxmlformats.org/officeDocument/2006/relationships/hyperlink" Target="http://xlink.rsc.org/?pdb=6M71" TargetMode="External"/><Relationship Id="rId23" Type="http://schemas.openxmlformats.org/officeDocument/2006/relationships/hyperlink" Target="https://doi.org/10.1080/07391102.2020.1815584" TargetMode="External"/><Relationship Id="rId10" Type="http://schemas.openxmlformats.org/officeDocument/2006/relationships/hyperlink" Target="http://xlink.rsc.org/?pdb=6M71" TargetMode="External"/><Relationship Id="rId19" Type="http://schemas.openxmlformats.org/officeDocument/2006/relationships/hyperlink" Target="http://xlink.rsc.org/?pdb=6M7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xlink.rsc.org/?pdb=6M71" TargetMode="External"/><Relationship Id="rId14" Type="http://schemas.openxmlformats.org/officeDocument/2006/relationships/hyperlink" Target="http://xlink.rsc.org/?pdb=6M71" TargetMode="External"/><Relationship Id="rId22" Type="http://schemas.openxmlformats.org/officeDocument/2006/relationships/hyperlink" Target="http://xlink.rsc.org/?pdb=6M7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1</TotalTime>
  <Pages>5</Pages>
  <Words>1805</Words>
  <Characters>10290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av Choudhir</dc:creator>
  <cp:keywords/>
  <dc:description/>
  <cp:lastModifiedBy>HPCRDT</cp:lastModifiedBy>
  <cp:revision>9</cp:revision>
  <dcterms:created xsi:type="dcterms:W3CDTF">2020-09-24T07:09:00Z</dcterms:created>
  <dcterms:modified xsi:type="dcterms:W3CDTF">2020-09-25T11:32:00Z</dcterms:modified>
</cp:coreProperties>
</file>